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8C75D" w14:textId="233D0AB8" w:rsidR="00541BFC" w:rsidRPr="00B24175" w:rsidRDefault="00A248F5">
      <w:pPr>
        <w:rPr>
          <w:rStyle w:val="BookTitle"/>
          <w:rFonts w:cstheme="minorHAnsi"/>
          <w:i w:val="0"/>
          <w:iCs w:val="0"/>
          <w:sz w:val="24"/>
          <w:szCs w:val="24"/>
        </w:rPr>
      </w:pPr>
      <w:r w:rsidRPr="00B24175">
        <w:rPr>
          <w:rStyle w:val="BookTitle"/>
          <w:rFonts w:cstheme="minorHAnsi"/>
          <w:i w:val="0"/>
          <w:iCs w:val="0"/>
          <w:sz w:val="24"/>
          <w:szCs w:val="24"/>
        </w:rPr>
        <w:t>EMGALITY</w:t>
      </w:r>
      <w:r w:rsidR="002D7D31">
        <w:rPr>
          <w:rStyle w:val="BookTitle"/>
          <w:rFonts w:cstheme="minorHAnsi"/>
          <w:i w:val="0"/>
          <w:iCs w:val="0"/>
          <w:sz w:val="24"/>
          <w:szCs w:val="24"/>
        </w:rPr>
        <w:t xml:space="preserve"> (GALCANEZUMAB)</w:t>
      </w:r>
      <w:r w:rsidRPr="00B24175">
        <w:rPr>
          <w:rStyle w:val="BookTitle"/>
          <w:rFonts w:cstheme="minorHAnsi"/>
          <w:i w:val="0"/>
          <w:iCs w:val="0"/>
          <w:sz w:val="24"/>
          <w:szCs w:val="24"/>
        </w:rPr>
        <w:t xml:space="preserve"> </w:t>
      </w:r>
      <w:r w:rsidR="008759B3" w:rsidRPr="00B24175">
        <w:rPr>
          <w:rStyle w:val="BookTitle"/>
          <w:rFonts w:cstheme="minorHAnsi"/>
          <w:i w:val="0"/>
          <w:iCs w:val="0"/>
          <w:sz w:val="24"/>
          <w:szCs w:val="24"/>
        </w:rPr>
        <w:t>EXPERIENCE</w:t>
      </w:r>
      <w:r w:rsidR="00B24175" w:rsidRPr="00B24175">
        <w:rPr>
          <w:rStyle w:val="BookTitle"/>
          <w:rFonts w:cstheme="minorHAnsi"/>
          <w:i w:val="0"/>
          <w:iCs w:val="0"/>
          <w:sz w:val="24"/>
          <w:szCs w:val="24"/>
        </w:rPr>
        <w:t xml:space="preserve"> SURVEY</w:t>
      </w:r>
    </w:p>
    <w:p w14:paraId="5B61F55E" w14:textId="77777777" w:rsidR="008759B3" w:rsidRPr="001C3EF9" w:rsidRDefault="008759B3">
      <w:pPr>
        <w:rPr>
          <w:rStyle w:val="BookTitle"/>
          <w:rFonts w:cstheme="minorHAnsi"/>
          <w:sz w:val="24"/>
          <w:szCs w:val="24"/>
        </w:rPr>
      </w:pPr>
    </w:p>
    <w:p w14:paraId="38E55F0F" w14:textId="067DAD69" w:rsidR="004351F4" w:rsidRPr="00B24175" w:rsidRDefault="00C32047" w:rsidP="004351F4">
      <w:pPr>
        <w:rPr>
          <w:rFonts w:cstheme="minorHAnsi"/>
          <w:spacing w:val="5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In this survey, we would like to know your experiences with </w:t>
      </w:r>
      <w:proofErr w:type="spellStart"/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Emgality</w:t>
      </w:r>
      <w:proofErr w:type="spellEnd"/>
      <w:r w:rsidR="00E91130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(</w:t>
      </w:r>
      <w:proofErr w:type="spellStart"/>
      <w:r w:rsidR="00E91130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Galcanezumab</w:t>
      </w:r>
      <w:proofErr w:type="spellEnd"/>
      <w:r w:rsidR="00E91130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)</w:t>
      </w: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that you have used. </w:t>
      </w:r>
      <w:r w:rsidR="004351F4" w:rsidRPr="004351F4">
        <w:rPr>
          <w:sz w:val="24"/>
          <w:szCs w:val="24"/>
        </w:rPr>
        <w:t>These findings will provide valuable insights for future applications.</w:t>
      </w:r>
      <w:r w:rsidR="004351F4">
        <w:rPr>
          <w:sz w:val="24"/>
          <w:szCs w:val="24"/>
        </w:rPr>
        <w:t xml:space="preserve"> </w:t>
      </w: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Thank you for your participation.</w:t>
      </w:r>
    </w:p>
    <w:p w14:paraId="2CE51874" w14:textId="77777777" w:rsidR="004A1BCC" w:rsidRPr="001C3EF9" w:rsidRDefault="004A1BCC" w:rsidP="008759B3">
      <w:pP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</w:p>
    <w:p w14:paraId="49AA897C" w14:textId="4BFBF57E" w:rsidR="00737BD2" w:rsidRPr="001C3EF9" w:rsidRDefault="00AD7229" w:rsidP="005D17CA">
      <w:pPr>
        <w:pStyle w:val="ListParagraph"/>
        <w:numPr>
          <w:ilvl w:val="0"/>
          <w:numId w:val="1"/>
        </w:numPr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Would you write a f</w:t>
      </w:r>
      <w:r w:rsidR="00737BD2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irst letter of your name</w:t>
      </w: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?</w:t>
      </w:r>
    </w:p>
    <w:p w14:paraId="00014183" w14:textId="4D206CF9" w:rsidR="00AD7229" w:rsidRPr="001C3EF9" w:rsidRDefault="00AD7229" w:rsidP="00AD7229">
      <w:pPr>
        <w:pStyle w:val="ListParagraph"/>
        <w:numPr>
          <w:ilvl w:val="0"/>
          <w:numId w:val="1"/>
        </w:numPr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Would you write a first letter of your surname?</w:t>
      </w:r>
    </w:p>
    <w:p w14:paraId="3DC9FE6A" w14:textId="7BAA09DC" w:rsidR="005D17CA" w:rsidRPr="001C3EF9" w:rsidRDefault="00AD7229" w:rsidP="005D17CA">
      <w:pPr>
        <w:pStyle w:val="ListParagraph"/>
        <w:numPr>
          <w:ilvl w:val="0"/>
          <w:numId w:val="1"/>
        </w:numPr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W</w:t>
      </w:r>
      <w:r w:rsidR="001001B1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hat is your gender?</w:t>
      </w:r>
      <w:r w:rsidR="00737BD2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</w:p>
    <w:p w14:paraId="67FD7A4E" w14:textId="2DB92513" w:rsidR="005D17CA" w:rsidRPr="001C3EF9" w:rsidRDefault="00737BD2" w:rsidP="005D17CA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Male</w:t>
      </w:r>
    </w:p>
    <w:p w14:paraId="35363B89" w14:textId="0249EC70" w:rsidR="00737BD2" w:rsidRPr="001C3EF9" w:rsidRDefault="00737BD2" w:rsidP="005D17CA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Female</w:t>
      </w:r>
    </w:p>
    <w:p w14:paraId="7BDF2CAB" w14:textId="68BAA693" w:rsidR="00737BD2" w:rsidRPr="001C3EF9" w:rsidRDefault="001001B1" w:rsidP="005D17CA">
      <w:pPr>
        <w:pStyle w:val="ListParagraph"/>
        <w:numPr>
          <w:ilvl w:val="0"/>
          <w:numId w:val="1"/>
        </w:numPr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Would you write a d</w:t>
      </w:r>
      <w:r w:rsidR="000669E2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ate of birth</w:t>
      </w: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?</w:t>
      </w:r>
    </w:p>
    <w:p w14:paraId="35C50856" w14:textId="7CA0BA2F" w:rsidR="000669E2" w:rsidRPr="001C3EF9" w:rsidRDefault="003945CB" w:rsidP="000C696C">
      <w:pPr>
        <w:pStyle w:val="ListParagraph"/>
        <w:numPr>
          <w:ilvl w:val="0"/>
          <w:numId w:val="1"/>
        </w:numPr>
        <w:spacing w:line="276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What is your education level?</w:t>
      </w:r>
    </w:p>
    <w:p w14:paraId="505363CF" w14:textId="77777777" w:rsidR="005D17CA" w:rsidRPr="001C3EF9" w:rsidRDefault="005D17CA" w:rsidP="000C696C">
      <w:pPr>
        <w:spacing w:line="276" w:lineRule="auto"/>
        <w:ind w:left="720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Primary school</w:t>
      </w:r>
    </w:p>
    <w:p w14:paraId="7AED37B5" w14:textId="77777777" w:rsidR="005D17CA" w:rsidRPr="001C3EF9" w:rsidRDefault="005D17CA" w:rsidP="000C696C">
      <w:pPr>
        <w:spacing w:line="276" w:lineRule="auto"/>
        <w:ind w:left="720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High school</w:t>
      </w:r>
    </w:p>
    <w:p w14:paraId="493622A7" w14:textId="25B1073E" w:rsidR="00932AA6" w:rsidRPr="001C3EF9" w:rsidRDefault="005D17CA" w:rsidP="000C696C">
      <w:pPr>
        <w:spacing w:line="276" w:lineRule="auto"/>
        <w:ind w:left="720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University</w:t>
      </w:r>
    </w:p>
    <w:p w14:paraId="4B65ADA2" w14:textId="4E5FFB0E" w:rsidR="00932AA6" w:rsidRPr="001C3EF9" w:rsidRDefault="00C979EC" w:rsidP="005D17CA">
      <w:pPr>
        <w:pStyle w:val="ListParagraph"/>
        <w:numPr>
          <w:ilvl w:val="0"/>
          <w:numId w:val="1"/>
        </w:numPr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Do you work</w:t>
      </w:r>
      <w:r w:rsidR="004B23F3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?</w:t>
      </w:r>
    </w:p>
    <w:p w14:paraId="24C3C3AE" w14:textId="55B69D6B" w:rsidR="004B23F3" w:rsidRPr="001C3EF9" w:rsidRDefault="004B23F3" w:rsidP="004B23F3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Yes</w:t>
      </w:r>
    </w:p>
    <w:p w14:paraId="0264F54C" w14:textId="3C542AAD" w:rsidR="004B23F3" w:rsidRPr="001C3EF9" w:rsidRDefault="004B23F3" w:rsidP="004B23F3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No</w:t>
      </w:r>
    </w:p>
    <w:p w14:paraId="5ECB9360" w14:textId="1EFA0FC2" w:rsidR="00062F16" w:rsidRPr="001C3EF9" w:rsidRDefault="00062F16" w:rsidP="00062F16">
      <w:pPr>
        <w:pStyle w:val="ListParagraph"/>
        <w:numPr>
          <w:ilvl w:val="0"/>
          <w:numId w:val="1"/>
        </w:numPr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How do you </w:t>
      </w:r>
      <w:r w:rsidR="00E720A5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supply </w:t>
      </w:r>
      <w:proofErr w:type="spellStart"/>
      <w:r w:rsidR="00C662FB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Emgality</w:t>
      </w:r>
      <w:proofErr w:type="spellEnd"/>
      <w:r w:rsidR="00C60AEC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(</w:t>
      </w:r>
      <w:proofErr w:type="spellStart"/>
      <w:r w:rsidR="00C60AEC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Galcanezumab</w:t>
      </w:r>
      <w:proofErr w:type="spellEnd"/>
      <w:r w:rsidR="00C60AEC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)</w:t>
      </w:r>
      <w:r w:rsidR="00C662FB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?</w:t>
      </w:r>
    </w:p>
    <w:p w14:paraId="6BD287F8" w14:textId="06B728A3" w:rsidR="00AF629C" w:rsidRPr="001C3EF9" w:rsidRDefault="00C662FB" w:rsidP="00AF629C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I </w:t>
      </w:r>
      <w:r w:rsidR="00E82375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am </w:t>
      </w:r>
      <w:r w:rsidR="00F76D28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pay</w:t>
      </w:r>
      <w:r w:rsidR="00E82375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ing my medication myself</w:t>
      </w:r>
      <w:r w:rsidR="00AF629C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.</w:t>
      </w:r>
    </w:p>
    <w:p w14:paraId="1E1DF74C" w14:textId="48908887" w:rsidR="00AF629C" w:rsidRPr="001C3EF9" w:rsidRDefault="00AF629C" w:rsidP="00AF629C">
      <w:pPr>
        <w:pStyle w:val="ListParagraph"/>
        <w:spacing w:line="360" w:lineRule="auto"/>
        <w:rPr>
          <w:rFonts w:cstheme="minorHAnsi"/>
          <w:spacing w:val="5"/>
          <w:sz w:val="24"/>
          <w:szCs w:val="24"/>
        </w:rPr>
      </w:pPr>
      <w:r w:rsidRPr="001C3EF9">
        <w:rPr>
          <w:rFonts w:cstheme="minorHAnsi"/>
          <w:sz w:val="24"/>
          <w:szCs w:val="24"/>
        </w:rPr>
        <w:t>I am getting my medication through health insurance.</w:t>
      </w:r>
    </w:p>
    <w:p w14:paraId="22C19147" w14:textId="08ED077C" w:rsidR="00062F16" w:rsidRPr="001C3EF9" w:rsidRDefault="0056488B" w:rsidP="00062F16">
      <w:pPr>
        <w:pStyle w:val="ListParagraph"/>
        <w:numPr>
          <w:ilvl w:val="0"/>
          <w:numId w:val="1"/>
        </w:numPr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Do you </w:t>
      </w:r>
      <w:r w:rsidR="003A7872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take</w:t>
      </w: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any </w:t>
      </w:r>
      <w:r w:rsidR="003A7872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other </w:t>
      </w: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medic</w:t>
      </w:r>
      <w:r w:rsidR="003A7872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ation regularly besides</w:t>
      </w: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="00E9225B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painkiller</w:t>
      </w:r>
      <w:r w:rsidR="003A7872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s</w:t>
      </w:r>
      <w:r w:rsidR="00E9225B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for migraine</w:t>
      </w:r>
      <w:r w:rsidR="003A7872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="000F7ABA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w</w:t>
      </w:r>
      <w:r w:rsidR="0061758C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hile </w:t>
      </w:r>
      <w:r w:rsidR="003A7872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using </w:t>
      </w:r>
      <w:proofErr w:type="spellStart"/>
      <w:r w:rsidR="0061758C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Emgality</w:t>
      </w:r>
      <w:proofErr w:type="spellEnd"/>
      <w:r w:rsidR="00A53D3E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(</w:t>
      </w:r>
      <w:proofErr w:type="spellStart"/>
      <w:r w:rsidR="00A53D3E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Galcanezumab</w:t>
      </w:r>
      <w:proofErr w:type="spellEnd"/>
      <w:r w:rsidR="00A53D3E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)</w:t>
      </w:r>
      <w:r w:rsidR="00E9225B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?</w:t>
      </w:r>
      <w:r w:rsidR="00FC5F39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Please write down the name of medication(s) you are taking.</w:t>
      </w:r>
    </w:p>
    <w:p w14:paraId="7FDEDD1F" w14:textId="5B36D3B8" w:rsidR="00E9225B" w:rsidRPr="001C3EF9" w:rsidRDefault="00E90F3C" w:rsidP="00E9225B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I d</w:t>
      </w:r>
      <w:r w:rsidR="00AF3799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o</w:t>
      </w: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not </w:t>
      </w:r>
      <w:r w:rsidR="00AF3799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take any medicine regularly.</w:t>
      </w:r>
    </w:p>
    <w:p w14:paraId="1323588C" w14:textId="0E0E8F39" w:rsidR="00E90F3C" w:rsidRPr="001C3EF9" w:rsidRDefault="00FC5F39" w:rsidP="00FC5F39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……</w:t>
      </w:r>
    </w:p>
    <w:p w14:paraId="48DB11D0" w14:textId="77777777" w:rsidR="002E5EDD" w:rsidRPr="001C3EF9" w:rsidRDefault="001D718C" w:rsidP="002E5EDD">
      <w:pPr>
        <w:pStyle w:val="ListParagraph"/>
        <w:numPr>
          <w:ilvl w:val="0"/>
          <w:numId w:val="1"/>
        </w:numPr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Do you have</w:t>
      </w:r>
      <w:r w:rsidR="00701E0B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an</w:t>
      </w:r>
      <w:r w:rsidR="002E5EDD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y other medical condition besides </w:t>
      </w:r>
      <w:r w:rsidR="00701E0B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migraine</w:t>
      </w:r>
      <w:r w:rsidR="00090646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? </w:t>
      </w:r>
      <w:r w:rsidR="002E5EDD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If yes, please select all that apply. </w:t>
      </w:r>
    </w:p>
    <w:p w14:paraId="40E37010" w14:textId="03104790" w:rsidR="003621CF" w:rsidRPr="001C3EF9" w:rsidRDefault="003621CF" w:rsidP="002E5EDD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lastRenderedPageBreak/>
        <w:t>No</w:t>
      </w:r>
      <w:r w:rsidR="002E5EDD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. I don’t have any other medical condition besides migraine.</w:t>
      </w:r>
    </w:p>
    <w:p w14:paraId="316779A4" w14:textId="56017531" w:rsidR="002E5EDD" w:rsidRPr="001C3EF9" w:rsidRDefault="002E5EDD" w:rsidP="003621CF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Yes, I have below condition(s).</w:t>
      </w:r>
    </w:p>
    <w:p w14:paraId="1E29102B" w14:textId="6BF1AC2F" w:rsidR="00C010F4" w:rsidRPr="001C3EF9" w:rsidRDefault="00417A6C" w:rsidP="003621CF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Chronic pain (fibromyalgia, </w:t>
      </w:r>
      <w:r w:rsidR="00BB6D2A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joint pain, </w:t>
      </w:r>
      <w:r w:rsidR="00C010F4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lumbago, another pain)</w:t>
      </w:r>
    </w:p>
    <w:p w14:paraId="4FB8DE94" w14:textId="391C516B" w:rsidR="003621CF" w:rsidRPr="001C3EF9" w:rsidRDefault="000C2EED" w:rsidP="003621CF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Psychiatric disease (depression,</w:t>
      </w:r>
      <w:r w:rsidR="00E0660C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anxiety disorder)</w:t>
      </w:r>
    </w:p>
    <w:p w14:paraId="11A0A70C" w14:textId="61966DBE" w:rsidR="00E0660C" w:rsidRPr="001C3EF9" w:rsidRDefault="00E0660C" w:rsidP="003621CF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Allerg</w:t>
      </w:r>
      <w:r w:rsidR="00076564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y</w:t>
      </w:r>
      <w:r w:rsidR="00A1707E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="009C5870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(asthma</w:t>
      </w:r>
      <w:r w:rsidR="00E12FAF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,</w:t>
      </w:r>
      <w:r w:rsidR="009C5870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="00E35C94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psoriasis, allergic flu,</w:t>
      </w:r>
      <w:r w:rsidR="00DD7764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drug allergy)</w:t>
      </w:r>
    </w:p>
    <w:p w14:paraId="04833E90" w14:textId="07DF9771" w:rsidR="00DD7764" w:rsidRPr="001C3EF9" w:rsidRDefault="00DD7764" w:rsidP="003621CF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Sleep disorder (restless leg syndrome, </w:t>
      </w:r>
      <w:r w:rsidR="000D0016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insomnia, </w:t>
      </w:r>
      <w:r w:rsidR="00DD0FF9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sleep apnea)</w:t>
      </w:r>
    </w:p>
    <w:p w14:paraId="30E10A0C" w14:textId="77777777" w:rsidR="003B4726" w:rsidRPr="001C3EF9" w:rsidRDefault="00785999" w:rsidP="003621CF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Gastrointestinal diseases (</w:t>
      </w:r>
      <w:r w:rsidR="0024313B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reflux, ulcer, </w:t>
      </w:r>
      <w:r w:rsidR="00C02023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irritable bowel syndrome)</w:t>
      </w:r>
    </w:p>
    <w:p w14:paraId="3E0D6333" w14:textId="77777777" w:rsidR="00E07CBF" w:rsidRPr="001C3EF9" w:rsidRDefault="003B4726" w:rsidP="003621CF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Heart and vessel diseases</w:t>
      </w:r>
      <w:r w:rsidR="00E13212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(diabetes mellitus,</w:t>
      </w:r>
      <w:r w:rsidR="00D22D66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insulin resistance, hypertension, </w:t>
      </w:r>
      <w:r w:rsidR="00E07CBF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high cholesterol level)</w:t>
      </w:r>
    </w:p>
    <w:p w14:paraId="5A8BD794" w14:textId="77777777" w:rsidR="00E07CBF" w:rsidRPr="001C3EF9" w:rsidRDefault="00E07CBF" w:rsidP="003621CF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Vertigo</w:t>
      </w:r>
    </w:p>
    <w:p w14:paraId="3DEFE94E" w14:textId="77777777" w:rsidR="00E07CBF" w:rsidRPr="001C3EF9" w:rsidRDefault="00E07CBF" w:rsidP="003621CF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Bruxism</w:t>
      </w:r>
    </w:p>
    <w:p w14:paraId="5A998FEB" w14:textId="5CE1604D" w:rsidR="003621CF" w:rsidRPr="001C3EF9" w:rsidRDefault="00E07CBF" w:rsidP="00E07CBF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Others</w:t>
      </w:r>
      <w:r w:rsidR="00D22D66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</w:p>
    <w:p w14:paraId="5FCC980B" w14:textId="7429B20C" w:rsidR="00062F16" w:rsidRPr="001C3EF9" w:rsidRDefault="00C979EC" w:rsidP="00062F16">
      <w:pPr>
        <w:pStyle w:val="ListParagraph"/>
        <w:numPr>
          <w:ilvl w:val="0"/>
          <w:numId w:val="1"/>
        </w:numPr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Would you describe your type of </w:t>
      </w:r>
      <w:r w:rsidR="002C5F77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migraine</w:t>
      </w: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?</w:t>
      </w:r>
    </w:p>
    <w:p w14:paraId="00D1589B" w14:textId="60FEBC6B" w:rsidR="002C5F77" w:rsidRPr="001C3EF9" w:rsidRDefault="002C5F77" w:rsidP="002C5F77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Migraine with aura</w:t>
      </w:r>
    </w:p>
    <w:p w14:paraId="3C5D0E1D" w14:textId="537A818E" w:rsidR="002C5F77" w:rsidRPr="001C3EF9" w:rsidRDefault="002C5F77" w:rsidP="002C5F77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Migraine without aura</w:t>
      </w:r>
    </w:p>
    <w:p w14:paraId="39818952" w14:textId="5F363AA1" w:rsidR="002C5F77" w:rsidRPr="001C3EF9" w:rsidRDefault="00F1754B" w:rsidP="002C5F77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I have both types of attacks. </w:t>
      </w:r>
    </w:p>
    <w:p w14:paraId="6C7FB0E3" w14:textId="37FB88BA" w:rsidR="00062F16" w:rsidRPr="001C3EF9" w:rsidRDefault="004D0B03" w:rsidP="00062F16">
      <w:pPr>
        <w:pStyle w:val="ListParagraph"/>
        <w:numPr>
          <w:ilvl w:val="0"/>
          <w:numId w:val="1"/>
        </w:numPr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How many years do you have migraine?</w:t>
      </w:r>
    </w:p>
    <w:p w14:paraId="1DAE73B6" w14:textId="1F0E34BB" w:rsidR="001C3EF9" w:rsidRPr="001C3EF9" w:rsidRDefault="001C3EF9" w:rsidP="001C3EF9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pacing w:val="5"/>
          <w:sz w:val="24"/>
          <w:szCs w:val="24"/>
        </w:rPr>
      </w:pPr>
      <w:r w:rsidRPr="001C3EF9">
        <w:rPr>
          <w:rFonts w:cstheme="minorHAnsi"/>
          <w:sz w:val="24"/>
          <w:szCs w:val="24"/>
        </w:rPr>
        <w:t xml:space="preserve">Have you used any preventive treatments for migraines in the past, apart from </w:t>
      </w:r>
      <w:proofErr w:type="spellStart"/>
      <w:r w:rsidRPr="001C3EF9">
        <w:rPr>
          <w:rFonts w:cstheme="minorHAnsi"/>
          <w:sz w:val="24"/>
          <w:szCs w:val="24"/>
        </w:rPr>
        <w:t>Emgality</w:t>
      </w:r>
      <w:proofErr w:type="spellEnd"/>
      <w:r w:rsidR="002E0379">
        <w:rPr>
          <w:rFonts w:cstheme="minorHAnsi"/>
          <w:sz w:val="24"/>
          <w:szCs w:val="24"/>
        </w:rPr>
        <w:t xml:space="preserve"> (</w:t>
      </w:r>
      <w:proofErr w:type="spellStart"/>
      <w:r w:rsidR="002E0379">
        <w:rPr>
          <w:rFonts w:cstheme="minorHAnsi"/>
          <w:sz w:val="24"/>
          <w:szCs w:val="24"/>
        </w:rPr>
        <w:t>Galcanezumab</w:t>
      </w:r>
      <w:proofErr w:type="spellEnd"/>
      <w:r w:rsidR="002E0379">
        <w:rPr>
          <w:rFonts w:cstheme="minorHAnsi"/>
          <w:sz w:val="24"/>
          <w:szCs w:val="24"/>
        </w:rPr>
        <w:t>)</w:t>
      </w:r>
      <w:r w:rsidRPr="001C3EF9">
        <w:rPr>
          <w:rFonts w:cstheme="minorHAnsi"/>
          <w:sz w:val="24"/>
          <w:szCs w:val="24"/>
        </w:rPr>
        <w:t xml:space="preserve">? </w:t>
      </w:r>
      <w:r w:rsidR="00407D27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Please write down the name of medication(s) you </w:t>
      </w:r>
      <w:r w:rsidR="00407D27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were</w:t>
      </w:r>
      <w:r w:rsidR="00407D27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taking.</w:t>
      </w:r>
      <w:r w:rsidR="002D7A3C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="0009733F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P</w:t>
      </w:r>
      <w:r w:rsidR="002D7A3C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lease select all that apply.</w:t>
      </w:r>
    </w:p>
    <w:p w14:paraId="595CDD2D" w14:textId="67540F79" w:rsidR="006A040B" w:rsidRPr="001C3EF9" w:rsidRDefault="006A040B" w:rsidP="006A040B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I did not use</w:t>
      </w:r>
      <w:r w:rsidR="00CD0A12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any </w:t>
      </w:r>
      <w:r w:rsidR="00623CF5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preventive</w:t>
      </w:r>
      <w:r w:rsidR="00CD0A12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treatments before </w:t>
      </w:r>
      <w:proofErr w:type="spellStart"/>
      <w:r w:rsidR="00CD0A12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Emgality</w:t>
      </w:r>
      <w:proofErr w:type="spellEnd"/>
      <w:r w:rsidR="002E037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="002E0379">
        <w:rPr>
          <w:rFonts w:cstheme="minorHAnsi"/>
          <w:sz w:val="24"/>
          <w:szCs w:val="24"/>
        </w:rPr>
        <w:t>(</w:t>
      </w:r>
      <w:proofErr w:type="spellStart"/>
      <w:r w:rsidR="002E0379">
        <w:rPr>
          <w:rFonts w:cstheme="minorHAnsi"/>
          <w:sz w:val="24"/>
          <w:szCs w:val="24"/>
        </w:rPr>
        <w:t>Galcanezumab</w:t>
      </w:r>
      <w:proofErr w:type="spellEnd"/>
      <w:r w:rsidR="002E0379">
        <w:rPr>
          <w:rFonts w:cstheme="minorHAnsi"/>
          <w:sz w:val="24"/>
          <w:szCs w:val="24"/>
        </w:rPr>
        <w:t>)</w:t>
      </w:r>
      <w:r w:rsidR="002E0379">
        <w:rPr>
          <w:rFonts w:cstheme="minorHAnsi"/>
          <w:sz w:val="24"/>
          <w:szCs w:val="24"/>
        </w:rPr>
        <w:t>.</w:t>
      </w:r>
    </w:p>
    <w:p w14:paraId="3CECE6EF" w14:textId="77777777" w:rsidR="00407D27" w:rsidRDefault="00407D27" w:rsidP="009127F9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I was taken ….</w:t>
      </w:r>
    </w:p>
    <w:p w14:paraId="7D3D5418" w14:textId="77777777" w:rsidR="00E03277" w:rsidRDefault="00407D27" w:rsidP="00407D27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I was treated by </w:t>
      </w:r>
      <w:r w:rsidR="00BE7BBA" w:rsidRPr="00407D27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Botox</w:t>
      </w: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, </w:t>
      </w:r>
    </w:p>
    <w:p w14:paraId="2FBB926E" w14:textId="307E844C" w:rsidR="00E03277" w:rsidRDefault="00E03277" w:rsidP="00407D27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I was treated by </w:t>
      </w:r>
      <w:r w:rsidR="00407D27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n</w:t>
      </w:r>
      <w:r w:rsidR="00BE7BBA" w:rsidRPr="00407D27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erve block</w:t>
      </w:r>
      <w:r w:rsidR="00407D27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(s), a</w:t>
      </w:r>
      <w:r w:rsidR="00BE7BBA" w:rsidRPr="00407D27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cupuncture</w:t>
      </w:r>
      <w:r w:rsidR="00407D27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, </w:t>
      </w:r>
    </w:p>
    <w:p w14:paraId="21559C30" w14:textId="256851E2" w:rsidR="00BE7BBA" w:rsidRPr="00407D27" w:rsidRDefault="00E03277" w:rsidP="00407D27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I was treated by </w:t>
      </w:r>
      <w:r w:rsidR="00407D27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n</w:t>
      </w:r>
      <w:r w:rsidR="008B77ED" w:rsidRPr="00407D27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eural therapy</w:t>
      </w:r>
      <w:r w:rsidR="00D418E4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.</w:t>
      </w:r>
    </w:p>
    <w:p w14:paraId="010BBF55" w14:textId="2E9FF0E2" w:rsidR="00CD0A12" w:rsidRPr="001C3EF9" w:rsidRDefault="008B77ED" w:rsidP="006A040B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Others</w:t>
      </w:r>
    </w:p>
    <w:p w14:paraId="39EEE0F4" w14:textId="1AD28344" w:rsidR="00062F16" w:rsidRDefault="00AC1F07" w:rsidP="00062F16">
      <w:pPr>
        <w:pStyle w:val="ListParagraph"/>
        <w:numPr>
          <w:ilvl w:val="0"/>
          <w:numId w:val="1"/>
        </w:numPr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Please w</w:t>
      </w:r>
      <w:r w:rsidR="002272CF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rite </w:t>
      </w:r>
      <w:r w:rsidR="000A2820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the name of </w:t>
      </w:r>
      <w:r w:rsidR="00D418E4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your</w:t>
      </w:r>
      <w:r w:rsidR="000A2820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physician</w:t>
      </w:r>
      <w:r w:rsidR="002272CF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="004D3498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who started </w:t>
      </w:r>
      <w:r w:rsidR="00D418E4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to </w:t>
      </w:r>
      <w:proofErr w:type="spellStart"/>
      <w:r w:rsidR="00FA64D3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E</w:t>
      </w:r>
      <w:r w:rsidR="004D3498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mgality</w:t>
      </w:r>
      <w:proofErr w:type="spellEnd"/>
      <w:r w:rsidR="002E037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="002E0379">
        <w:rPr>
          <w:rFonts w:cstheme="minorHAnsi"/>
          <w:sz w:val="24"/>
          <w:szCs w:val="24"/>
        </w:rPr>
        <w:t>(</w:t>
      </w:r>
      <w:proofErr w:type="spellStart"/>
      <w:r w:rsidR="002E0379">
        <w:rPr>
          <w:rFonts w:cstheme="minorHAnsi"/>
          <w:sz w:val="24"/>
          <w:szCs w:val="24"/>
        </w:rPr>
        <w:t>Galcanezumab</w:t>
      </w:r>
      <w:proofErr w:type="spellEnd"/>
      <w:r w:rsidR="002E0379">
        <w:rPr>
          <w:rFonts w:cstheme="minorHAnsi"/>
          <w:sz w:val="24"/>
          <w:szCs w:val="24"/>
        </w:rPr>
        <w:t>)</w:t>
      </w:r>
      <w:r w:rsidR="004D3498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treatment</w:t>
      </w:r>
      <w:r w:rsidR="00A240FA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.</w:t>
      </w:r>
    </w:p>
    <w:p w14:paraId="26957F64" w14:textId="6AADCBB8" w:rsidR="006A040B" w:rsidRPr="001C3EF9" w:rsidRDefault="004E65E1" w:rsidP="00062F16">
      <w:pPr>
        <w:pStyle w:val="ListParagraph"/>
        <w:numPr>
          <w:ilvl w:val="0"/>
          <w:numId w:val="1"/>
        </w:numPr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Are</w:t>
      </w:r>
      <w:r w:rsidR="00A240FA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you</w:t>
      </w:r>
      <w:r w:rsidR="00A60BBE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="00465622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continuing</w:t>
      </w:r>
      <w:r w:rsidR="00FD79D0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with</w:t>
      </w: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proofErr w:type="spellStart"/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Emgality</w:t>
      </w:r>
      <w:proofErr w:type="spellEnd"/>
      <w:r w:rsidR="002E037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="002E0379">
        <w:rPr>
          <w:rFonts w:cstheme="minorHAnsi"/>
          <w:sz w:val="24"/>
          <w:szCs w:val="24"/>
        </w:rPr>
        <w:t>(</w:t>
      </w:r>
      <w:proofErr w:type="spellStart"/>
      <w:r w:rsidR="002E0379">
        <w:rPr>
          <w:rFonts w:cstheme="minorHAnsi"/>
          <w:sz w:val="24"/>
          <w:szCs w:val="24"/>
        </w:rPr>
        <w:t>Galcanezumab</w:t>
      </w:r>
      <w:proofErr w:type="spellEnd"/>
      <w:r w:rsidR="002E0379">
        <w:rPr>
          <w:rFonts w:cstheme="minorHAnsi"/>
          <w:sz w:val="24"/>
          <w:szCs w:val="24"/>
        </w:rPr>
        <w:t>)</w:t>
      </w:r>
      <w:r w:rsidR="007A196A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="00FD79D0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treatment</w:t>
      </w:r>
      <w:r w:rsidR="009C489B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?</w:t>
      </w:r>
    </w:p>
    <w:p w14:paraId="60A47E75" w14:textId="58CC8117" w:rsidR="009C489B" w:rsidRPr="001C3EF9" w:rsidRDefault="009C489B" w:rsidP="009C489B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lastRenderedPageBreak/>
        <w:t>Yes</w:t>
      </w:r>
    </w:p>
    <w:p w14:paraId="528B617E" w14:textId="42707A13" w:rsidR="009C489B" w:rsidRPr="001C3EF9" w:rsidRDefault="009C489B" w:rsidP="009C489B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No</w:t>
      </w:r>
    </w:p>
    <w:p w14:paraId="04732356" w14:textId="75AA6A13" w:rsidR="006A040B" w:rsidRPr="001C3EF9" w:rsidRDefault="00C34FB9" w:rsidP="00062F16">
      <w:pPr>
        <w:pStyle w:val="ListParagraph"/>
        <w:numPr>
          <w:ilvl w:val="0"/>
          <w:numId w:val="1"/>
        </w:numPr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How many times have you had </w:t>
      </w:r>
      <w:proofErr w:type="spellStart"/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Emgality</w:t>
      </w:r>
      <w:proofErr w:type="spellEnd"/>
      <w:r w:rsidR="002E037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="002E0379">
        <w:rPr>
          <w:rFonts w:cstheme="minorHAnsi"/>
          <w:sz w:val="24"/>
          <w:szCs w:val="24"/>
        </w:rPr>
        <w:t>(</w:t>
      </w:r>
      <w:proofErr w:type="spellStart"/>
      <w:r w:rsidR="002E0379">
        <w:rPr>
          <w:rFonts w:cstheme="minorHAnsi"/>
          <w:sz w:val="24"/>
          <w:szCs w:val="24"/>
        </w:rPr>
        <w:t>Galcanezumab</w:t>
      </w:r>
      <w:proofErr w:type="spellEnd"/>
      <w:r w:rsidR="002E0379">
        <w:rPr>
          <w:rFonts w:cstheme="minorHAnsi"/>
          <w:sz w:val="24"/>
          <w:szCs w:val="24"/>
        </w:rPr>
        <w:t>)</w:t>
      </w: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injection in total?</w:t>
      </w:r>
      <w:r w:rsidR="00EA77E6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(</w:t>
      </w:r>
      <w:r w:rsidR="005241AC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Two injections that the f</w:t>
      </w:r>
      <w:r w:rsidR="00EA77E6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irst application</w:t>
      </w:r>
      <w:r w:rsidR="005241AC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is </w:t>
      </w:r>
      <w:r w:rsidR="00630D4A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equal one </w:t>
      </w:r>
      <w:r w:rsidR="003A3C9F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injection</w:t>
      </w:r>
      <w:r w:rsidR="00630D4A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)</w:t>
      </w:r>
    </w:p>
    <w:p w14:paraId="20FBF5BD" w14:textId="26F350D2" w:rsidR="00BA4790" w:rsidRPr="001C3EF9" w:rsidRDefault="006A040B" w:rsidP="00B62040">
      <w:pPr>
        <w:pStyle w:val="ListParagraph"/>
        <w:numPr>
          <w:ilvl w:val="0"/>
          <w:numId w:val="1"/>
        </w:numPr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="006C6808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What was the </w:t>
      </w:r>
      <w:r w:rsidR="00B62040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date of last </w:t>
      </w:r>
      <w:proofErr w:type="spellStart"/>
      <w:r w:rsidR="00BA4790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Emgality</w:t>
      </w:r>
      <w:proofErr w:type="spellEnd"/>
      <w:r w:rsidR="00BA4790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="00613571">
        <w:rPr>
          <w:rFonts w:cstheme="minorHAnsi"/>
          <w:sz w:val="24"/>
          <w:szCs w:val="24"/>
        </w:rPr>
        <w:t>(</w:t>
      </w:r>
      <w:proofErr w:type="spellStart"/>
      <w:r w:rsidR="00613571">
        <w:rPr>
          <w:rFonts w:cstheme="minorHAnsi"/>
          <w:sz w:val="24"/>
          <w:szCs w:val="24"/>
        </w:rPr>
        <w:t>Galcanezumab</w:t>
      </w:r>
      <w:proofErr w:type="spellEnd"/>
      <w:r w:rsidR="00613571">
        <w:rPr>
          <w:rFonts w:cstheme="minorHAnsi"/>
          <w:sz w:val="24"/>
          <w:szCs w:val="24"/>
        </w:rPr>
        <w:t>)</w:t>
      </w:r>
      <w:r w:rsidR="00613571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="00BA4790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injection</w:t>
      </w:r>
      <w:r w:rsidR="006C6808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?</w:t>
      </w:r>
    </w:p>
    <w:p w14:paraId="68F1C894" w14:textId="399BCECB" w:rsidR="0018766C" w:rsidRPr="001C3EF9" w:rsidRDefault="00B838D7" w:rsidP="0018766C">
      <w:pPr>
        <w:pStyle w:val="ListParagraph"/>
        <w:numPr>
          <w:ilvl w:val="0"/>
          <w:numId w:val="1"/>
        </w:numPr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How many months did you use</w:t>
      </w:r>
      <w:r w:rsidR="0018766C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or are you using</w:t>
      </w: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‘</w:t>
      </w:r>
      <w:proofErr w:type="spellStart"/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Emga</w:t>
      </w:r>
      <w:r w:rsidR="0018766C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li</w:t>
      </w: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ty</w:t>
      </w:r>
      <w:proofErr w:type="spellEnd"/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’</w:t>
      </w:r>
      <w:r w:rsidR="0018766C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?</w:t>
      </w:r>
    </w:p>
    <w:p w14:paraId="2528016F" w14:textId="723DAE8C" w:rsidR="00446608" w:rsidRPr="001C3EF9" w:rsidRDefault="00446608" w:rsidP="0018766C">
      <w:pPr>
        <w:pStyle w:val="ListParagraph"/>
        <w:numPr>
          <w:ilvl w:val="0"/>
          <w:numId w:val="1"/>
        </w:numPr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Do you think that</w:t>
      </w:r>
      <w:r w:rsidR="00F35075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the</w:t>
      </w: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proofErr w:type="spellStart"/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Emgality</w:t>
      </w:r>
      <w:proofErr w:type="spellEnd"/>
      <w:r w:rsidR="00613571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="00613571">
        <w:rPr>
          <w:rFonts w:cstheme="minorHAnsi"/>
          <w:sz w:val="24"/>
          <w:szCs w:val="24"/>
        </w:rPr>
        <w:t>(</w:t>
      </w:r>
      <w:proofErr w:type="spellStart"/>
      <w:r w:rsidR="00613571">
        <w:rPr>
          <w:rFonts w:cstheme="minorHAnsi"/>
          <w:sz w:val="24"/>
          <w:szCs w:val="24"/>
        </w:rPr>
        <w:t>Galcanezumab</w:t>
      </w:r>
      <w:proofErr w:type="spellEnd"/>
      <w:r w:rsidR="00613571">
        <w:rPr>
          <w:rFonts w:cstheme="minorHAnsi"/>
          <w:sz w:val="24"/>
          <w:szCs w:val="24"/>
        </w:rPr>
        <w:t>)</w:t>
      </w:r>
      <w:r w:rsidR="00613571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treatment is </w:t>
      </w:r>
      <w:r w:rsidR="00F35075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beneficial for you?</w:t>
      </w:r>
    </w:p>
    <w:p w14:paraId="4949B010" w14:textId="1DB3B092" w:rsidR="00F35075" w:rsidRPr="001C3EF9" w:rsidRDefault="00F35075" w:rsidP="00F35075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Yes</w:t>
      </w:r>
    </w:p>
    <w:p w14:paraId="67006758" w14:textId="796BF1E9" w:rsidR="00F35075" w:rsidRPr="001C3EF9" w:rsidRDefault="00F35075" w:rsidP="00F35075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No</w:t>
      </w:r>
    </w:p>
    <w:p w14:paraId="0C4D532D" w14:textId="0D879BD7" w:rsidR="00537DEB" w:rsidRPr="001C3EF9" w:rsidRDefault="00537DEB" w:rsidP="00537DEB">
      <w:pPr>
        <w:pStyle w:val="ListParagraph"/>
        <w:numPr>
          <w:ilvl w:val="0"/>
          <w:numId w:val="1"/>
        </w:numPr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In which month did you start</w:t>
      </w:r>
      <w:r w:rsidR="005E4067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to benefit from </w:t>
      </w:r>
      <w:proofErr w:type="spellStart"/>
      <w:r w:rsidR="001A2195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Emgality</w:t>
      </w:r>
      <w:proofErr w:type="spellEnd"/>
      <w:r w:rsidR="00613571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="00613571">
        <w:rPr>
          <w:rFonts w:cstheme="minorHAnsi"/>
          <w:sz w:val="24"/>
          <w:szCs w:val="24"/>
        </w:rPr>
        <w:t>(</w:t>
      </w:r>
      <w:proofErr w:type="spellStart"/>
      <w:r w:rsidR="00613571">
        <w:rPr>
          <w:rFonts w:cstheme="minorHAnsi"/>
          <w:sz w:val="24"/>
          <w:szCs w:val="24"/>
        </w:rPr>
        <w:t>Galcanezumab</w:t>
      </w:r>
      <w:proofErr w:type="spellEnd"/>
      <w:r w:rsidR="00613571">
        <w:rPr>
          <w:rFonts w:cstheme="minorHAnsi"/>
          <w:sz w:val="24"/>
          <w:szCs w:val="24"/>
        </w:rPr>
        <w:t>)</w:t>
      </w:r>
      <w:r w:rsidR="00087EB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?</w:t>
      </w:r>
    </w:p>
    <w:p w14:paraId="5A34C08B" w14:textId="0A2CAE8C" w:rsidR="00B62040" w:rsidRPr="001C3EF9" w:rsidRDefault="001A2195" w:rsidP="00B62040">
      <w:pPr>
        <w:pStyle w:val="ListParagraph"/>
        <w:numPr>
          <w:ilvl w:val="0"/>
          <w:numId w:val="1"/>
        </w:numPr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Did you have to </w:t>
      </w:r>
      <w:r w:rsidR="00F844EB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quit</w:t>
      </w: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="00F844EB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to </w:t>
      </w:r>
      <w:proofErr w:type="spellStart"/>
      <w:r w:rsidR="00DB250F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Emgality</w:t>
      </w:r>
      <w:proofErr w:type="spellEnd"/>
      <w:r w:rsidR="00613571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="00613571">
        <w:rPr>
          <w:rFonts w:cstheme="minorHAnsi"/>
          <w:sz w:val="24"/>
          <w:szCs w:val="24"/>
        </w:rPr>
        <w:t>(</w:t>
      </w:r>
      <w:proofErr w:type="spellStart"/>
      <w:r w:rsidR="00613571">
        <w:rPr>
          <w:rFonts w:cstheme="minorHAnsi"/>
          <w:sz w:val="24"/>
          <w:szCs w:val="24"/>
        </w:rPr>
        <w:t>Galcanezumab</w:t>
      </w:r>
      <w:proofErr w:type="spellEnd"/>
      <w:r w:rsidR="00613571">
        <w:rPr>
          <w:rFonts w:cstheme="minorHAnsi"/>
          <w:sz w:val="24"/>
          <w:szCs w:val="24"/>
        </w:rPr>
        <w:t>)</w:t>
      </w:r>
      <w:r w:rsidR="00DB250F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?</w:t>
      </w:r>
    </w:p>
    <w:p w14:paraId="19045392" w14:textId="6F30ED06" w:rsidR="00F844EB" w:rsidRDefault="00FE59F5" w:rsidP="00F844EB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I did not have to </w:t>
      </w:r>
      <w:r w:rsidR="00F844EB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quit</w:t>
      </w: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="000D36F5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the </w:t>
      </w: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treatment.</w:t>
      </w:r>
      <w:r w:rsidR="0046043D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</w:p>
    <w:p w14:paraId="16FB0485" w14:textId="0612CA35" w:rsidR="00F844EB" w:rsidRDefault="00F844EB" w:rsidP="00F844EB">
      <w:pPr>
        <w:pStyle w:val="ListParagraph"/>
        <w:spacing w:line="360" w:lineRule="auto"/>
        <w:rPr>
          <w:sz w:val="24"/>
          <w:szCs w:val="24"/>
        </w:rPr>
      </w:pPr>
      <w:r w:rsidRPr="00F844EB">
        <w:rPr>
          <w:sz w:val="24"/>
          <w:szCs w:val="24"/>
        </w:rPr>
        <w:t xml:space="preserve">I </w:t>
      </w:r>
      <w:r>
        <w:rPr>
          <w:sz w:val="24"/>
          <w:szCs w:val="24"/>
        </w:rPr>
        <w:t>quitted</w:t>
      </w:r>
      <w:r w:rsidRPr="00F844EB">
        <w:rPr>
          <w:sz w:val="24"/>
          <w:szCs w:val="24"/>
        </w:rPr>
        <w:t xml:space="preserve"> the treatment because it was ineffective.</w:t>
      </w:r>
    </w:p>
    <w:p w14:paraId="509985B3" w14:textId="436DBC17" w:rsidR="0068591C" w:rsidRDefault="0068591C" w:rsidP="0068591C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I </w:t>
      </w:r>
      <w:r w:rsidR="00F844EB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had to quit</w:t>
      </w: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the treatment </w:t>
      </w:r>
      <w:r w:rsidR="00F844EB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due to </w:t>
      </w: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adverse effect</w:t>
      </w:r>
      <w:r w:rsidR="00F844EB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s</w:t>
      </w: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.</w:t>
      </w:r>
    </w:p>
    <w:p w14:paraId="7C77147B" w14:textId="77777777" w:rsidR="00A009FE" w:rsidRDefault="001945D1" w:rsidP="00A009FE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I want</w:t>
      </w:r>
      <w:r w:rsidR="000C61A0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ed</w:t>
      </w: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to continue </w:t>
      </w:r>
      <w:r w:rsidR="00682206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my</w:t>
      </w: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="00AC1F07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treatment,</w:t>
      </w: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="00001B44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but I</w:t>
      </w:r>
      <w:r w:rsidR="000C61A0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could not </w:t>
      </w:r>
      <w:r w:rsidR="00682206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access the medication</w:t>
      </w:r>
      <w:r w:rsidR="000C61A0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="00405A4E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because of</w:t>
      </w:r>
      <w:r w:rsidR="00001B44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economic reasons.</w:t>
      </w:r>
    </w:p>
    <w:p w14:paraId="401BD1F4" w14:textId="131BBB09" w:rsidR="005E5DA1" w:rsidRPr="005E5DA1" w:rsidRDefault="00A009FE" w:rsidP="005E5DA1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pacing w:val="5"/>
          <w:sz w:val="24"/>
          <w:szCs w:val="24"/>
        </w:rPr>
      </w:pPr>
      <w:r w:rsidRPr="00A009FE">
        <w:rPr>
          <w:sz w:val="24"/>
          <w:szCs w:val="24"/>
        </w:rPr>
        <w:t xml:space="preserve">How many months did you use </w:t>
      </w:r>
      <w:proofErr w:type="spellStart"/>
      <w:r w:rsidRPr="00A009FE">
        <w:rPr>
          <w:sz w:val="24"/>
          <w:szCs w:val="24"/>
        </w:rPr>
        <w:t>Emgality</w:t>
      </w:r>
      <w:proofErr w:type="spellEnd"/>
      <w:r w:rsidR="00613571">
        <w:rPr>
          <w:sz w:val="24"/>
          <w:szCs w:val="24"/>
        </w:rPr>
        <w:t xml:space="preserve"> </w:t>
      </w:r>
      <w:r w:rsidR="00613571">
        <w:rPr>
          <w:rFonts w:cstheme="minorHAnsi"/>
          <w:sz w:val="24"/>
          <w:szCs w:val="24"/>
        </w:rPr>
        <w:t>(</w:t>
      </w:r>
      <w:proofErr w:type="spellStart"/>
      <w:r w:rsidR="00613571">
        <w:rPr>
          <w:rFonts w:cstheme="minorHAnsi"/>
          <w:sz w:val="24"/>
          <w:szCs w:val="24"/>
        </w:rPr>
        <w:t>Galcanezumab</w:t>
      </w:r>
      <w:proofErr w:type="spellEnd"/>
      <w:r w:rsidR="00613571">
        <w:rPr>
          <w:rFonts w:cstheme="minorHAnsi"/>
          <w:sz w:val="24"/>
          <w:szCs w:val="24"/>
        </w:rPr>
        <w:t>)</w:t>
      </w:r>
      <w:r w:rsidR="00613571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Pr="00A009FE">
        <w:rPr>
          <w:sz w:val="24"/>
          <w:szCs w:val="24"/>
        </w:rPr>
        <w:t>treatment before stopping it?</w:t>
      </w:r>
    </w:p>
    <w:p w14:paraId="02095B8A" w14:textId="29E30E54" w:rsidR="00A009FE" w:rsidRPr="00FA07A1" w:rsidRDefault="005E5DA1" w:rsidP="005E5DA1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pacing w:val="5"/>
          <w:sz w:val="24"/>
          <w:szCs w:val="24"/>
        </w:rPr>
      </w:pPr>
      <w:r w:rsidRPr="005E5DA1">
        <w:rPr>
          <w:sz w:val="24"/>
          <w:szCs w:val="24"/>
        </w:rPr>
        <w:t xml:space="preserve">If your </w:t>
      </w:r>
      <w:proofErr w:type="spellStart"/>
      <w:r w:rsidRPr="005E5DA1">
        <w:rPr>
          <w:sz w:val="24"/>
          <w:szCs w:val="24"/>
        </w:rPr>
        <w:t>Emgality</w:t>
      </w:r>
      <w:proofErr w:type="spellEnd"/>
      <w:r w:rsidR="00613571">
        <w:rPr>
          <w:sz w:val="24"/>
          <w:szCs w:val="24"/>
        </w:rPr>
        <w:t xml:space="preserve"> </w:t>
      </w:r>
      <w:r w:rsidR="00613571">
        <w:rPr>
          <w:rFonts w:cstheme="minorHAnsi"/>
          <w:sz w:val="24"/>
          <w:szCs w:val="24"/>
        </w:rPr>
        <w:t>(</w:t>
      </w:r>
      <w:proofErr w:type="spellStart"/>
      <w:r w:rsidR="00613571">
        <w:rPr>
          <w:rFonts w:cstheme="minorHAnsi"/>
          <w:sz w:val="24"/>
          <w:szCs w:val="24"/>
        </w:rPr>
        <w:t>Galcanezumab</w:t>
      </w:r>
      <w:proofErr w:type="spellEnd"/>
      <w:r w:rsidR="00613571">
        <w:rPr>
          <w:rFonts w:cstheme="minorHAnsi"/>
          <w:sz w:val="24"/>
          <w:szCs w:val="24"/>
        </w:rPr>
        <w:t>)</w:t>
      </w:r>
      <w:r w:rsidRPr="005E5DA1">
        <w:rPr>
          <w:sz w:val="24"/>
          <w:szCs w:val="24"/>
        </w:rPr>
        <w:t xml:space="preserve"> treatment was successful, and you stopped the treatment</w:t>
      </w:r>
      <w:r w:rsidR="0002693E">
        <w:rPr>
          <w:sz w:val="24"/>
          <w:szCs w:val="24"/>
        </w:rPr>
        <w:t xml:space="preserve"> with your physician’s suggestion</w:t>
      </w:r>
      <w:r w:rsidRPr="005E5DA1">
        <w:rPr>
          <w:sz w:val="24"/>
          <w:szCs w:val="24"/>
        </w:rPr>
        <w:t>, did your headaches worsen, and did you have to start again?</w:t>
      </w:r>
    </w:p>
    <w:p w14:paraId="1A524786" w14:textId="59AAE069" w:rsidR="00FA07A1" w:rsidRDefault="00FA07A1" w:rsidP="00FA07A1">
      <w:pPr>
        <w:pStyle w:val="ListParagraph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Yes</w:t>
      </w:r>
    </w:p>
    <w:p w14:paraId="6161F489" w14:textId="411DFC29" w:rsidR="00FA07A1" w:rsidRDefault="00FA07A1" w:rsidP="00FA07A1">
      <w:pPr>
        <w:pStyle w:val="ListParagraph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No</w:t>
      </w:r>
    </w:p>
    <w:p w14:paraId="07212517" w14:textId="78FBE81C" w:rsidR="00FA07A1" w:rsidRPr="005E5DA1" w:rsidRDefault="00E52A1F" w:rsidP="00FA07A1">
      <w:pPr>
        <w:pStyle w:val="ListParagraph"/>
        <w:spacing w:line="360" w:lineRule="auto"/>
        <w:rPr>
          <w:rFonts w:cstheme="minorHAnsi"/>
          <w:spacing w:val="5"/>
          <w:sz w:val="24"/>
          <w:szCs w:val="24"/>
        </w:rPr>
      </w:pPr>
      <w:r>
        <w:rPr>
          <w:rFonts w:cstheme="minorHAnsi"/>
          <w:spacing w:val="5"/>
          <w:sz w:val="24"/>
          <w:szCs w:val="24"/>
        </w:rPr>
        <w:t>It is not related to me.</w:t>
      </w:r>
    </w:p>
    <w:p w14:paraId="029002A3" w14:textId="511E5224" w:rsidR="00FE59F5" w:rsidRPr="009D1886" w:rsidRDefault="001A322F" w:rsidP="009D1886">
      <w:pPr>
        <w:pStyle w:val="ListParagraph"/>
        <w:numPr>
          <w:ilvl w:val="0"/>
          <w:numId w:val="1"/>
        </w:numPr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9D1886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Did you have any adverse effect</w:t>
      </w:r>
      <w:r w:rsidR="00A9220B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/</w:t>
      </w:r>
      <w:r w:rsidR="008E7D73" w:rsidRPr="009D1886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s</w:t>
      </w:r>
      <w:r w:rsidRPr="009D1886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="00682206" w:rsidRPr="009D1886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due to </w:t>
      </w:r>
      <w:proofErr w:type="spellStart"/>
      <w:r w:rsidRPr="009D1886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Emgality</w:t>
      </w:r>
      <w:proofErr w:type="spellEnd"/>
      <w:r w:rsidR="00613571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="00613571">
        <w:rPr>
          <w:rFonts w:cstheme="minorHAnsi"/>
          <w:sz w:val="24"/>
          <w:szCs w:val="24"/>
        </w:rPr>
        <w:t>(</w:t>
      </w:r>
      <w:proofErr w:type="spellStart"/>
      <w:r w:rsidR="00613571">
        <w:rPr>
          <w:rFonts w:cstheme="minorHAnsi"/>
          <w:sz w:val="24"/>
          <w:szCs w:val="24"/>
        </w:rPr>
        <w:t>Galcanezumab</w:t>
      </w:r>
      <w:proofErr w:type="spellEnd"/>
      <w:r w:rsidR="00613571">
        <w:rPr>
          <w:rFonts w:cstheme="minorHAnsi"/>
          <w:sz w:val="24"/>
          <w:szCs w:val="24"/>
        </w:rPr>
        <w:t>)</w:t>
      </w:r>
      <w:r w:rsidRPr="009D1886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?</w:t>
      </w:r>
    </w:p>
    <w:p w14:paraId="0D0DA46B" w14:textId="506C4896" w:rsidR="00AC1F07" w:rsidRPr="001C3EF9" w:rsidRDefault="00AC1F07" w:rsidP="00AC1F07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Yes</w:t>
      </w:r>
    </w:p>
    <w:p w14:paraId="04E6CB4B" w14:textId="134219A1" w:rsidR="00AC1F07" w:rsidRPr="001C3EF9" w:rsidRDefault="00AC1F07" w:rsidP="00AC1F07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No</w:t>
      </w:r>
      <w:r w:rsidR="009D1886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</w:p>
    <w:p w14:paraId="4AD49239" w14:textId="4BCFBED7" w:rsidR="00FE59F5" w:rsidRPr="001C3EF9" w:rsidRDefault="00AC1F07" w:rsidP="00B62040">
      <w:pPr>
        <w:pStyle w:val="ListParagraph"/>
        <w:numPr>
          <w:ilvl w:val="0"/>
          <w:numId w:val="1"/>
        </w:numPr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Please write</w:t>
      </w:r>
      <w:r w:rsidR="008E7D73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="00A9220B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down any</w:t>
      </w: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="008E7D73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adverse effect</w:t>
      </w:r>
      <w:r w:rsidR="00A9220B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/</w:t>
      </w:r>
      <w:r w:rsidR="008E7D73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s </w:t>
      </w:r>
      <w:r w:rsidR="00A9220B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due to </w:t>
      </w:r>
      <w:proofErr w:type="spellStart"/>
      <w:r w:rsidR="008E7D73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Emgality</w:t>
      </w:r>
      <w:proofErr w:type="spellEnd"/>
      <w:r w:rsidR="00613571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="00613571">
        <w:rPr>
          <w:rFonts w:cstheme="minorHAnsi"/>
          <w:sz w:val="24"/>
          <w:szCs w:val="24"/>
        </w:rPr>
        <w:t>(</w:t>
      </w:r>
      <w:proofErr w:type="spellStart"/>
      <w:r w:rsidR="00613571">
        <w:rPr>
          <w:rFonts w:cstheme="minorHAnsi"/>
          <w:sz w:val="24"/>
          <w:szCs w:val="24"/>
        </w:rPr>
        <w:t>Galcanezumab</w:t>
      </w:r>
      <w:proofErr w:type="spellEnd"/>
      <w:r w:rsidR="00613571">
        <w:rPr>
          <w:rFonts w:cstheme="minorHAnsi"/>
          <w:sz w:val="24"/>
          <w:szCs w:val="24"/>
        </w:rPr>
        <w:t>)</w:t>
      </w:r>
      <w:r w:rsidR="008E7D73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.</w:t>
      </w:r>
    </w:p>
    <w:p w14:paraId="3EC01367" w14:textId="7B904CC3" w:rsidR="00FE59F5" w:rsidRDefault="0098161C" w:rsidP="00B62040">
      <w:pPr>
        <w:pStyle w:val="ListParagraph"/>
        <w:numPr>
          <w:ilvl w:val="0"/>
          <w:numId w:val="1"/>
        </w:numPr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How many days </w:t>
      </w:r>
      <w:r w:rsidR="00DD5FD1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per </w:t>
      </w:r>
      <w:r w:rsidR="0076011A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month (30 days) </w:t>
      </w:r>
      <w:r w:rsidR="00DD5FD1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did you have headache before </w:t>
      </w: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start</w:t>
      </w:r>
      <w:r w:rsidR="00DD5FD1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ing</w:t>
      </w: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proofErr w:type="spellStart"/>
      <w:r w:rsidR="00FA561A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Emgali</w:t>
      </w:r>
      <w:r w:rsidR="008376A6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t</w:t>
      </w:r>
      <w:r w:rsidR="00FA561A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y</w:t>
      </w:r>
      <w:proofErr w:type="spellEnd"/>
      <w:r w:rsidR="00613571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="00613571">
        <w:rPr>
          <w:rFonts w:cstheme="minorHAnsi"/>
          <w:sz w:val="24"/>
          <w:szCs w:val="24"/>
        </w:rPr>
        <w:t>(</w:t>
      </w:r>
      <w:proofErr w:type="spellStart"/>
      <w:r w:rsidR="00613571">
        <w:rPr>
          <w:rFonts w:cstheme="minorHAnsi"/>
          <w:sz w:val="24"/>
          <w:szCs w:val="24"/>
        </w:rPr>
        <w:t>Galcanezumab</w:t>
      </w:r>
      <w:proofErr w:type="spellEnd"/>
      <w:r w:rsidR="00613571">
        <w:rPr>
          <w:rFonts w:cstheme="minorHAnsi"/>
          <w:sz w:val="24"/>
          <w:szCs w:val="24"/>
        </w:rPr>
        <w:t>)</w:t>
      </w: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="00DD5FD1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treatment </w:t>
      </w:r>
      <w:r w:rsidR="00FA561A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(</w:t>
      </w:r>
      <w:r w:rsidR="00DD5FD1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prior to</w:t>
      </w:r>
      <w:r w:rsidR="00FA561A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="00544844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the </w:t>
      </w:r>
      <w:r w:rsidR="00FA561A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injection</w:t>
      </w:r>
      <w:r w:rsidR="0076011A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)?</w:t>
      </w:r>
      <w:r w:rsidR="00DD5FD1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</w:p>
    <w:p w14:paraId="79DA8CB1" w14:textId="4F94A67A" w:rsidR="002364F1" w:rsidRPr="00613571" w:rsidRDefault="006316C6" w:rsidP="00613571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pacing w:val="5"/>
          <w:sz w:val="24"/>
          <w:szCs w:val="24"/>
        </w:rPr>
      </w:pPr>
      <w:r w:rsidRPr="006316C6">
        <w:rPr>
          <w:rFonts w:cstheme="minorHAnsi"/>
          <w:sz w:val="24"/>
          <w:szCs w:val="24"/>
        </w:rPr>
        <w:lastRenderedPageBreak/>
        <w:t xml:space="preserve">Which one would you choose about the </w:t>
      </w:r>
      <w:r w:rsidRPr="006316C6">
        <w:rPr>
          <w:rFonts w:cstheme="minorHAnsi"/>
          <w:sz w:val="24"/>
          <w:szCs w:val="24"/>
        </w:rPr>
        <w:t xml:space="preserve">pain </w:t>
      </w:r>
      <w:r w:rsidRPr="006316C6">
        <w:rPr>
          <w:rFonts w:cstheme="minorHAnsi"/>
          <w:sz w:val="24"/>
          <w:szCs w:val="24"/>
        </w:rPr>
        <w:t>severity o</w:t>
      </w:r>
      <w:r>
        <w:rPr>
          <w:rFonts w:cstheme="minorHAnsi"/>
          <w:sz w:val="24"/>
          <w:szCs w:val="24"/>
        </w:rPr>
        <w:t>f</w:t>
      </w:r>
      <w:r w:rsidRPr="006316C6">
        <w:rPr>
          <w:rFonts w:cstheme="minorHAnsi"/>
          <w:sz w:val="24"/>
          <w:szCs w:val="24"/>
        </w:rPr>
        <w:t xml:space="preserve"> </w:t>
      </w:r>
      <w:r w:rsidR="00544844" w:rsidRPr="006316C6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your headache attacks before starting </w:t>
      </w:r>
      <w:proofErr w:type="spellStart"/>
      <w:r w:rsidR="0076011A" w:rsidRPr="006316C6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Emgali</w:t>
      </w:r>
      <w:r w:rsidR="008376A6" w:rsidRPr="006316C6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t</w:t>
      </w:r>
      <w:r w:rsidR="0076011A" w:rsidRPr="006316C6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y</w:t>
      </w:r>
      <w:proofErr w:type="spellEnd"/>
      <w:r w:rsidR="00613571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="00613571">
        <w:rPr>
          <w:rFonts w:cstheme="minorHAnsi"/>
          <w:sz w:val="24"/>
          <w:szCs w:val="24"/>
        </w:rPr>
        <w:t>(</w:t>
      </w:r>
      <w:proofErr w:type="spellStart"/>
      <w:r w:rsidR="00613571">
        <w:rPr>
          <w:rFonts w:cstheme="minorHAnsi"/>
          <w:sz w:val="24"/>
          <w:szCs w:val="24"/>
        </w:rPr>
        <w:t>Galcanezumab</w:t>
      </w:r>
      <w:proofErr w:type="spellEnd"/>
      <w:r w:rsidR="00613571">
        <w:rPr>
          <w:rFonts w:cstheme="minorHAnsi"/>
          <w:sz w:val="24"/>
          <w:szCs w:val="24"/>
        </w:rPr>
        <w:t>)</w:t>
      </w:r>
      <w:r w:rsidR="00613571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="00544844" w:rsidRPr="006316C6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treatment </w:t>
      </w:r>
      <w:r w:rsidR="0076011A" w:rsidRPr="006316C6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(</w:t>
      </w:r>
      <w:r w:rsidR="00544844" w:rsidRPr="006316C6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prior to the </w:t>
      </w:r>
      <w:r w:rsidR="0076011A" w:rsidRPr="006316C6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injection)</w:t>
      </w:r>
      <w:r w:rsidR="002364F1">
        <w:br/>
      </w:r>
      <w:r w:rsidR="002364F1" w:rsidRPr="00613571">
        <w:rPr>
          <w:sz w:val="24"/>
          <w:szCs w:val="24"/>
        </w:rPr>
        <w:t>It's mild, not bothersome, and doesn't affect my daily activities.</w:t>
      </w:r>
    </w:p>
    <w:p w14:paraId="506364F4" w14:textId="6622F5F9" w:rsidR="00F84428" w:rsidRDefault="004C4F1B" w:rsidP="00F84428">
      <w:pPr>
        <w:pStyle w:val="ListParagraph"/>
        <w:spacing w:line="360" w:lineRule="auto"/>
        <w:rPr>
          <w:sz w:val="24"/>
          <w:szCs w:val="24"/>
        </w:rPr>
      </w:pP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It’s m</w:t>
      </w:r>
      <w:r w:rsidR="000B4C00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oderate</w:t>
      </w:r>
      <w:r w:rsidR="005F52CB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,</w:t>
      </w: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Pr="002364F1">
        <w:rPr>
          <w:sz w:val="24"/>
          <w:szCs w:val="24"/>
        </w:rPr>
        <w:t>bothersome, and doesn't affect my daily activities.</w:t>
      </w:r>
    </w:p>
    <w:p w14:paraId="60F36F6E" w14:textId="304E95F2" w:rsidR="00200752" w:rsidRPr="001C3EF9" w:rsidRDefault="00200752" w:rsidP="00200752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It’s </w:t>
      </w: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severe</w:t>
      </w: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,</w:t>
      </w: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="005A7915">
        <w:rPr>
          <w:sz w:val="24"/>
          <w:szCs w:val="24"/>
        </w:rPr>
        <w:t xml:space="preserve">I can’t perform </w:t>
      </w:r>
      <w:r w:rsidRPr="002364F1">
        <w:rPr>
          <w:sz w:val="24"/>
          <w:szCs w:val="24"/>
        </w:rPr>
        <w:t>my daily.</w:t>
      </w:r>
    </w:p>
    <w:p w14:paraId="15E88158" w14:textId="12512EE8" w:rsidR="00287BC3" w:rsidRPr="00287BC3" w:rsidRDefault="00287BC3" w:rsidP="00287BC3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pacing w:val="5"/>
          <w:sz w:val="24"/>
          <w:szCs w:val="24"/>
        </w:rPr>
      </w:pPr>
      <w:r w:rsidRPr="00287BC3">
        <w:rPr>
          <w:sz w:val="24"/>
          <w:szCs w:val="24"/>
        </w:rPr>
        <w:t xml:space="preserve">Before starting </w:t>
      </w:r>
      <w:proofErr w:type="spellStart"/>
      <w:r w:rsidRPr="00287BC3">
        <w:rPr>
          <w:sz w:val="24"/>
          <w:szCs w:val="24"/>
        </w:rPr>
        <w:t>Emgality</w:t>
      </w:r>
      <w:proofErr w:type="spellEnd"/>
      <w:r w:rsidRPr="00287BC3">
        <w:rPr>
          <w:sz w:val="24"/>
          <w:szCs w:val="24"/>
        </w:rPr>
        <w:t xml:space="preserve"> </w:t>
      </w:r>
      <w:r w:rsidR="006902C1">
        <w:rPr>
          <w:rFonts w:cstheme="minorHAnsi"/>
          <w:sz w:val="24"/>
          <w:szCs w:val="24"/>
        </w:rPr>
        <w:t>(</w:t>
      </w:r>
      <w:proofErr w:type="spellStart"/>
      <w:r w:rsidR="006902C1">
        <w:rPr>
          <w:rFonts w:cstheme="minorHAnsi"/>
          <w:sz w:val="24"/>
          <w:szCs w:val="24"/>
        </w:rPr>
        <w:t>Galcanezumab</w:t>
      </w:r>
      <w:proofErr w:type="spellEnd"/>
      <w:r w:rsidR="006902C1">
        <w:rPr>
          <w:rFonts w:cstheme="minorHAnsi"/>
          <w:sz w:val="24"/>
          <w:szCs w:val="24"/>
        </w:rPr>
        <w:t>)</w:t>
      </w:r>
      <w:r w:rsidR="006902C1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Pr="00287BC3">
        <w:rPr>
          <w:sz w:val="24"/>
          <w:szCs w:val="24"/>
        </w:rPr>
        <w:t>treatment (prior to the injection), on average, how many days per month (30 days) were you using medication for pain relief?</w:t>
      </w:r>
    </w:p>
    <w:p w14:paraId="4C060772" w14:textId="45700C97" w:rsidR="009B38BB" w:rsidRPr="004D3C7F" w:rsidRDefault="009B38BB" w:rsidP="004D3C7F">
      <w:pPr>
        <w:pStyle w:val="ListParagraph"/>
        <w:numPr>
          <w:ilvl w:val="0"/>
          <w:numId w:val="1"/>
        </w:numPr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W</w:t>
      </w:r>
      <w:r w:rsidR="002B1599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hich group </w:t>
      </w: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of </w:t>
      </w:r>
      <w:r w:rsidR="00614ADF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painkillers </w:t>
      </w: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did </w:t>
      </w:r>
      <w:r w:rsidR="004E3D43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you use? (You can </w:t>
      </w: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select</w:t>
      </w:r>
      <w:r w:rsidR="004E3D43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more than one options.)</w:t>
      </w:r>
    </w:p>
    <w:p w14:paraId="422E67A1" w14:textId="3ADE1B1B" w:rsidR="009B38BB" w:rsidRPr="009B38BB" w:rsidRDefault="007341A2" w:rsidP="009B38BB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I did not use </w:t>
      </w:r>
      <w:r w:rsidR="009B38BB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any </w:t>
      </w: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painkiller.</w:t>
      </w:r>
    </w:p>
    <w:p w14:paraId="0227CA7B" w14:textId="2AE1D059" w:rsidR="007341A2" w:rsidRPr="001C3EF9" w:rsidRDefault="009B38BB" w:rsidP="007341A2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Acetaminophen (</w:t>
      </w:r>
      <w:r w:rsidR="006902C1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P</w:t>
      </w: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aracetamol)</w:t>
      </w:r>
      <w:r w:rsidR="009A1D9A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(</w:t>
      </w:r>
      <w:proofErr w:type="spellStart"/>
      <w:r w:rsidR="009A1D9A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Parol</w:t>
      </w:r>
      <w:proofErr w:type="spellEnd"/>
      <w:r w:rsidR="009A1D9A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, </w:t>
      </w:r>
      <w:proofErr w:type="spellStart"/>
      <w:r w:rsidR="009A1D9A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Minoset</w:t>
      </w:r>
      <w:proofErr w:type="spellEnd"/>
      <w:r w:rsidR="003164B0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etc.</w:t>
      </w:r>
      <w:r w:rsidR="009A1D9A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)</w:t>
      </w:r>
    </w:p>
    <w:p w14:paraId="61724852" w14:textId="5170AF9E" w:rsidR="00877BCC" w:rsidRPr="001C3EF9" w:rsidRDefault="009B38BB" w:rsidP="00877BCC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Combine </w:t>
      </w:r>
      <w:r w:rsidR="009A1D9A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painkillers</w:t>
      </w:r>
      <w:r w:rsidR="00DB58BD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(</w:t>
      </w:r>
      <w:r w:rsidR="003164B0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I</w:t>
      </w:r>
      <w:r w:rsidR="00DB58BD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ncluding </w:t>
      </w:r>
      <w:r w:rsidR="00D039FB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caffeine, </w:t>
      </w:r>
      <w:r w:rsidR="003164B0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codeine</w:t>
      </w:r>
      <w:r w:rsidR="00877BCC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)</w:t>
      </w:r>
    </w:p>
    <w:p w14:paraId="2CBFB111" w14:textId="65C2CFAB" w:rsidR="005E7DB4" w:rsidRPr="001C3EF9" w:rsidRDefault="00C90608" w:rsidP="00877BCC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Non-steroidal anti-inflammatory drugs</w:t>
      </w:r>
      <w:r w:rsidR="00716C3A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(</w:t>
      </w:r>
      <w:proofErr w:type="spellStart"/>
      <w:r w:rsidR="00716C3A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Apranax</w:t>
      </w:r>
      <w:proofErr w:type="spellEnd"/>
      <w:r w:rsidR="00716C3A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, </w:t>
      </w:r>
      <w:proofErr w:type="spellStart"/>
      <w:r w:rsidR="00716C3A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Arveles</w:t>
      </w:r>
      <w:proofErr w:type="spellEnd"/>
      <w:r w:rsidR="00716C3A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, </w:t>
      </w:r>
      <w:proofErr w:type="spellStart"/>
      <w:proofErr w:type="gramStart"/>
      <w:r w:rsidR="00716C3A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Majezik,Brufen</w:t>
      </w:r>
      <w:proofErr w:type="spellEnd"/>
      <w:proofErr w:type="gramEnd"/>
      <w:r w:rsidR="00716C3A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, </w:t>
      </w:r>
      <w:proofErr w:type="spellStart"/>
      <w:r w:rsidR="00716C3A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Cataflam</w:t>
      </w:r>
      <w:proofErr w:type="spellEnd"/>
      <w:r w:rsidR="00716C3A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, </w:t>
      </w:r>
      <w:proofErr w:type="spellStart"/>
      <w:r w:rsidR="00716C3A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Voltaren</w:t>
      </w:r>
      <w:proofErr w:type="spellEnd"/>
      <w:r w:rsidR="00155E75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etc.)</w:t>
      </w:r>
    </w:p>
    <w:p w14:paraId="40D05D6B" w14:textId="76A15937" w:rsidR="00155E75" w:rsidRPr="001C3EF9" w:rsidRDefault="00155E75" w:rsidP="00877BCC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Ergotamine (</w:t>
      </w:r>
      <w:proofErr w:type="spellStart"/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Av</w:t>
      </w:r>
      <w:r w:rsidR="00B53D58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a</w:t>
      </w: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migran</w:t>
      </w:r>
      <w:proofErr w:type="spellEnd"/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, </w:t>
      </w:r>
      <w:proofErr w:type="spellStart"/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Cafergot</w:t>
      </w:r>
      <w:proofErr w:type="spellEnd"/>
      <w:r w:rsidR="006368C5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)</w:t>
      </w:r>
    </w:p>
    <w:p w14:paraId="5315D6BA" w14:textId="15C08796" w:rsidR="006368C5" w:rsidRPr="001C3EF9" w:rsidRDefault="006368C5" w:rsidP="006368C5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Triptan (</w:t>
      </w:r>
      <w:proofErr w:type="spellStart"/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Relpax</w:t>
      </w:r>
      <w:proofErr w:type="spellEnd"/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, </w:t>
      </w:r>
      <w:proofErr w:type="spellStart"/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Imigran</w:t>
      </w:r>
      <w:proofErr w:type="spellEnd"/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, </w:t>
      </w:r>
      <w:proofErr w:type="spellStart"/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Migrex</w:t>
      </w:r>
      <w:proofErr w:type="spellEnd"/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, </w:t>
      </w:r>
      <w:proofErr w:type="spellStart"/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Migreout</w:t>
      </w:r>
      <w:proofErr w:type="spellEnd"/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)</w:t>
      </w:r>
    </w:p>
    <w:p w14:paraId="0E5FA49B" w14:textId="1CB48808" w:rsidR="009A1D9A" w:rsidRPr="001C3EF9" w:rsidRDefault="006368C5" w:rsidP="00B84734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Other</w:t>
      </w:r>
      <w:r w:rsidR="00B53D58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(</w:t>
      </w:r>
      <w:r w:rsidR="00E9203D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P</w:t>
      </w:r>
      <w:r w:rsidR="00B53D58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lease </w:t>
      </w:r>
      <w:proofErr w:type="spellStart"/>
      <w:r w:rsidR="00B53D58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secify</w:t>
      </w:r>
      <w:proofErr w:type="spellEnd"/>
      <w:r w:rsidR="00B53D58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)</w:t>
      </w:r>
    </w:p>
    <w:p w14:paraId="63B36C0E" w14:textId="57A880C6" w:rsidR="00FE59F5" w:rsidRDefault="00B84734" w:rsidP="00B62040">
      <w:pPr>
        <w:pStyle w:val="ListParagraph"/>
        <w:numPr>
          <w:ilvl w:val="0"/>
          <w:numId w:val="1"/>
        </w:numPr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Please write </w:t>
      </w:r>
      <w:r w:rsidR="0066541A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the </w:t>
      </w: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names of the painkillers</w:t>
      </w:r>
      <w:r w:rsidR="008279C7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you use</w:t>
      </w:r>
      <w:r w:rsidR="0066541A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when</w:t>
      </w: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="0066541A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the </w:t>
      </w:r>
      <w:r w:rsidR="008279C7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headache</w:t>
      </w:r>
      <w:r w:rsidR="0066541A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comes)</w:t>
      </w:r>
      <w:r w:rsidR="0044227A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. (If you use</w:t>
      </w:r>
      <w:r w:rsidR="0066541A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any</w:t>
      </w:r>
      <w:r w:rsidR="0044227A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)</w:t>
      </w:r>
      <w:r w:rsidR="008279C7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</w:p>
    <w:p w14:paraId="1E69070A" w14:textId="351751D5" w:rsidR="004172B3" w:rsidRPr="004172B3" w:rsidRDefault="004172B3" w:rsidP="001B55ED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4172B3">
        <w:rPr>
          <w:sz w:val="24"/>
          <w:szCs w:val="24"/>
        </w:rPr>
        <w:t xml:space="preserve">Did your headache frequency change with </w:t>
      </w:r>
      <w:proofErr w:type="spellStart"/>
      <w:r w:rsidRPr="004172B3">
        <w:rPr>
          <w:sz w:val="24"/>
          <w:szCs w:val="24"/>
        </w:rPr>
        <w:t>Emgality</w:t>
      </w:r>
      <w:proofErr w:type="spellEnd"/>
      <w:r w:rsidR="00E9203D">
        <w:rPr>
          <w:sz w:val="24"/>
          <w:szCs w:val="24"/>
        </w:rPr>
        <w:t xml:space="preserve"> </w:t>
      </w:r>
      <w:r w:rsidR="00E9203D">
        <w:rPr>
          <w:rFonts w:cstheme="minorHAnsi"/>
          <w:sz w:val="24"/>
          <w:szCs w:val="24"/>
        </w:rPr>
        <w:t>(</w:t>
      </w:r>
      <w:proofErr w:type="spellStart"/>
      <w:r w:rsidR="00E9203D">
        <w:rPr>
          <w:rFonts w:cstheme="minorHAnsi"/>
          <w:sz w:val="24"/>
          <w:szCs w:val="24"/>
        </w:rPr>
        <w:t>Galcanezumab</w:t>
      </w:r>
      <w:proofErr w:type="spellEnd"/>
      <w:r w:rsidR="00E9203D">
        <w:rPr>
          <w:rFonts w:cstheme="minorHAnsi"/>
          <w:sz w:val="24"/>
          <w:szCs w:val="24"/>
        </w:rPr>
        <w:t>)</w:t>
      </w:r>
      <w:r w:rsidRPr="004172B3">
        <w:rPr>
          <w:sz w:val="24"/>
          <w:szCs w:val="24"/>
        </w:rPr>
        <w:t xml:space="preserve"> treatment?</w:t>
      </w:r>
    </w:p>
    <w:p w14:paraId="0391FBC8" w14:textId="49892426" w:rsidR="00E312F5" w:rsidRPr="001C3EF9" w:rsidRDefault="00E312F5" w:rsidP="00E312F5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I</w:t>
      </w:r>
      <w:r w:rsidR="0024786A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have never</w:t>
      </w: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had a </w:t>
      </w:r>
      <w:r w:rsidR="00542652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headache</w:t>
      </w:r>
      <w:r w:rsidR="00C64601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="00AD4D00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with</w:t>
      </w:r>
      <w:r w:rsidR="00C64601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proofErr w:type="spellStart"/>
      <w:r w:rsidR="00C64601" w:rsidRPr="004172B3">
        <w:rPr>
          <w:sz w:val="24"/>
          <w:szCs w:val="24"/>
        </w:rPr>
        <w:t>Emgality</w:t>
      </w:r>
      <w:proofErr w:type="spellEnd"/>
      <w:r w:rsidR="00E9203D">
        <w:rPr>
          <w:sz w:val="24"/>
          <w:szCs w:val="24"/>
        </w:rPr>
        <w:t xml:space="preserve"> </w:t>
      </w:r>
      <w:r w:rsidR="00E9203D">
        <w:rPr>
          <w:rFonts w:cstheme="minorHAnsi"/>
          <w:sz w:val="24"/>
          <w:szCs w:val="24"/>
        </w:rPr>
        <w:t>(</w:t>
      </w:r>
      <w:proofErr w:type="spellStart"/>
      <w:r w:rsidR="00E9203D">
        <w:rPr>
          <w:rFonts w:cstheme="minorHAnsi"/>
          <w:sz w:val="24"/>
          <w:szCs w:val="24"/>
        </w:rPr>
        <w:t>Galcanezumab</w:t>
      </w:r>
      <w:proofErr w:type="spellEnd"/>
      <w:r w:rsidR="00E9203D">
        <w:rPr>
          <w:rFonts w:cstheme="minorHAnsi"/>
          <w:sz w:val="24"/>
          <w:szCs w:val="24"/>
        </w:rPr>
        <w:t>)</w:t>
      </w:r>
      <w:r w:rsidR="00C64601" w:rsidRPr="004172B3">
        <w:rPr>
          <w:sz w:val="24"/>
          <w:szCs w:val="24"/>
        </w:rPr>
        <w:t xml:space="preserve"> treatment</w:t>
      </w:r>
      <w:r w:rsidR="00C64601">
        <w:rPr>
          <w:sz w:val="24"/>
          <w:szCs w:val="24"/>
        </w:rPr>
        <w:t>.</w:t>
      </w:r>
      <w:r w:rsidR="0081345B">
        <w:rPr>
          <w:sz w:val="24"/>
          <w:szCs w:val="24"/>
        </w:rPr>
        <w:t xml:space="preserve"> </w:t>
      </w:r>
    </w:p>
    <w:p w14:paraId="339D22A6" w14:textId="47446694" w:rsidR="00E312F5" w:rsidRPr="001C3EF9" w:rsidRDefault="006C155F" w:rsidP="00E312F5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My </w:t>
      </w:r>
      <w:r w:rsidRPr="004172B3">
        <w:rPr>
          <w:sz w:val="24"/>
          <w:szCs w:val="24"/>
        </w:rPr>
        <w:t xml:space="preserve">headache frequency </w:t>
      </w: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h</w:t>
      </w:r>
      <w:r w:rsidR="00542652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as not changed</w:t>
      </w: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="00AD4D00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with</w:t>
      </w: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proofErr w:type="spellStart"/>
      <w:r w:rsidRPr="004172B3">
        <w:rPr>
          <w:sz w:val="24"/>
          <w:szCs w:val="24"/>
        </w:rPr>
        <w:t>Emgality</w:t>
      </w:r>
      <w:proofErr w:type="spellEnd"/>
      <w:r w:rsidR="00E9203D">
        <w:rPr>
          <w:sz w:val="24"/>
          <w:szCs w:val="24"/>
        </w:rPr>
        <w:t xml:space="preserve"> </w:t>
      </w:r>
      <w:r w:rsidR="00E9203D">
        <w:rPr>
          <w:rFonts w:cstheme="minorHAnsi"/>
          <w:sz w:val="24"/>
          <w:szCs w:val="24"/>
        </w:rPr>
        <w:t>(</w:t>
      </w:r>
      <w:proofErr w:type="spellStart"/>
      <w:r w:rsidR="00E9203D">
        <w:rPr>
          <w:rFonts w:cstheme="minorHAnsi"/>
          <w:sz w:val="24"/>
          <w:szCs w:val="24"/>
        </w:rPr>
        <w:t>Galcanezumab</w:t>
      </w:r>
      <w:proofErr w:type="spellEnd"/>
      <w:r w:rsidR="00E9203D">
        <w:rPr>
          <w:rFonts w:cstheme="minorHAnsi"/>
          <w:sz w:val="24"/>
          <w:szCs w:val="24"/>
        </w:rPr>
        <w:t>)</w:t>
      </w:r>
      <w:r w:rsidRPr="004172B3">
        <w:rPr>
          <w:sz w:val="24"/>
          <w:szCs w:val="24"/>
        </w:rPr>
        <w:t xml:space="preserve"> treatment</w:t>
      </w:r>
      <w:r>
        <w:rPr>
          <w:sz w:val="24"/>
          <w:szCs w:val="24"/>
        </w:rPr>
        <w:t>.</w:t>
      </w:r>
    </w:p>
    <w:p w14:paraId="25283D82" w14:textId="6450646B" w:rsidR="00AD4D00" w:rsidRDefault="00AD4D00" w:rsidP="00AD4D00">
      <w:pPr>
        <w:pStyle w:val="ListParagraph"/>
        <w:spacing w:line="360" w:lineRule="auto"/>
        <w:rPr>
          <w:sz w:val="24"/>
          <w:szCs w:val="24"/>
        </w:rPr>
      </w:pP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My </w:t>
      </w:r>
      <w:r w:rsidRPr="004172B3">
        <w:rPr>
          <w:sz w:val="24"/>
          <w:szCs w:val="24"/>
        </w:rPr>
        <w:t xml:space="preserve">headache frequency </w:t>
      </w: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decreased</w:t>
      </w: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with </w:t>
      </w:r>
      <w:proofErr w:type="spellStart"/>
      <w:r w:rsidRPr="004172B3">
        <w:rPr>
          <w:sz w:val="24"/>
          <w:szCs w:val="24"/>
        </w:rPr>
        <w:t>Emgality</w:t>
      </w:r>
      <w:proofErr w:type="spellEnd"/>
      <w:r w:rsidR="00E9203D">
        <w:rPr>
          <w:sz w:val="24"/>
          <w:szCs w:val="24"/>
        </w:rPr>
        <w:t xml:space="preserve"> </w:t>
      </w:r>
      <w:r w:rsidR="00E9203D">
        <w:rPr>
          <w:rFonts w:cstheme="minorHAnsi"/>
          <w:sz w:val="24"/>
          <w:szCs w:val="24"/>
        </w:rPr>
        <w:t>(</w:t>
      </w:r>
      <w:proofErr w:type="spellStart"/>
      <w:r w:rsidR="00E9203D">
        <w:rPr>
          <w:rFonts w:cstheme="minorHAnsi"/>
          <w:sz w:val="24"/>
          <w:szCs w:val="24"/>
        </w:rPr>
        <w:t>Galcanezumab</w:t>
      </w:r>
      <w:proofErr w:type="spellEnd"/>
      <w:r w:rsidR="00E9203D">
        <w:rPr>
          <w:rFonts w:cstheme="minorHAnsi"/>
          <w:sz w:val="24"/>
          <w:szCs w:val="24"/>
        </w:rPr>
        <w:t>)</w:t>
      </w:r>
      <w:r w:rsidRPr="004172B3">
        <w:rPr>
          <w:sz w:val="24"/>
          <w:szCs w:val="24"/>
        </w:rPr>
        <w:t xml:space="preserve"> treatment</w:t>
      </w:r>
      <w:r>
        <w:rPr>
          <w:sz w:val="24"/>
          <w:szCs w:val="24"/>
        </w:rPr>
        <w:t>.</w:t>
      </w:r>
    </w:p>
    <w:p w14:paraId="2C7A0C2B" w14:textId="7EA98CBD" w:rsidR="00FE2340" w:rsidRPr="00FE2340" w:rsidRDefault="00FE2340" w:rsidP="00FE2340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My </w:t>
      </w:r>
      <w:r w:rsidRPr="004172B3">
        <w:rPr>
          <w:sz w:val="24"/>
          <w:szCs w:val="24"/>
        </w:rPr>
        <w:t xml:space="preserve">headache frequency </w:t>
      </w:r>
      <w:r w:rsidR="003C236E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increased</w:t>
      </w: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with </w:t>
      </w:r>
      <w:proofErr w:type="spellStart"/>
      <w:r w:rsidRPr="004172B3">
        <w:rPr>
          <w:sz w:val="24"/>
          <w:szCs w:val="24"/>
        </w:rPr>
        <w:t>Emgality</w:t>
      </w:r>
      <w:proofErr w:type="spellEnd"/>
      <w:r w:rsidR="00E9203D">
        <w:rPr>
          <w:sz w:val="24"/>
          <w:szCs w:val="24"/>
        </w:rPr>
        <w:t xml:space="preserve"> </w:t>
      </w:r>
      <w:r w:rsidR="00E9203D">
        <w:rPr>
          <w:rFonts w:cstheme="minorHAnsi"/>
          <w:sz w:val="24"/>
          <w:szCs w:val="24"/>
        </w:rPr>
        <w:t>(</w:t>
      </w:r>
      <w:proofErr w:type="spellStart"/>
      <w:r w:rsidR="00E9203D">
        <w:rPr>
          <w:rFonts w:cstheme="minorHAnsi"/>
          <w:sz w:val="24"/>
          <w:szCs w:val="24"/>
        </w:rPr>
        <w:t>Galcanezumab</w:t>
      </w:r>
      <w:proofErr w:type="spellEnd"/>
      <w:r w:rsidR="00E9203D">
        <w:rPr>
          <w:rFonts w:cstheme="minorHAnsi"/>
          <w:sz w:val="24"/>
          <w:szCs w:val="24"/>
        </w:rPr>
        <w:t>)</w:t>
      </w:r>
      <w:r w:rsidRPr="004172B3">
        <w:rPr>
          <w:sz w:val="24"/>
          <w:szCs w:val="24"/>
        </w:rPr>
        <w:t xml:space="preserve"> treatment</w:t>
      </w:r>
      <w:r>
        <w:rPr>
          <w:sz w:val="24"/>
          <w:szCs w:val="24"/>
        </w:rPr>
        <w:t>.</w:t>
      </w:r>
      <w:r w:rsidR="0081345B">
        <w:rPr>
          <w:sz w:val="24"/>
          <w:szCs w:val="24"/>
        </w:rPr>
        <w:t xml:space="preserve"> </w:t>
      </w:r>
    </w:p>
    <w:p w14:paraId="0D08ACDC" w14:textId="69AE2171" w:rsidR="00652B0B" w:rsidRPr="00E9203D" w:rsidRDefault="00652B0B" w:rsidP="00E9203D">
      <w:pPr>
        <w:pStyle w:val="ListParagraph"/>
        <w:numPr>
          <w:ilvl w:val="0"/>
          <w:numId w:val="1"/>
        </w:numPr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9E5A32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When you consider the </w:t>
      </w:r>
      <w:proofErr w:type="spellStart"/>
      <w:r w:rsidRPr="009E5A32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Emgality</w:t>
      </w:r>
      <w:proofErr w:type="spellEnd"/>
      <w:r w:rsidR="00E9203D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="00E9203D">
        <w:rPr>
          <w:rFonts w:cstheme="minorHAnsi"/>
          <w:sz w:val="24"/>
          <w:szCs w:val="24"/>
        </w:rPr>
        <w:t>(</w:t>
      </w:r>
      <w:proofErr w:type="spellStart"/>
      <w:r w:rsidR="00E9203D">
        <w:rPr>
          <w:rFonts w:cstheme="minorHAnsi"/>
          <w:sz w:val="24"/>
          <w:szCs w:val="24"/>
        </w:rPr>
        <w:t>Galcanezumab</w:t>
      </w:r>
      <w:proofErr w:type="spellEnd"/>
      <w:r w:rsidR="00E9203D">
        <w:rPr>
          <w:rFonts w:cstheme="minorHAnsi"/>
          <w:sz w:val="24"/>
          <w:szCs w:val="24"/>
        </w:rPr>
        <w:t>)</w:t>
      </w:r>
      <w:r w:rsidR="00E9203D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Pr="00E9203D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treatment, </w:t>
      </w:r>
      <w:r w:rsidR="00F046D6" w:rsidRPr="00E9203D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how much did your overall </w:t>
      </w:r>
      <w:r w:rsidRPr="00E9203D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headache frequency decrease in </w:t>
      </w:r>
      <w:r w:rsidR="00F046D6" w:rsidRPr="00E9203D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percentage</w:t>
      </w:r>
      <w:r w:rsidRPr="00E9203D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? (</w:t>
      </w:r>
      <w:r w:rsidR="008B1B6B" w:rsidRPr="00E9203D">
        <w:rPr>
          <w:sz w:val="24"/>
          <w:szCs w:val="24"/>
        </w:rPr>
        <w:t xml:space="preserve">Please provide a value on a scale of 0 to 100. </w:t>
      </w:r>
      <w:r w:rsidRPr="00E9203D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For example, if it </w:t>
      </w:r>
      <w:r w:rsidR="00F046D6" w:rsidRPr="00E9203D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was</w:t>
      </w:r>
      <w:r w:rsidRPr="00E9203D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10</w:t>
      </w:r>
      <w:r w:rsidR="00F046D6" w:rsidRPr="00E9203D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0</w:t>
      </w:r>
      <w:r w:rsidRPr="00E9203D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="00F046D6" w:rsidRPr="00E9203D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became 10</w:t>
      </w:r>
      <w:r w:rsidRPr="00E9203D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, it means it decreased by 90%) </w:t>
      </w:r>
    </w:p>
    <w:p w14:paraId="590FE136" w14:textId="488A514B" w:rsidR="00F046D6" w:rsidRPr="004172B3" w:rsidRDefault="00F046D6" w:rsidP="00F046D6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4172B3">
        <w:rPr>
          <w:sz w:val="24"/>
          <w:szCs w:val="24"/>
        </w:rPr>
        <w:t xml:space="preserve">Did your headache </w:t>
      </w:r>
      <w:r>
        <w:rPr>
          <w:sz w:val="24"/>
          <w:szCs w:val="24"/>
        </w:rPr>
        <w:t>severity</w:t>
      </w:r>
      <w:r w:rsidRPr="004172B3">
        <w:rPr>
          <w:sz w:val="24"/>
          <w:szCs w:val="24"/>
        </w:rPr>
        <w:t xml:space="preserve"> change with </w:t>
      </w:r>
      <w:proofErr w:type="spellStart"/>
      <w:r w:rsidRPr="004172B3">
        <w:rPr>
          <w:sz w:val="24"/>
          <w:szCs w:val="24"/>
        </w:rPr>
        <w:t>Emgality</w:t>
      </w:r>
      <w:proofErr w:type="spellEnd"/>
      <w:r w:rsidR="00E9203D">
        <w:rPr>
          <w:sz w:val="24"/>
          <w:szCs w:val="24"/>
        </w:rPr>
        <w:t xml:space="preserve"> </w:t>
      </w:r>
      <w:r w:rsidR="00E9203D">
        <w:rPr>
          <w:rFonts w:cstheme="minorHAnsi"/>
          <w:sz w:val="24"/>
          <w:szCs w:val="24"/>
        </w:rPr>
        <w:t>(</w:t>
      </w:r>
      <w:proofErr w:type="spellStart"/>
      <w:r w:rsidR="00E9203D">
        <w:rPr>
          <w:rFonts w:cstheme="minorHAnsi"/>
          <w:sz w:val="24"/>
          <w:szCs w:val="24"/>
        </w:rPr>
        <w:t>Galcanezumab</w:t>
      </w:r>
      <w:proofErr w:type="spellEnd"/>
      <w:r w:rsidR="00E9203D">
        <w:rPr>
          <w:rFonts w:cstheme="minorHAnsi"/>
          <w:sz w:val="24"/>
          <w:szCs w:val="24"/>
        </w:rPr>
        <w:t>)</w:t>
      </w:r>
      <w:r w:rsidRPr="004172B3">
        <w:rPr>
          <w:sz w:val="24"/>
          <w:szCs w:val="24"/>
        </w:rPr>
        <w:t xml:space="preserve"> treatment?</w:t>
      </w:r>
    </w:p>
    <w:p w14:paraId="11D3E587" w14:textId="41B261B1" w:rsidR="00136932" w:rsidRPr="001C3EF9" w:rsidRDefault="00136932" w:rsidP="00136932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My </w:t>
      </w:r>
      <w:r w:rsidRPr="004172B3">
        <w:rPr>
          <w:sz w:val="24"/>
          <w:szCs w:val="24"/>
        </w:rPr>
        <w:t xml:space="preserve">headache </w:t>
      </w:r>
      <w:r w:rsidR="00541B91">
        <w:rPr>
          <w:sz w:val="24"/>
          <w:szCs w:val="24"/>
        </w:rPr>
        <w:t>severity</w:t>
      </w:r>
      <w:r w:rsidRPr="004172B3">
        <w:rPr>
          <w:sz w:val="24"/>
          <w:szCs w:val="24"/>
        </w:rPr>
        <w:t xml:space="preserve"> </w:t>
      </w: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h</w:t>
      </w: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as not changed</w:t>
      </w: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with </w:t>
      </w:r>
      <w:proofErr w:type="spellStart"/>
      <w:r w:rsidRPr="004172B3">
        <w:rPr>
          <w:sz w:val="24"/>
          <w:szCs w:val="24"/>
        </w:rPr>
        <w:t>Emgality</w:t>
      </w:r>
      <w:proofErr w:type="spellEnd"/>
      <w:r w:rsidR="00E9203D">
        <w:rPr>
          <w:sz w:val="24"/>
          <w:szCs w:val="24"/>
        </w:rPr>
        <w:t xml:space="preserve"> </w:t>
      </w:r>
      <w:r w:rsidR="00E9203D">
        <w:rPr>
          <w:rFonts w:cstheme="minorHAnsi"/>
          <w:sz w:val="24"/>
          <w:szCs w:val="24"/>
        </w:rPr>
        <w:t>(</w:t>
      </w:r>
      <w:proofErr w:type="spellStart"/>
      <w:r w:rsidR="00E9203D">
        <w:rPr>
          <w:rFonts w:cstheme="minorHAnsi"/>
          <w:sz w:val="24"/>
          <w:szCs w:val="24"/>
        </w:rPr>
        <w:t>Galcanezumab</w:t>
      </w:r>
      <w:proofErr w:type="spellEnd"/>
      <w:r w:rsidR="00E9203D">
        <w:rPr>
          <w:rFonts w:cstheme="minorHAnsi"/>
          <w:sz w:val="24"/>
          <w:szCs w:val="24"/>
        </w:rPr>
        <w:t>)</w:t>
      </w:r>
      <w:r w:rsidRPr="004172B3">
        <w:rPr>
          <w:sz w:val="24"/>
          <w:szCs w:val="24"/>
        </w:rPr>
        <w:t xml:space="preserve"> treatment</w:t>
      </w:r>
      <w:r>
        <w:rPr>
          <w:sz w:val="24"/>
          <w:szCs w:val="24"/>
        </w:rPr>
        <w:t>.</w:t>
      </w:r>
      <w:r w:rsidR="00403CEA">
        <w:rPr>
          <w:sz w:val="24"/>
          <w:szCs w:val="24"/>
        </w:rPr>
        <w:t xml:space="preserve"> </w:t>
      </w:r>
    </w:p>
    <w:p w14:paraId="09191508" w14:textId="44334346" w:rsidR="00136932" w:rsidRDefault="00136932" w:rsidP="00136932">
      <w:pPr>
        <w:pStyle w:val="ListParagraph"/>
        <w:spacing w:line="360" w:lineRule="auto"/>
        <w:rPr>
          <w:sz w:val="24"/>
          <w:szCs w:val="24"/>
        </w:rPr>
      </w:pP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lastRenderedPageBreak/>
        <w:t xml:space="preserve">My </w:t>
      </w:r>
      <w:r w:rsidRPr="004172B3">
        <w:rPr>
          <w:sz w:val="24"/>
          <w:szCs w:val="24"/>
        </w:rPr>
        <w:t xml:space="preserve">headache </w:t>
      </w:r>
      <w:r w:rsidR="00541B91">
        <w:rPr>
          <w:sz w:val="24"/>
          <w:szCs w:val="24"/>
        </w:rPr>
        <w:t>severity</w:t>
      </w:r>
      <w:r w:rsidRPr="004172B3">
        <w:rPr>
          <w:sz w:val="24"/>
          <w:szCs w:val="24"/>
        </w:rPr>
        <w:t xml:space="preserve"> </w:t>
      </w: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decreased with </w:t>
      </w:r>
      <w:proofErr w:type="spellStart"/>
      <w:r w:rsidRPr="004172B3">
        <w:rPr>
          <w:sz w:val="24"/>
          <w:szCs w:val="24"/>
        </w:rPr>
        <w:t>Emgality</w:t>
      </w:r>
      <w:proofErr w:type="spellEnd"/>
      <w:r w:rsidR="00E9203D">
        <w:rPr>
          <w:sz w:val="24"/>
          <w:szCs w:val="24"/>
        </w:rPr>
        <w:t xml:space="preserve"> </w:t>
      </w:r>
      <w:r w:rsidR="00E9203D">
        <w:rPr>
          <w:rFonts w:cstheme="minorHAnsi"/>
          <w:sz w:val="24"/>
          <w:szCs w:val="24"/>
        </w:rPr>
        <w:t>(</w:t>
      </w:r>
      <w:proofErr w:type="spellStart"/>
      <w:r w:rsidR="00E9203D">
        <w:rPr>
          <w:rFonts w:cstheme="minorHAnsi"/>
          <w:sz w:val="24"/>
          <w:szCs w:val="24"/>
        </w:rPr>
        <w:t>Galcanezumab</w:t>
      </w:r>
      <w:proofErr w:type="spellEnd"/>
      <w:r w:rsidR="00E9203D">
        <w:rPr>
          <w:rFonts w:cstheme="minorHAnsi"/>
          <w:sz w:val="24"/>
          <w:szCs w:val="24"/>
        </w:rPr>
        <w:t>)</w:t>
      </w:r>
      <w:r w:rsidRPr="004172B3">
        <w:rPr>
          <w:sz w:val="24"/>
          <w:szCs w:val="24"/>
        </w:rPr>
        <w:t xml:space="preserve"> treatment</w:t>
      </w:r>
      <w:r>
        <w:rPr>
          <w:sz w:val="24"/>
          <w:szCs w:val="24"/>
        </w:rPr>
        <w:t>.</w:t>
      </w:r>
    </w:p>
    <w:p w14:paraId="2906112C" w14:textId="3E0054E1" w:rsidR="009134F7" w:rsidRPr="00E9203D" w:rsidRDefault="00136932" w:rsidP="00E9203D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My </w:t>
      </w:r>
      <w:r w:rsidRPr="004172B3">
        <w:rPr>
          <w:sz w:val="24"/>
          <w:szCs w:val="24"/>
        </w:rPr>
        <w:t xml:space="preserve">headache </w:t>
      </w:r>
      <w:r w:rsidR="00541B91">
        <w:rPr>
          <w:sz w:val="24"/>
          <w:szCs w:val="24"/>
        </w:rPr>
        <w:t>severity</w:t>
      </w:r>
      <w:r w:rsidRPr="004172B3">
        <w:rPr>
          <w:sz w:val="24"/>
          <w:szCs w:val="24"/>
        </w:rPr>
        <w:t xml:space="preserve"> </w:t>
      </w: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increased with </w:t>
      </w:r>
      <w:proofErr w:type="spellStart"/>
      <w:r w:rsidRPr="004172B3">
        <w:rPr>
          <w:sz w:val="24"/>
          <w:szCs w:val="24"/>
        </w:rPr>
        <w:t>Emgality</w:t>
      </w:r>
      <w:proofErr w:type="spellEnd"/>
      <w:r w:rsidR="00E9203D">
        <w:rPr>
          <w:sz w:val="24"/>
          <w:szCs w:val="24"/>
        </w:rPr>
        <w:t xml:space="preserve"> </w:t>
      </w:r>
      <w:r w:rsidR="00E9203D">
        <w:rPr>
          <w:rFonts w:cstheme="minorHAnsi"/>
          <w:sz w:val="24"/>
          <w:szCs w:val="24"/>
        </w:rPr>
        <w:t>(</w:t>
      </w:r>
      <w:proofErr w:type="spellStart"/>
      <w:r w:rsidR="00E9203D">
        <w:rPr>
          <w:rFonts w:cstheme="minorHAnsi"/>
          <w:sz w:val="24"/>
          <w:szCs w:val="24"/>
        </w:rPr>
        <w:t>Galcanezumab</w:t>
      </w:r>
      <w:proofErr w:type="spellEnd"/>
      <w:r w:rsidR="00E9203D">
        <w:rPr>
          <w:rFonts w:cstheme="minorHAnsi"/>
          <w:sz w:val="24"/>
          <w:szCs w:val="24"/>
        </w:rPr>
        <w:t>)</w:t>
      </w:r>
      <w:r w:rsidRPr="004172B3">
        <w:rPr>
          <w:sz w:val="24"/>
          <w:szCs w:val="24"/>
        </w:rPr>
        <w:t xml:space="preserve"> treatment</w:t>
      </w:r>
      <w:r>
        <w:rPr>
          <w:sz w:val="24"/>
          <w:szCs w:val="24"/>
        </w:rPr>
        <w:t xml:space="preserve">. </w:t>
      </w:r>
    </w:p>
    <w:p w14:paraId="52C68B5B" w14:textId="0BB5EC8B" w:rsidR="00963048" w:rsidRPr="00136932" w:rsidRDefault="00963048" w:rsidP="00963048">
      <w:pPr>
        <w:pStyle w:val="ListParagraph"/>
        <w:numPr>
          <w:ilvl w:val="0"/>
          <w:numId w:val="1"/>
        </w:numPr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36932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When you consider the </w:t>
      </w:r>
      <w:proofErr w:type="spellStart"/>
      <w:r w:rsidRPr="00136932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Emgality</w:t>
      </w:r>
      <w:proofErr w:type="spellEnd"/>
      <w:r w:rsidR="00C52E96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="00C52E96">
        <w:rPr>
          <w:rFonts w:cstheme="minorHAnsi"/>
          <w:sz w:val="24"/>
          <w:szCs w:val="24"/>
        </w:rPr>
        <w:t>(</w:t>
      </w:r>
      <w:proofErr w:type="spellStart"/>
      <w:r w:rsidR="00C52E96">
        <w:rPr>
          <w:rFonts w:cstheme="minorHAnsi"/>
          <w:sz w:val="24"/>
          <w:szCs w:val="24"/>
        </w:rPr>
        <w:t>Galcanezumab</w:t>
      </w:r>
      <w:proofErr w:type="spellEnd"/>
      <w:r w:rsidR="00C52E96">
        <w:rPr>
          <w:rFonts w:cstheme="minorHAnsi"/>
          <w:sz w:val="24"/>
          <w:szCs w:val="24"/>
        </w:rPr>
        <w:t>)</w:t>
      </w:r>
      <w:r w:rsidRPr="00136932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treatment, by what percentage do you think your headache severity has decreased in general? (</w:t>
      </w:r>
      <w:r w:rsidR="008B1B6B" w:rsidRPr="00C22337">
        <w:rPr>
          <w:sz w:val="24"/>
          <w:szCs w:val="24"/>
        </w:rPr>
        <w:t xml:space="preserve">Please provide a value on a scale of 0 to 100. </w:t>
      </w:r>
      <w:r w:rsidRPr="00136932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For example, if it became 10 from 100, it means it decreased by 90%) </w:t>
      </w:r>
    </w:p>
    <w:p w14:paraId="773127A2" w14:textId="154B9706" w:rsidR="00541B91" w:rsidRPr="004172B3" w:rsidRDefault="00541B91" w:rsidP="00541B91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4172B3">
        <w:rPr>
          <w:sz w:val="24"/>
          <w:szCs w:val="24"/>
        </w:rPr>
        <w:t xml:space="preserve">Did your </w:t>
      </w:r>
      <w:r w:rsidR="00E223F9">
        <w:rPr>
          <w:sz w:val="24"/>
          <w:szCs w:val="24"/>
        </w:rPr>
        <w:t xml:space="preserve">frequency </w:t>
      </w:r>
      <w:r>
        <w:rPr>
          <w:sz w:val="24"/>
          <w:szCs w:val="24"/>
        </w:rPr>
        <w:t>of</w:t>
      </w:r>
      <w:r w:rsidRPr="004172B3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pain killer </w:t>
      </w:r>
      <w:r w:rsidR="00E223F9">
        <w:rPr>
          <w:sz w:val="24"/>
          <w:szCs w:val="24"/>
        </w:rPr>
        <w:t xml:space="preserve">usage </w:t>
      </w:r>
      <w:r>
        <w:rPr>
          <w:sz w:val="24"/>
          <w:szCs w:val="24"/>
        </w:rPr>
        <w:t>for controlling headache change</w:t>
      </w:r>
      <w:r w:rsidRPr="004172B3">
        <w:rPr>
          <w:sz w:val="24"/>
          <w:szCs w:val="24"/>
        </w:rPr>
        <w:t xml:space="preserve"> with </w:t>
      </w:r>
      <w:proofErr w:type="spellStart"/>
      <w:r w:rsidRPr="004172B3">
        <w:rPr>
          <w:sz w:val="24"/>
          <w:szCs w:val="24"/>
        </w:rPr>
        <w:t>Emgality</w:t>
      </w:r>
      <w:proofErr w:type="spellEnd"/>
      <w:r w:rsidR="00C52E96">
        <w:rPr>
          <w:sz w:val="24"/>
          <w:szCs w:val="24"/>
        </w:rPr>
        <w:t xml:space="preserve"> </w:t>
      </w:r>
      <w:r w:rsidR="00C52E96">
        <w:rPr>
          <w:rFonts w:cstheme="minorHAnsi"/>
          <w:sz w:val="24"/>
          <w:szCs w:val="24"/>
        </w:rPr>
        <w:t>(</w:t>
      </w:r>
      <w:proofErr w:type="spellStart"/>
      <w:r w:rsidR="00C52E96">
        <w:rPr>
          <w:rFonts w:cstheme="minorHAnsi"/>
          <w:sz w:val="24"/>
          <w:szCs w:val="24"/>
        </w:rPr>
        <w:t>Galcanezumab</w:t>
      </w:r>
      <w:proofErr w:type="spellEnd"/>
      <w:r w:rsidR="00C52E96">
        <w:rPr>
          <w:rFonts w:cstheme="minorHAnsi"/>
          <w:sz w:val="24"/>
          <w:szCs w:val="24"/>
        </w:rPr>
        <w:t>)</w:t>
      </w:r>
      <w:r w:rsidRPr="004172B3">
        <w:rPr>
          <w:sz w:val="24"/>
          <w:szCs w:val="24"/>
        </w:rPr>
        <w:t xml:space="preserve"> treatment?</w:t>
      </w:r>
    </w:p>
    <w:p w14:paraId="326A671C" w14:textId="1FAE2953" w:rsidR="00E223F9" w:rsidRPr="001C3EF9" w:rsidRDefault="00E223F9" w:rsidP="00E223F9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My </w:t>
      </w:r>
      <w:r w:rsidR="00A62668">
        <w:rPr>
          <w:sz w:val="24"/>
          <w:szCs w:val="24"/>
        </w:rPr>
        <w:t>frequency of</w:t>
      </w:r>
      <w:r w:rsidR="00A62668" w:rsidRPr="004172B3">
        <w:rPr>
          <w:sz w:val="24"/>
          <w:szCs w:val="24"/>
        </w:rPr>
        <w:t xml:space="preserve"> </w:t>
      </w:r>
      <w:r w:rsidR="00A62668">
        <w:rPr>
          <w:sz w:val="24"/>
          <w:szCs w:val="24"/>
        </w:rPr>
        <w:t xml:space="preserve">pain killer usage for </w:t>
      </w: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h</w:t>
      </w: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as not changed</w:t>
      </w: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with </w:t>
      </w:r>
      <w:proofErr w:type="spellStart"/>
      <w:r w:rsidRPr="004172B3">
        <w:rPr>
          <w:sz w:val="24"/>
          <w:szCs w:val="24"/>
        </w:rPr>
        <w:t>Emgality</w:t>
      </w:r>
      <w:proofErr w:type="spellEnd"/>
      <w:r w:rsidR="00C52E96">
        <w:rPr>
          <w:sz w:val="24"/>
          <w:szCs w:val="24"/>
        </w:rPr>
        <w:t xml:space="preserve"> </w:t>
      </w:r>
      <w:r w:rsidR="00C52E96">
        <w:rPr>
          <w:rFonts w:cstheme="minorHAnsi"/>
          <w:sz w:val="24"/>
          <w:szCs w:val="24"/>
        </w:rPr>
        <w:t>(</w:t>
      </w:r>
      <w:proofErr w:type="spellStart"/>
      <w:r w:rsidR="00C52E96">
        <w:rPr>
          <w:rFonts w:cstheme="minorHAnsi"/>
          <w:sz w:val="24"/>
          <w:szCs w:val="24"/>
        </w:rPr>
        <w:t>Galcanezumab</w:t>
      </w:r>
      <w:proofErr w:type="spellEnd"/>
      <w:r w:rsidR="00C52E96">
        <w:rPr>
          <w:rFonts w:cstheme="minorHAnsi"/>
          <w:sz w:val="24"/>
          <w:szCs w:val="24"/>
        </w:rPr>
        <w:t>)</w:t>
      </w:r>
      <w:r w:rsidRPr="004172B3">
        <w:rPr>
          <w:sz w:val="24"/>
          <w:szCs w:val="24"/>
        </w:rPr>
        <w:t xml:space="preserve"> treatment</w:t>
      </w:r>
      <w:r>
        <w:rPr>
          <w:sz w:val="24"/>
          <w:szCs w:val="24"/>
        </w:rPr>
        <w:t>.</w:t>
      </w:r>
      <w:r w:rsidR="00063EF4">
        <w:rPr>
          <w:sz w:val="24"/>
          <w:szCs w:val="24"/>
        </w:rPr>
        <w:t xml:space="preserve"> </w:t>
      </w:r>
    </w:p>
    <w:p w14:paraId="37026A33" w14:textId="393E4450" w:rsidR="00E223F9" w:rsidRDefault="00E223F9" w:rsidP="00E223F9">
      <w:pPr>
        <w:pStyle w:val="ListParagraph"/>
        <w:spacing w:line="360" w:lineRule="auto"/>
        <w:rPr>
          <w:sz w:val="24"/>
          <w:szCs w:val="24"/>
        </w:rPr>
      </w:pP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My </w:t>
      </w:r>
      <w:r w:rsidR="00A62668">
        <w:rPr>
          <w:sz w:val="24"/>
          <w:szCs w:val="24"/>
        </w:rPr>
        <w:t>frequency of</w:t>
      </w:r>
      <w:r w:rsidR="00A62668" w:rsidRPr="004172B3">
        <w:rPr>
          <w:sz w:val="24"/>
          <w:szCs w:val="24"/>
        </w:rPr>
        <w:t xml:space="preserve"> </w:t>
      </w:r>
      <w:r w:rsidR="00A62668">
        <w:rPr>
          <w:sz w:val="24"/>
          <w:szCs w:val="24"/>
        </w:rPr>
        <w:t xml:space="preserve">pain killer usage for </w:t>
      </w: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decreased with </w:t>
      </w:r>
      <w:proofErr w:type="spellStart"/>
      <w:r w:rsidRPr="004172B3">
        <w:rPr>
          <w:sz w:val="24"/>
          <w:szCs w:val="24"/>
        </w:rPr>
        <w:t>Emgality</w:t>
      </w:r>
      <w:proofErr w:type="spellEnd"/>
      <w:r w:rsidR="00C52E96">
        <w:rPr>
          <w:sz w:val="24"/>
          <w:szCs w:val="24"/>
        </w:rPr>
        <w:t xml:space="preserve"> </w:t>
      </w:r>
      <w:r w:rsidR="00C52E96">
        <w:rPr>
          <w:rFonts w:cstheme="minorHAnsi"/>
          <w:sz w:val="24"/>
          <w:szCs w:val="24"/>
        </w:rPr>
        <w:t>(</w:t>
      </w:r>
      <w:proofErr w:type="spellStart"/>
      <w:r w:rsidR="00C52E96">
        <w:rPr>
          <w:rFonts w:cstheme="minorHAnsi"/>
          <w:sz w:val="24"/>
          <w:szCs w:val="24"/>
        </w:rPr>
        <w:t>Galcanezumab</w:t>
      </w:r>
      <w:proofErr w:type="spellEnd"/>
      <w:r w:rsidR="00C52E96">
        <w:rPr>
          <w:rFonts w:cstheme="minorHAnsi"/>
          <w:sz w:val="24"/>
          <w:szCs w:val="24"/>
        </w:rPr>
        <w:t>)</w:t>
      </w:r>
      <w:r w:rsidR="00C52E96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Pr="004172B3">
        <w:rPr>
          <w:sz w:val="24"/>
          <w:szCs w:val="24"/>
        </w:rPr>
        <w:t>treatment</w:t>
      </w:r>
      <w:r>
        <w:rPr>
          <w:sz w:val="24"/>
          <w:szCs w:val="24"/>
        </w:rPr>
        <w:t>.</w:t>
      </w:r>
    </w:p>
    <w:p w14:paraId="72B0F5E0" w14:textId="20111CF7" w:rsidR="00E223F9" w:rsidRDefault="00E223F9" w:rsidP="00E223F9">
      <w:pPr>
        <w:pStyle w:val="ListParagraph"/>
        <w:spacing w:line="360" w:lineRule="auto"/>
        <w:rPr>
          <w:sz w:val="24"/>
          <w:szCs w:val="24"/>
        </w:rPr>
      </w:pP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My </w:t>
      </w:r>
      <w:r w:rsidR="00A62668">
        <w:rPr>
          <w:sz w:val="24"/>
          <w:szCs w:val="24"/>
        </w:rPr>
        <w:t>frequency of</w:t>
      </w:r>
      <w:r w:rsidR="00A62668" w:rsidRPr="004172B3">
        <w:rPr>
          <w:sz w:val="24"/>
          <w:szCs w:val="24"/>
        </w:rPr>
        <w:t xml:space="preserve"> </w:t>
      </w:r>
      <w:r w:rsidR="00A62668">
        <w:rPr>
          <w:sz w:val="24"/>
          <w:szCs w:val="24"/>
        </w:rPr>
        <w:t>pain killer usage for</w:t>
      </w:r>
      <w:r w:rsidRPr="004172B3">
        <w:rPr>
          <w:sz w:val="24"/>
          <w:szCs w:val="24"/>
        </w:rPr>
        <w:t xml:space="preserve"> </w:t>
      </w: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increased with</w:t>
      </w:r>
      <w:r w:rsidR="00C52E96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proofErr w:type="spellStart"/>
      <w:r w:rsidRPr="004172B3">
        <w:rPr>
          <w:sz w:val="24"/>
          <w:szCs w:val="24"/>
        </w:rPr>
        <w:t>Emgality</w:t>
      </w:r>
      <w:proofErr w:type="spellEnd"/>
      <w:r w:rsidR="00C52E96">
        <w:rPr>
          <w:sz w:val="24"/>
          <w:szCs w:val="24"/>
        </w:rPr>
        <w:t xml:space="preserve"> </w:t>
      </w:r>
      <w:r w:rsidR="00C52E96">
        <w:rPr>
          <w:rFonts w:cstheme="minorHAnsi"/>
          <w:sz w:val="24"/>
          <w:szCs w:val="24"/>
        </w:rPr>
        <w:t>(</w:t>
      </w:r>
      <w:proofErr w:type="spellStart"/>
      <w:r w:rsidR="00C52E96">
        <w:rPr>
          <w:rFonts w:cstheme="minorHAnsi"/>
          <w:sz w:val="24"/>
          <w:szCs w:val="24"/>
        </w:rPr>
        <w:t>Galcanezumab</w:t>
      </w:r>
      <w:proofErr w:type="spellEnd"/>
      <w:r w:rsidR="00C52E96">
        <w:rPr>
          <w:rFonts w:cstheme="minorHAnsi"/>
          <w:sz w:val="24"/>
          <w:szCs w:val="24"/>
        </w:rPr>
        <w:t>)</w:t>
      </w:r>
      <w:r w:rsidRPr="004172B3">
        <w:rPr>
          <w:sz w:val="24"/>
          <w:szCs w:val="24"/>
        </w:rPr>
        <w:t xml:space="preserve"> treatment</w:t>
      </w:r>
      <w:r>
        <w:rPr>
          <w:sz w:val="24"/>
          <w:szCs w:val="24"/>
        </w:rPr>
        <w:t xml:space="preserve">. </w:t>
      </w:r>
    </w:p>
    <w:p w14:paraId="7B6BF884" w14:textId="2D2035E3" w:rsidR="00963048" w:rsidRPr="00175D5C" w:rsidRDefault="00063EF4" w:rsidP="00175D5C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>
        <w:rPr>
          <w:sz w:val="24"/>
          <w:szCs w:val="24"/>
        </w:rPr>
        <w:t xml:space="preserve">I have never used any painkillers </w:t>
      </w: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with </w:t>
      </w:r>
      <w:proofErr w:type="spellStart"/>
      <w:r w:rsidRPr="004172B3">
        <w:rPr>
          <w:sz w:val="24"/>
          <w:szCs w:val="24"/>
        </w:rPr>
        <w:t>Emgality</w:t>
      </w:r>
      <w:proofErr w:type="spellEnd"/>
      <w:r w:rsidR="00C52E96">
        <w:rPr>
          <w:sz w:val="24"/>
          <w:szCs w:val="24"/>
        </w:rPr>
        <w:t xml:space="preserve"> </w:t>
      </w:r>
      <w:r w:rsidR="00C52E96">
        <w:rPr>
          <w:rFonts w:cstheme="minorHAnsi"/>
          <w:sz w:val="24"/>
          <w:szCs w:val="24"/>
        </w:rPr>
        <w:t>(</w:t>
      </w:r>
      <w:proofErr w:type="spellStart"/>
      <w:r w:rsidR="00C52E96">
        <w:rPr>
          <w:rFonts w:cstheme="minorHAnsi"/>
          <w:sz w:val="24"/>
          <w:szCs w:val="24"/>
        </w:rPr>
        <w:t>Galcanezumab</w:t>
      </w:r>
      <w:proofErr w:type="spellEnd"/>
      <w:r w:rsidR="00C52E96">
        <w:rPr>
          <w:rFonts w:cstheme="minorHAnsi"/>
          <w:sz w:val="24"/>
          <w:szCs w:val="24"/>
        </w:rPr>
        <w:t>)</w:t>
      </w:r>
      <w:r w:rsidRPr="004172B3">
        <w:rPr>
          <w:sz w:val="24"/>
          <w:szCs w:val="24"/>
        </w:rPr>
        <w:t xml:space="preserve"> treatment</w:t>
      </w:r>
      <w:r>
        <w:rPr>
          <w:sz w:val="24"/>
          <w:szCs w:val="24"/>
        </w:rPr>
        <w:t>.</w:t>
      </w:r>
    </w:p>
    <w:p w14:paraId="6FD966EA" w14:textId="5CF56BFF" w:rsidR="008D6D14" w:rsidRPr="00AD7091" w:rsidRDefault="00175D5C" w:rsidP="00AD7091">
      <w:pPr>
        <w:pStyle w:val="ListParagraph"/>
        <w:numPr>
          <w:ilvl w:val="0"/>
          <w:numId w:val="1"/>
        </w:numPr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36932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When you consider the </w:t>
      </w:r>
      <w:proofErr w:type="spellStart"/>
      <w:r w:rsidRPr="00136932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Emgality</w:t>
      </w:r>
      <w:proofErr w:type="spellEnd"/>
      <w:r w:rsidR="00C52E96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="00C52E96">
        <w:rPr>
          <w:rFonts w:cstheme="minorHAnsi"/>
          <w:sz w:val="24"/>
          <w:szCs w:val="24"/>
        </w:rPr>
        <w:t>(</w:t>
      </w:r>
      <w:proofErr w:type="spellStart"/>
      <w:r w:rsidR="00C52E96">
        <w:rPr>
          <w:rFonts w:cstheme="minorHAnsi"/>
          <w:sz w:val="24"/>
          <w:szCs w:val="24"/>
        </w:rPr>
        <w:t>Galcanezumab</w:t>
      </w:r>
      <w:proofErr w:type="spellEnd"/>
      <w:r w:rsidR="00C52E96">
        <w:rPr>
          <w:rFonts w:cstheme="minorHAnsi"/>
          <w:sz w:val="24"/>
          <w:szCs w:val="24"/>
        </w:rPr>
        <w:t>)</w:t>
      </w:r>
      <w:r w:rsidRPr="00136932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treatment, by what percentage do you think your </w:t>
      </w: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frequency of pain killers </w:t>
      </w:r>
      <w:r w:rsidRPr="00136932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has decreased in general? (</w:t>
      </w:r>
      <w:r w:rsidR="008B1B6B" w:rsidRPr="00C22337">
        <w:rPr>
          <w:sz w:val="24"/>
          <w:szCs w:val="24"/>
        </w:rPr>
        <w:t xml:space="preserve">Please provide a value on a scale of 0 to 100. </w:t>
      </w:r>
      <w:r w:rsidRPr="00136932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For example, if it became 10 from 100, it means it decreased by 90%) </w:t>
      </w:r>
    </w:p>
    <w:p w14:paraId="706B23E7" w14:textId="2D31F441" w:rsidR="00705065" w:rsidRPr="001C3EF9" w:rsidRDefault="00AD7091" w:rsidP="00963048">
      <w:pPr>
        <w:pStyle w:val="ListParagraph"/>
        <w:numPr>
          <w:ilvl w:val="0"/>
          <w:numId w:val="1"/>
        </w:numPr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AD7091">
        <w:rPr>
          <w:sz w:val="24"/>
          <w:szCs w:val="24"/>
        </w:rPr>
        <w:t xml:space="preserve">During the </w:t>
      </w:r>
      <w:proofErr w:type="spellStart"/>
      <w:r w:rsidRPr="00AD7091">
        <w:rPr>
          <w:sz w:val="24"/>
          <w:szCs w:val="24"/>
        </w:rPr>
        <w:t>Emgality</w:t>
      </w:r>
      <w:proofErr w:type="spellEnd"/>
      <w:r w:rsidR="00C52E96">
        <w:rPr>
          <w:sz w:val="24"/>
          <w:szCs w:val="24"/>
        </w:rPr>
        <w:t xml:space="preserve"> </w:t>
      </w:r>
      <w:r w:rsidR="00C52E96">
        <w:rPr>
          <w:rFonts w:cstheme="minorHAnsi"/>
          <w:sz w:val="24"/>
          <w:szCs w:val="24"/>
        </w:rPr>
        <w:t>(</w:t>
      </w:r>
      <w:proofErr w:type="spellStart"/>
      <w:r w:rsidR="00C52E96">
        <w:rPr>
          <w:rFonts w:cstheme="minorHAnsi"/>
          <w:sz w:val="24"/>
          <w:szCs w:val="24"/>
        </w:rPr>
        <w:t>Galcanezumab</w:t>
      </w:r>
      <w:proofErr w:type="spellEnd"/>
      <w:r w:rsidR="00C52E96">
        <w:rPr>
          <w:rFonts w:cstheme="minorHAnsi"/>
          <w:sz w:val="24"/>
          <w:szCs w:val="24"/>
        </w:rPr>
        <w:t>)</w:t>
      </w:r>
      <w:r w:rsidRPr="00AD7091">
        <w:rPr>
          <w:sz w:val="24"/>
          <w:szCs w:val="24"/>
        </w:rPr>
        <w:t xml:space="preserve"> treatment, how many days in the last 30 days did you have pain?</w:t>
      </w:r>
    </w:p>
    <w:p w14:paraId="2872BD3B" w14:textId="707437B4" w:rsidR="00790D4E" w:rsidRPr="001C3EF9" w:rsidRDefault="007E4543" w:rsidP="00790D4E">
      <w:pPr>
        <w:pStyle w:val="ListParagraph"/>
        <w:numPr>
          <w:ilvl w:val="0"/>
          <w:numId w:val="1"/>
        </w:numPr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7E4543">
        <w:rPr>
          <w:sz w:val="24"/>
          <w:szCs w:val="24"/>
        </w:rPr>
        <w:t xml:space="preserve">During the </w:t>
      </w:r>
      <w:proofErr w:type="spellStart"/>
      <w:r w:rsidRPr="007E4543">
        <w:rPr>
          <w:sz w:val="24"/>
          <w:szCs w:val="24"/>
        </w:rPr>
        <w:t>Emgality</w:t>
      </w:r>
      <w:proofErr w:type="spellEnd"/>
      <w:r w:rsidRPr="007E4543">
        <w:rPr>
          <w:sz w:val="24"/>
          <w:szCs w:val="24"/>
        </w:rPr>
        <w:t xml:space="preserve"> </w:t>
      </w:r>
      <w:r w:rsidR="00C52E96">
        <w:rPr>
          <w:rFonts w:cstheme="minorHAnsi"/>
          <w:sz w:val="24"/>
          <w:szCs w:val="24"/>
        </w:rPr>
        <w:t>(</w:t>
      </w:r>
      <w:proofErr w:type="spellStart"/>
      <w:r w:rsidR="00C52E96">
        <w:rPr>
          <w:rFonts w:cstheme="minorHAnsi"/>
          <w:sz w:val="24"/>
          <w:szCs w:val="24"/>
        </w:rPr>
        <w:t>Galcanezumab</w:t>
      </w:r>
      <w:proofErr w:type="spellEnd"/>
      <w:r w:rsidR="00C52E96">
        <w:rPr>
          <w:rFonts w:cstheme="minorHAnsi"/>
          <w:sz w:val="24"/>
          <w:szCs w:val="24"/>
        </w:rPr>
        <w:t>)</w:t>
      </w:r>
      <w:r w:rsidR="00C52E96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Pr="007E4543">
        <w:rPr>
          <w:sz w:val="24"/>
          <w:szCs w:val="24"/>
        </w:rPr>
        <w:t xml:space="preserve">treatment, how many days in the last 30 days did you </w:t>
      </w:r>
      <w:r w:rsidR="002941AA">
        <w:rPr>
          <w:sz w:val="24"/>
          <w:szCs w:val="24"/>
        </w:rPr>
        <w:t>used pain killer for your headache</w:t>
      </w:r>
      <w:r w:rsidRPr="007E4543">
        <w:rPr>
          <w:sz w:val="24"/>
          <w:szCs w:val="24"/>
        </w:rPr>
        <w:t>?</w:t>
      </w:r>
      <w:r>
        <w:rPr>
          <w:rFonts w:ascii="Segoe UI" w:hAnsi="Segoe UI" w:cs="Segoe UI"/>
          <w:color w:val="374151"/>
          <w:shd w:val="clear" w:color="auto" w:fill="F7F7F8"/>
        </w:rPr>
        <w:t xml:space="preserve"> </w:t>
      </w:r>
    </w:p>
    <w:p w14:paraId="4FDCB072" w14:textId="77777777" w:rsidR="00AA27C2" w:rsidRDefault="00AA27C2" w:rsidP="00AA27C2">
      <w:pPr>
        <w:pStyle w:val="ListParagraph"/>
        <w:numPr>
          <w:ilvl w:val="0"/>
          <w:numId w:val="1"/>
        </w:numPr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Which of the following </w:t>
      </w: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symptom/s </w:t>
      </w: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is accompanying your migraine attack</w:t>
      </w: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s</w:t>
      </w: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? (You can</w:t>
      </w: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select multiple options</w:t>
      </w: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)</w:t>
      </w:r>
    </w:p>
    <w:p w14:paraId="73844551" w14:textId="77777777" w:rsidR="00AA27C2" w:rsidRPr="001C3EF9" w:rsidRDefault="00AA27C2" w:rsidP="00AA27C2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Nausea</w:t>
      </w:r>
    </w:p>
    <w:p w14:paraId="34642CC3" w14:textId="77777777" w:rsidR="00AA27C2" w:rsidRPr="001C3EF9" w:rsidRDefault="00AA27C2" w:rsidP="00AA27C2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Vomiting</w:t>
      </w:r>
    </w:p>
    <w:p w14:paraId="021603E5" w14:textId="77777777" w:rsidR="00AA27C2" w:rsidRPr="001C3EF9" w:rsidRDefault="00AA27C2" w:rsidP="00AA27C2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Photophobia </w:t>
      </w:r>
    </w:p>
    <w:p w14:paraId="21A00D82" w14:textId="77777777" w:rsidR="00AA27C2" w:rsidRPr="001C3EF9" w:rsidRDefault="00AA27C2" w:rsidP="00AA27C2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Phonophobia</w:t>
      </w:r>
    </w:p>
    <w:p w14:paraId="1432F93E" w14:textId="77777777" w:rsidR="00AA27C2" w:rsidRPr="001C3EF9" w:rsidRDefault="00AA27C2" w:rsidP="00AA27C2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proofErr w:type="spellStart"/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lastRenderedPageBreak/>
        <w:t>Osmophobia</w:t>
      </w:r>
      <w:proofErr w:type="spellEnd"/>
    </w:p>
    <w:p w14:paraId="26D5CF73" w14:textId="02906ECF" w:rsidR="00AA27C2" w:rsidRPr="001C3EF9" w:rsidRDefault="00AA27C2" w:rsidP="00AA27C2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Increasing headache severity with </w:t>
      </w: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physical activity</w:t>
      </w:r>
    </w:p>
    <w:p w14:paraId="3CB08E61" w14:textId="7ECA51C5" w:rsidR="00AA27C2" w:rsidRPr="00AA27C2" w:rsidRDefault="00A373B1" w:rsidP="00AA27C2">
      <w:pPr>
        <w:pStyle w:val="ListParagraph"/>
        <w:numPr>
          <w:ilvl w:val="0"/>
          <w:numId w:val="1"/>
        </w:numPr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A373B1">
        <w:rPr>
          <w:sz w:val="24"/>
          <w:szCs w:val="24"/>
        </w:rPr>
        <w:t>Which symptom bothers you the most during a migraine attack?</w:t>
      </w:r>
      <w:r w:rsidR="004B020A">
        <w:rPr>
          <w:sz w:val="24"/>
          <w:szCs w:val="24"/>
        </w:rPr>
        <w:t xml:space="preserve"> </w:t>
      </w:r>
      <w:r w:rsidR="004B020A" w:rsidRPr="004B020A">
        <w:rPr>
          <w:sz w:val="24"/>
          <w:szCs w:val="24"/>
        </w:rPr>
        <w:t>Please select only one option.</w:t>
      </w:r>
      <w:r w:rsidR="00AA27C2" w:rsidRPr="00AA27C2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br/>
        <w:t>Nausea</w:t>
      </w:r>
    </w:p>
    <w:p w14:paraId="5C52EDD6" w14:textId="77777777" w:rsidR="00AA27C2" w:rsidRPr="001C3EF9" w:rsidRDefault="00AA27C2" w:rsidP="00AA27C2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Vomiting</w:t>
      </w:r>
    </w:p>
    <w:p w14:paraId="747B1955" w14:textId="77777777" w:rsidR="00AA27C2" w:rsidRPr="001C3EF9" w:rsidRDefault="00AA27C2" w:rsidP="00AA27C2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Photophobia </w:t>
      </w:r>
    </w:p>
    <w:p w14:paraId="10F9B25D" w14:textId="57EE013F" w:rsidR="00AA27C2" w:rsidRPr="00646AF7" w:rsidRDefault="00AA27C2" w:rsidP="00646AF7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Phonophobia</w:t>
      </w:r>
    </w:p>
    <w:p w14:paraId="02664A73" w14:textId="0D7F1E14" w:rsidR="00705065" w:rsidRPr="001C3EF9" w:rsidRDefault="00646AF7" w:rsidP="00963048">
      <w:pPr>
        <w:pStyle w:val="ListParagraph"/>
        <w:numPr>
          <w:ilvl w:val="0"/>
          <w:numId w:val="1"/>
        </w:numPr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646AF7">
        <w:rPr>
          <w:sz w:val="24"/>
          <w:szCs w:val="24"/>
        </w:rPr>
        <w:t xml:space="preserve">In what direction did the following symptoms change during your migraine attacks after </w:t>
      </w:r>
      <w:proofErr w:type="spellStart"/>
      <w:r w:rsidRPr="00646AF7">
        <w:rPr>
          <w:sz w:val="24"/>
          <w:szCs w:val="24"/>
        </w:rPr>
        <w:t>Emgality</w:t>
      </w:r>
      <w:proofErr w:type="spellEnd"/>
      <w:r w:rsidR="00C52E96">
        <w:rPr>
          <w:sz w:val="24"/>
          <w:szCs w:val="24"/>
        </w:rPr>
        <w:t xml:space="preserve"> </w:t>
      </w:r>
      <w:r w:rsidR="00C52E96">
        <w:rPr>
          <w:rFonts w:cstheme="minorHAnsi"/>
          <w:sz w:val="24"/>
          <w:szCs w:val="24"/>
        </w:rPr>
        <w:t>(</w:t>
      </w:r>
      <w:proofErr w:type="spellStart"/>
      <w:r w:rsidR="00C52E96">
        <w:rPr>
          <w:rFonts w:cstheme="minorHAnsi"/>
          <w:sz w:val="24"/>
          <w:szCs w:val="24"/>
        </w:rPr>
        <w:t>Galcanezumab</w:t>
      </w:r>
      <w:proofErr w:type="spellEnd"/>
      <w:r w:rsidR="00C52E96">
        <w:rPr>
          <w:rFonts w:cstheme="minorHAnsi"/>
          <w:sz w:val="24"/>
          <w:szCs w:val="24"/>
        </w:rPr>
        <w:t>)</w:t>
      </w:r>
      <w:r w:rsidRPr="00646AF7">
        <w:rPr>
          <w:sz w:val="24"/>
          <w:szCs w:val="24"/>
        </w:rPr>
        <w:t xml:space="preserve"> treatment?</w:t>
      </w:r>
    </w:p>
    <w:tbl>
      <w:tblPr>
        <w:tblStyle w:val="TableGrid"/>
        <w:tblW w:w="93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1542"/>
        <w:gridCol w:w="1158"/>
        <w:gridCol w:w="1548"/>
        <w:gridCol w:w="1422"/>
        <w:gridCol w:w="1439"/>
      </w:tblGrid>
      <w:tr w:rsidR="0047791F" w:rsidRPr="001C3EF9" w14:paraId="6B97D22D" w14:textId="77777777" w:rsidTr="0047791F">
        <w:trPr>
          <w:trHeight w:val="692"/>
        </w:trPr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674E6151" w14:textId="77777777" w:rsidR="0047791F" w:rsidRPr="001C3EF9" w:rsidRDefault="0047791F" w:rsidP="00AD0EAE">
            <w:pPr>
              <w:pStyle w:val="ListParagraph"/>
              <w:spacing w:line="276" w:lineRule="auto"/>
              <w:ind w:left="0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  <w:highlight w:val="yellow"/>
              </w:rPr>
            </w:pP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1EB493FD" w14:textId="741FE9D6" w:rsidR="0047791F" w:rsidRPr="001C3EF9" w:rsidRDefault="00063E78" w:rsidP="00AD0EAE">
            <w:pPr>
              <w:pStyle w:val="ListParagraph"/>
              <w:spacing w:line="276" w:lineRule="auto"/>
              <w:ind w:left="0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  <w:highlight w:val="yellow"/>
              </w:rPr>
            </w:pPr>
            <w:r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</w:rPr>
              <w:t>A</w:t>
            </w:r>
            <w:r w:rsidR="0047791F" w:rsidRPr="001C3EF9"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</w:rPr>
              <w:t xml:space="preserve">lready </w:t>
            </w:r>
            <w:r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</w:rPr>
              <w:t>absent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44F852EB" w14:textId="08876AE3" w:rsidR="0047791F" w:rsidRPr="001C3EF9" w:rsidRDefault="00063E78" w:rsidP="00AD0EAE">
            <w:pPr>
              <w:pStyle w:val="ListParagraph"/>
              <w:spacing w:line="276" w:lineRule="auto"/>
              <w:ind w:left="0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  <w:highlight w:val="yellow"/>
              </w:rPr>
            </w:pPr>
            <w:r w:rsidRPr="00063E78"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</w:rPr>
              <w:t>Same degree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0591C9D5" w14:textId="7CA3F23A" w:rsidR="0047791F" w:rsidRPr="00C71C45" w:rsidRDefault="0047791F" w:rsidP="00AD0EAE">
            <w:pPr>
              <w:pStyle w:val="ListParagraph"/>
              <w:spacing w:line="276" w:lineRule="auto"/>
              <w:ind w:left="0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  <w:highlight w:val="yellow"/>
              </w:rPr>
            </w:pPr>
            <w:r w:rsidRPr="00C71C45"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</w:rPr>
              <w:t xml:space="preserve">Decreased by </w:t>
            </w:r>
            <w:r w:rsidR="00C71C45" w:rsidRPr="00C71C45">
              <w:rPr>
                <w:rFonts w:cstheme="minorHAnsi"/>
                <w:color w:val="202124"/>
                <w:sz w:val="24"/>
                <w:szCs w:val="24"/>
                <w:shd w:val="clear" w:color="auto" w:fill="FFFFFF"/>
              </w:rPr>
              <w:t>≤ </w:t>
            </w:r>
            <w:r w:rsidR="00063E78" w:rsidRPr="00C71C45"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</w:rPr>
              <w:t>%50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44F8964B" w14:textId="102BB75B" w:rsidR="0047791F" w:rsidRPr="001C3EF9" w:rsidRDefault="0047791F" w:rsidP="00AD0EAE">
            <w:pPr>
              <w:pStyle w:val="ListParagraph"/>
              <w:spacing w:line="276" w:lineRule="auto"/>
              <w:ind w:left="0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  <w:highlight w:val="yellow"/>
              </w:rPr>
            </w:pPr>
            <w:r w:rsidRPr="001C3EF9"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</w:rPr>
              <w:t xml:space="preserve">Decreased by </w:t>
            </w:r>
            <w:r w:rsidR="00063E78"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</w:rPr>
              <w:t>%50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1DA2049E" w14:textId="5F04C90B" w:rsidR="0047791F" w:rsidRPr="001C3EF9" w:rsidRDefault="00063E78" w:rsidP="0047791F">
            <w:pPr>
              <w:pStyle w:val="ListParagraph"/>
              <w:spacing w:line="276" w:lineRule="auto"/>
              <w:ind w:left="0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  <w:highlight w:val="yellow"/>
              </w:rPr>
            </w:pPr>
            <w:r w:rsidRPr="00063E78"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</w:rPr>
              <w:t>Totally improved</w:t>
            </w:r>
          </w:p>
        </w:tc>
      </w:tr>
      <w:tr w:rsidR="00A47C5C" w:rsidRPr="001C3EF9" w14:paraId="5AADF85C" w14:textId="77777777" w:rsidTr="0047791F">
        <w:trPr>
          <w:trHeight w:val="317"/>
        </w:trPr>
        <w:tc>
          <w:tcPr>
            <w:tcW w:w="2245" w:type="dxa"/>
            <w:tcBorders>
              <w:top w:val="single" w:sz="4" w:space="0" w:color="auto"/>
            </w:tcBorders>
          </w:tcPr>
          <w:p w14:paraId="3A66EBB4" w14:textId="7090A9C1" w:rsidR="00A47C5C" w:rsidRPr="001C3EF9" w:rsidRDefault="00A47C5C" w:rsidP="00A47C5C">
            <w:pPr>
              <w:pStyle w:val="ListParagraph"/>
              <w:spacing w:line="276" w:lineRule="auto"/>
              <w:ind w:left="0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  <w:highlight w:val="yellow"/>
              </w:rPr>
            </w:pPr>
            <w:r w:rsidRPr="001C3EF9"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</w:rPr>
              <w:t>Nausea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0586FAA5" w14:textId="708CBB80" w:rsidR="00A47C5C" w:rsidRPr="001C3EF9" w:rsidRDefault="00A47C5C" w:rsidP="00A47C5C">
            <w:pPr>
              <w:pStyle w:val="ListParagraph"/>
              <w:spacing w:line="276" w:lineRule="auto"/>
              <w:ind w:left="0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  <w:highlight w:val="yellow"/>
              </w:rPr>
            </w:pPr>
            <w:r w:rsidRPr="00A47C5C">
              <w:rPr>
                <w:rStyle w:val="BookTitle"/>
                <w:rFonts w:ascii="Arial Unicode MS" w:eastAsia="Arial Unicode MS" w:hAnsi="Arial Unicode MS" w:cs="Arial Unicode MS" w:hint="eastAsia"/>
                <w:b w:val="0"/>
                <w:bCs w:val="0"/>
                <w:i w:val="0"/>
                <w:iCs w:val="0"/>
                <w:sz w:val="24"/>
                <w:szCs w:val="24"/>
              </w:rPr>
              <w:t>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196D2CD6" w14:textId="045CC8D9" w:rsidR="00A47C5C" w:rsidRPr="001C3EF9" w:rsidRDefault="00A47C5C" w:rsidP="00A47C5C">
            <w:pPr>
              <w:pStyle w:val="ListParagraph"/>
              <w:spacing w:line="276" w:lineRule="auto"/>
              <w:ind w:left="0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  <w:highlight w:val="yellow"/>
              </w:rPr>
            </w:pPr>
            <w:r w:rsidRPr="00A47C5C">
              <w:rPr>
                <w:rStyle w:val="BookTitle"/>
                <w:rFonts w:ascii="Arial Unicode MS" w:eastAsia="Arial Unicode MS" w:hAnsi="Arial Unicode MS" w:cs="Arial Unicode MS" w:hint="eastAsia"/>
                <w:b w:val="0"/>
                <w:bCs w:val="0"/>
                <w:i w:val="0"/>
                <w:iCs w:val="0"/>
                <w:sz w:val="24"/>
                <w:szCs w:val="24"/>
              </w:rPr>
              <w:t>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0C5DDC6C" w14:textId="06C15A18" w:rsidR="00A47C5C" w:rsidRPr="001C3EF9" w:rsidRDefault="00A47C5C" w:rsidP="00A47C5C">
            <w:pPr>
              <w:pStyle w:val="ListParagraph"/>
              <w:spacing w:line="276" w:lineRule="auto"/>
              <w:ind w:left="0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  <w:highlight w:val="yellow"/>
              </w:rPr>
            </w:pPr>
            <w:r w:rsidRPr="00A47C5C">
              <w:rPr>
                <w:rStyle w:val="BookTitle"/>
                <w:rFonts w:ascii="Arial Unicode MS" w:eastAsia="Arial Unicode MS" w:hAnsi="Arial Unicode MS" w:cs="Arial Unicode MS" w:hint="eastAsia"/>
                <w:b w:val="0"/>
                <w:bCs w:val="0"/>
                <w:i w:val="0"/>
                <w:iCs w:val="0"/>
                <w:sz w:val="24"/>
                <w:szCs w:val="24"/>
              </w:rPr>
              <w:t>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07DDC413" w14:textId="32FA71E5" w:rsidR="00A47C5C" w:rsidRPr="001C3EF9" w:rsidRDefault="00A47C5C" w:rsidP="00A47C5C">
            <w:pPr>
              <w:pStyle w:val="ListParagraph"/>
              <w:spacing w:line="276" w:lineRule="auto"/>
              <w:ind w:left="0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  <w:highlight w:val="yellow"/>
              </w:rPr>
            </w:pPr>
            <w:r w:rsidRPr="00A47C5C">
              <w:rPr>
                <w:rStyle w:val="BookTitle"/>
                <w:rFonts w:ascii="Arial Unicode MS" w:eastAsia="Arial Unicode MS" w:hAnsi="Arial Unicode MS" w:cs="Arial Unicode MS" w:hint="eastAsia"/>
                <w:b w:val="0"/>
                <w:bCs w:val="0"/>
                <w:i w:val="0"/>
                <w:iCs w:val="0"/>
                <w:sz w:val="24"/>
                <w:szCs w:val="24"/>
              </w:rPr>
              <w:t>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61537B4C" w14:textId="0CD2EFF7" w:rsidR="00A47C5C" w:rsidRPr="001C3EF9" w:rsidRDefault="00A47C5C" w:rsidP="00A47C5C">
            <w:pPr>
              <w:pStyle w:val="ListParagraph"/>
              <w:spacing w:line="276" w:lineRule="auto"/>
              <w:ind w:left="0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  <w:highlight w:val="yellow"/>
              </w:rPr>
            </w:pPr>
            <w:r w:rsidRPr="00A47C5C">
              <w:rPr>
                <w:rStyle w:val="BookTitle"/>
                <w:rFonts w:ascii="Arial Unicode MS" w:eastAsia="Arial Unicode MS" w:hAnsi="Arial Unicode MS" w:cs="Arial Unicode MS" w:hint="eastAsia"/>
                <w:b w:val="0"/>
                <w:bCs w:val="0"/>
                <w:i w:val="0"/>
                <w:iCs w:val="0"/>
                <w:sz w:val="24"/>
                <w:szCs w:val="24"/>
              </w:rPr>
              <w:t></w:t>
            </w:r>
          </w:p>
        </w:tc>
      </w:tr>
      <w:tr w:rsidR="00A47C5C" w:rsidRPr="001C3EF9" w14:paraId="3968769D" w14:textId="77777777" w:rsidTr="0047791F">
        <w:trPr>
          <w:trHeight w:val="317"/>
        </w:trPr>
        <w:tc>
          <w:tcPr>
            <w:tcW w:w="2245" w:type="dxa"/>
          </w:tcPr>
          <w:p w14:paraId="5F1DD4E3" w14:textId="0764EFB1" w:rsidR="00A47C5C" w:rsidRPr="001C3EF9" w:rsidRDefault="00A47C5C" w:rsidP="00A47C5C">
            <w:pPr>
              <w:spacing w:line="276" w:lineRule="auto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01C3EF9"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</w:rPr>
              <w:t>Vomiting</w:t>
            </w:r>
          </w:p>
        </w:tc>
        <w:tc>
          <w:tcPr>
            <w:tcW w:w="1542" w:type="dxa"/>
          </w:tcPr>
          <w:p w14:paraId="4F3F47C5" w14:textId="77777777" w:rsidR="00A47C5C" w:rsidRPr="001C3EF9" w:rsidRDefault="00A47C5C" w:rsidP="00A47C5C">
            <w:pPr>
              <w:pStyle w:val="ListParagraph"/>
              <w:spacing w:line="276" w:lineRule="auto"/>
              <w:ind w:left="0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  <w:highlight w:val="yellow"/>
              </w:rPr>
            </w:pPr>
          </w:p>
        </w:tc>
        <w:tc>
          <w:tcPr>
            <w:tcW w:w="1158" w:type="dxa"/>
          </w:tcPr>
          <w:p w14:paraId="167CDEC9" w14:textId="2AAD23B3" w:rsidR="00A47C5C" w:rsidRPr="001C3EF9" w:rsidRDefault="00A47C5C" w:rsidP="00A47C5C">
            <w:pPr>
              <w:pStyle w:val="ListParagraph"/>
              <w:spacing w:line="276" w:lineRule="auto"/>
              <w:ind w:left="0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  <w:highlight w:val="yellow"/>
              </w:rPr>
            </w:pPr>
          </w:p>
        </w:tc>
        <w:tc>
          <w:tcPr>
            <w:tcW w:w="1548" w:type="dxa"/>
          </w:tcPr>
          <w:p w14:paraId="4F7B8216" w14:textId="77777777" w:rsidR="00A47C5C" w:rsidRPr="001C3EF9" w:rsidRDefault="00A47C5C" w:rsidP="00A47C5C">
            <w:pPr>
              <w:pStyle w:val="ListParagraph"/>
              <w:spacing w:line="276" w:lineRule="auto"/>
              <w:ind w:left="0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  <w:highlight w:val="yellow"/>
              </w:rPr>
            </w:pPr>
          </w:p>
        </w:tc>
        <w:tc>
          <w:tcPr>
            <w:tcW w:w="1422" w:type="dxa"/>
          </w:tcPr>
          <w:p w14:paraId="503A6141" w14:textId="77777777" w:rsidR="00A47C5C" w:rsidRPr="001C3EF9" w:rsidRDefault="00A47C5C" w:rsidP="00A47C5C">
            <w:pPr>
              <w:pStyle w:val="ListParagraph"/>
              <w:spacing w:line="276" w:lineRule="auto"/>
              <w:ind w:left="0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  <w:highlight w:val="yellow"/>
              </w:rPr>
            </w:pPr>
          </w:p>
        </w:tc>
        <w:tc>
          <w:tcPr>
            <w:tcW w:w="1439" w:type="dxa"/>
          </w:tcPr>
          <w:p w14:paraId="448EE809" w14:textId="77777777" w:rsidR="00A47C5C" w:rsidRPr="001C3EF9" w:rsidRDefault="00A47C5C" w:rsidP="00A47C5C">
            <w:pPr>
              <w:pStyle w:val="ListParagraph"/>
              <w:spacing w:line="276" w:lineRule="auto"/>
              <w:ind w:left="0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  <w:highlight w:val="yellow"/>
              </w:rPr>
            </w:pPr>
          </w:p>
        </w:tc>
      </w:tr>
      <w:tr w:rsidR="00A47C5C" w:rsidRPr="001C3EF9" w14:paraId="46743AD6" w14:textId="77777777" w:rsidTr="0047791F">
        <w:trPr>
          <w:trHeight w:val="326"/>
        </w:trPr>
        <w:tc>
          <w:tcPr>
            <w:tcW w:w="2245" w:type="dxa"/>
          </w:tcPr>
          <w:p w14:paraId="779B3A9A" w14:textId="366BFCC2" w:rsidR="00A47C5C" w:rsidRPr="001C3EF9" w:rsidRDefault="00A47C5C" w:rsidP="00A47C5C">
            <w:pPr>
              <w:pStyle w:val="ListParagraph"/>
              <w:spacing w:line="276" w:lineRule="auto"/>
              <w:ind w:left="0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  <w:highlight w:val="yellow"/>
              </w:rPr>
            </w:pPr>
            <w:r w:rsidRPr="001C3EF9"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</w:rPr>
              <w:t>Photophobia</w:t>
            </w:r>
          </w:p>
        </w:tc>
        <w:tc>
          <w:tcPr>
            <w:tcW w:w="1542" w:type="dxa"/>
          </w:tcPr>
          <w:p w14:paraId="5967AD91" w14:textId="17C958A2" w:rsidR="00A47C5C" w:rsidRPr="001C3EF9" w:rsidRDefault="00A47C5C" w:rsidP="00A47C5C">
            <w:pPr>
              <w:pStyle w:val="ListParagraph"/>
              <w:spacing w:line="276" w:lineRule="auto"/>
              <w:ind w:left="0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  <w:highlight w:val="yellow"/>
              </w:rPr>
            </w:pPr>
            <w:r w:rsidRPr="00A47C5C">
              <w:rPr>
                <w:rStyle w:val="BookTitle"/>
                <w:rFonts w:ascii="Arial Unicode MS" w:eastAsia="Arial Unicode MS" w:hAnsi="Arial Unicode MS" w:cs="Arial Unicode MS" w:hint="eastAsia"/>
                <w:b w:val="0"/>
                <w:bCs w:val="0"/>
                <w:i w:val="0"/>
                <w:iCs w:val="0"/>
                <w:sz w:val="24"/>
                <w:szCs w:val="24"/>
              </w:rPr>
              <w:t></w:t>
            </w:r>
          </w:p>
        </w:tc>
        <w:tc>
          <w:tcPr>
            <w:tcW w:w="1158" w:type="dxa"/>
          </w:tcPr>
          <w:p w14:paraId="1924106C" w14:textId="225A0C8E" w:rsidR="00A47C5C" w:rsidRPr="001C3EF9" w:rsidRDefault="00A47C5C" w:rsidP="00A47C5C">
            <w:pPr>
              <w:pStyle w:val="ListParagraph"/>
              <w:spacing w:line="276" w:lineRule="auto"/>
              <w:ind w:left="0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  <w:highlight w:val="yellow"/>
              </w:rPr>
            </w:pPr>
            <w:r w:rsidRPr="00A47C5C">
              <w:rPr>
                <w:rStyle w:val="BookTitle"/>
                <w:rFonts w:ascii="Arial Unicode MS" w:eastAsia="Arial Unicode MS" w:hAnsi="Arial Unicode MS" w:cs="Arial Unicode MS" w:hint="eastAsia"/>
                <w:b w:val="0"/>
                <w:bCs w:val="0"/>
                <w:i w:val="0"/>
                <w:iCs w:val="0"/>
                <w:sz w:val="24"/>
                <w:szCs w:val="24"/>
              </w:rPr>
              <w:t></w:t>
            </w:r>
          </w:p>
        </w:tc>
        <w:tc>
          <w:tcPr>
            <w:tcW w:w="1548" w:type="dxa"/>
          </w:tcPr>
          <w:p w14:paraId="1796B70F" w14:textId="73A064EC" w:rsidR="00A47C5C" w:rsidRPr="001C3EF9" w:rsidRDefault="00A47C5C" w:rsidP="00A47C5C">
            <w:pPr>
              <w:pStyle w:val="ListParagraph"/>
              <w:spacing w:line="276" w:lineRule="auto"/>
              <w:ind w:left="0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  <w:highlight w:val="yellow"/>
              </w:rPr>
            </w:pPr>
            <w:r w:rsidRPr="00A47C5C">
              <w:rPr>
                <w:rStyle w:val="BookTitle"/>
                <w:rFonts w:ascii="Arial Unicode MS" w:eastAsia="Arial Unicode MS" w:hAnsi="Arial Unicode MS" w:cs="Arial Unicode MS" w:hint="eastAsia"/>
                <w:b w:val="0"/>
                <w:bCs w:val="0"/>
                <w:i w:val="0"/>
                <w:iCs w:val="0"/>
                <w:sz w:val="24"/>
                <w:szCs w:val="24"/>
              </w:rPr>
              <w:t></w:t>
            </w:r>
          </w:p>
        </w:tc>
        <w:tc>
          <w:tcPr>
            <w:tcW w:w="1422" w:type="dxa"/>
          </w:tcPr>
          <w:p w14:paraId="0BF97A4B" w14:textId="6B4C9A8F" w:rsidR="00A47C5C" w:rsidRPr="001C3EF9" w:rsidRDefault="00A47C5C" w:rsidP="00A47C5C">
            <w:pPr>
              <w:pStyle w:val="ListParagraph"/>
              <w:spacing w:line="276" w:lineRule="auto"/>
              <w:ind w:left="0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  <w:highlight w:val="yellow"/>
              </w:rPr>
            </w:pPr>
            <w:r w:rsidRPr="00A47C5C">
              <w:rPr>
                <w:rStyle w:val="BookTitle"/>
                <w:rFonts w:ascii="Arial Unicode MS" w:eastAsia="Arial Unicode MS" w:hAnsi="Arial Unicode MS" w:cs="Arial Unicode MS" w:hint="eastAsia"/>
                <w:b w:val="0"/>
                <w:bCs w:val="0"/>
                <w:i w:val="0"/>
                <w:iCs w:val="0"/>
                <w:sz w:val="24"/>
                <w:szCs w:val="24"/>
              </w:rPr>
              <w:t></w:t>
            </w:r>
          </w:p>
        </w:tc>
        <w:tc>
          <w:tcPr>
            <w:tcW w:w="1439" w:type="dxa"/>
          </w:tcPr>
          <w:p w14:paraId="1B0914EB" w14:textId="74D23E48" w:rsidR="00A47C5C" w:rsidRPr="001C3EF9" w:rsidRDefault="00A47C5C" w:rsidP="00A47C5C">
            <w:pPr>
              <w:pStyle w:val="ListParagraph"/>
              <w:spacing w:line="276" w:lineRule="auto"/>
              <w:ind w:left="0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  <w:highlight w:val="yellow"/>
              </w:rPr>
            </w:pPr>
            <w:r w:rsidRPr="00A47C5C">
              <w:rPr>
                <w:rStyle w:val="BookTitle"/>
                <w:rFonts w:ascii="Arial Unicode MS" w:eastAsia="Arial Unicode MS" w:hAnsi="Arial Unicode MS" w:cs="Arial Unicode MS" w:hint="eastAsia"/>
                <w:b w:val="0"/>
                <w:bCs w:val="0"/>
                <w:i w:val="0"/>
                <w:iCs w:val="0"/>
                <w:sz w:val="24"/>
                <w:szCs w:val="24"/>
              </w:rPr>
              <w:t></w:t>
            </w:r>
          </w:p>
        </w:tc>
      </w:tr>
      <w:tr w:rsidR="00A47C5C" w:rsidRPr="001C3EF9" w14:paraId="19D9E746" w14:textId="77777777" w:rsidTr="0047791F">
        <w:trPr>
          <w:trHeight w:val="317"/>
        </w:trPr>
        <w:tc>
          <w:tcPr>
            <w:tcW w:w="2245" w:type="dxa"/>
          </w:tcPr>
          <w:p w14:paraId="7401F7CF" w14:textId="02ACE7AC" w:rsidR="00A47C5C" w:rsidRPr="001C3EF9" w:rsidRDefault="00A47C5C" w:rsidP="00A47C5C">
            <w:pPr>
              <w:spacing w:line="276" w:lineRule="auto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01C3EF9"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</w:rPr>
              <w:t>Phonophobia</w:t>
            </w:r>
          </w:p>
        </w:tc>
        <w:tc>
          <w:tcPr>
            <w:tcW w:w="1542" w:type="dxa"/>
          </w:tcPr>
          <w:p w14:paraId="2B4B0499" w14:textId="1500E65B" w:rsidR="00A47C5C" w:rsidRPr="001C3EF9" w:rsidRDefault="00A47C5C" w:rsidP="00A47C5C">
            <w:pPr>
              <w:pStyle w:val="ListParagraph"/>
              <w:spacing w:line="276" w:lineRule="auto"/>
              <w:ind w:left="0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  <w:highlight w:val="yellow"/>
              </w:rPr>
            </w:pPr>
            <w:r w:rsidRPr="00A47C5C">
              <w:rPr>
                <w:rStyle w:val="BookTitle"/>
                <w:rFonts w:ascii="Arial Unicode MS" w:eastAsia="Arial Unicode MS" w:hAnsi="Arial Unicode MS" w:cs="Arial Unicode MS" w:hint="eastAsia"/>
                <w:b w:val="0"/>
                <w:bCs w:val="0"/>
                <w:i w:val="0"/>
                <w:iCs w:val="0"/>
                <w:sz w:val="24"/>
                <w:szCs w:val="24"/>
              </w:rPr>
              <w:t></w:t>
            </w:r>
          </w:p>
        </w:tc>
        <w:tc>
          <w:tcPr>
            <w:tcW w:w="1158" w:type="dxa"/>
          </w:tcPr>
          <w:p w14:paraId="0A8CB8C3" w14:textId="5E91EC1A" w:rsidR="00A47C5C" w:rsidRPr="001C3EF9" w:rsidRDefault="00A47C5C" w:rsidP="00A47C5C">
            <w:pPr>
              <w:pStyle w:val="ListParagraph"/>
              <w:spacing w:line="276" w:lineRule="auto"/>
              <w:ind w:left="0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  <w:highlight w:val="yellow"/>
              </w:rPr>
            </w:pPr>
            <w:r w:rsidRPr="00A47C5C">
              <w:rPr>
                <w:rStyle w:val="BookTitle"/>
                <w:rFonts w:ascii="Arial Unicode MS" w:eastAsia="Arial Unicode MS" w:hAnsi="Arial Unicode MS" w:cs="Arial Unicode MS" w:hint="eastAsia"/>
                <w:b w:val="0"/>
                <w:bCs w:val="0"/>
                <w:i w:val="0"/>
                <w:iCs w:val="0"/>
                <w:sz w:val="24"/>
                <w:szCs w:val="24"/>
              </w:rPr>
              <w:t></w:t>
            </w:r>
          </w:p>
        </w:tc>
        <w:tc>
          <w:tcPr>
            <w:tcW w:w="1548" w:type="dxa"/>
          </w:tcPr>
          <w:p w14:paraId="5398CE5B" w14:textId="1F1B8062" w:rsidR="00A47C5C" w:rsidRPr="001C3EF9" w:rsidRDefault="00A47C5C" w:rsidP="00A47C5C">
            <w:pPr>
              <w:pStyle w:val="ListParagraph"/>
              <w:spacing w:line="276" w:lineRule="auto"/>
              <w:ind w:left="0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  <w:highlight w:val="yellow"/>
              </w:rPr>
            </w:pPr>
            <w:r w:rsidRPr="00A47C5C">
              <w:rPr>
                <w:rStyle w:val="BookTitle"/>
                <w:rFonts w:ascii="Arial Unicode MS" w:eastAsia="Arial Unicode MS" w:hAnsi="Arial Unicode MS" w:cs="Arial Unicode MS" w:hint="eastAsia"/>
                <w:b w:val="0"/>
                <w:bCs w:val="0"/>
                <w:i w:val="0"/>
                <w:iCs w:val="0"/>
                <w:sz w:val="24"/>
                <w:szCs w:val="24"/>
              </w:rPr>
              <w:t></w:t>
            </w:r>
          </w:p>
        </w:tc>
        <w:tc>
          <w:tcPr>
            <w:tcW w:w="1422" w:type="dxa"/>
          </w:tcPr>
          <w:p w14:paraId="283157C5" w14:textId="7D18E865" w:rsidR="00A47C5C" w:rsidRPr="001C3EF9" w:rsidRDefault="00A47C5C" w:rsidP="00A47C5C">
            <w:pPr>
              <w:pStyle w:val="ListParagraph"/>
              <w:spacing w:line="276" w:lineRule="auto"/>
              <w:ind w:left="0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  <w:highlight w:val="yellow"/>
              </w:rPr>
            </w:pPr>
            <w:r w:rsidRPr="00A47C5C">
              <w:rPr>
                <w:rStyle w:val="BookTitle"/>
                <w:rFonts w:ascii="Arial Unicode MS" w:eastAsia="Arial Unicode MS" w:hAnsi="Arial Unicode MS" w:cs="Arial Unicode MS" w:hint="eastAsia"/>
                <w:b w:val="0"/>
                <w:bCs w:val="0"/>
                <w:i w:val="0"/>
                <w:iCs w:val="0"/>
                <w:sz w:val="24"/>
                <w:szCs w:val="24"/>
              </w:rPr>
              <w:t></w:t>
            </w:r>
          </w:p>
        </w:tc>
        <w:tc>
          <w:tcPr>
            <w:tcW w:w="1439" w:type="dxa"/>
          </w:tcPr>
          <w:p w14:paraId="263D545B" w14:textId="3F985EC1" w:rsidR="00A47C5C" w:rsidRPr="001C3EF9" w:rsidRDefault="00A47C5C" w:rsidP="00A47C5C">
            <w:pPr>
              <w:pStyle w:val="ListParagraph"/>
              <w:spacing w:line="276" w:lineRule="auto"/>
              <w:ind w:left="0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  <w:highlight w:val="yellow"/>
              </w:rPr>
            </w:pPr>
            <w:r w:rsidRPr="00A47C5C">
              <w:rPr>
                <w:rStyle w:val="BookTitle"/>
                <w:rFonts w:ascii="Arial Unicode MS" w:eastAsia="Arial Unicode MS" w:hAnsi="Arial Unicode MS" w:cs="Arial Unicode MS" w:hint="eastAsia"/>
                <w:b w:val="0"/>
                <w:bCs w:val="0"/>
                <w:i w:val="0"/>
                <w:iCs w:val="0"/>
                <w:sz w:val="24"/>
                <w:szCs w:val="24"/>
              </w:rPr>
              <w:t></w:t>
            </w:r>
          </w:p>
        </w:tc>
      </w:tr>
      <w:tr w:rsidR="00A47C5C" w:rsidRPr="001C3EF9" w14:paraId="47C0D6FA" w14:textId="77777777" w:rsidTr="0047791F">
        <w:trPr>
          <w:trHeight w:val="408"/>
        </w:trPr>
        <w:tc>
          <w:tcPr>
            <w:tcW w:w="2245" w:type="dxa"/>
          </w:tcPr>
          <w:p w14:paraId="578A3574" w14:textId="33243007" w:rsidR="00A47C5C" w:rsidRPr="001C3EF9" w:rsidRDefault="00A47C5C" w:rsidP="00A47C5C">
            <w:pPr>
              <w:spacing w:line="360" w:lineRule="auto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  <w:highlight w:val="yellow"/>
              </w:rPr>
            </w:pPr>
            <w:proofErr w:type="spellStart"/>
            <w:r w:rsidRPr="001C3EF9"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</w:rPr>
              <w:t>Osmophobia</w:t>
            </w:r>
            <w:proofErr w:type="spellEnd"/>
          </w:p>
        </w:tc>
        <w:tc>
          <w:tcPr>
            <w:tcW w:w="1542" w:type="dxa"/>
          </w:tcPr>
          <w:p w14:paraId="4BE8B50A" w14:textId="0EF88525" w:rsidR="00A47C5C" w:rsidRPr="001C3EF9" w:rsidRDefault="00A47C5C" w:rsidP="00A47C5C">
            <w:pPr>
              <w:pStyle w:val="ListParagraph"/>
              <w:spacing w:line="276" w:lineRule="auto"/>
              <w:ind w:left="0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  <w:highlight w:val="yellow"/>
              </w:rPr>
            </w:pPr>
            <w:r w:rsidRPr="00A47C5C">
              <w:rPr>
                <w:rStyle w:val="BookTitle"/>
                <w:rFonts w:ascii="Arial Unicode MS" w:eastAsia="Arial Unicode MS" w:hAnsi="Arial Unicode MS" w:cs="Arial Unicode MS" w:hint="eastAsia"/>
                <w:b w:val="0"/>
                <w:bCs w:val="0"/>
                <w:i w:val="0"/>
                <w:iCs w:val="0"/>
                <w:sz w:val="24"/>
                <w:szCs w:val="24"/>
              </w:rPr>
              <w:t></w:t>
            </w:r>
          </w:p>
        </w:tc>
        <w:tc>
          <w:tcPr>
            <w:tcW w:w="1158" w:type="dxa"/>
          </w:tcPr>
          <w:p w14:paraId="6C3198DA" w14:textId="6F18A3FF" w:rsidR="00A47C5C" w:rsidRPr="001C3EF9" w:rsidRDefault="00A47C5C" w:rsidP="00A47C5C">
            <w:pPr>
              <w:pStyle w:val="ListParagraph"/>
              <w:spacing w:line="276" w:lineRule="auto"/>
              <w:ind w:left="0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  <w:highlight w:val="yellow"/>
              </w:rPr>
            </w:pPr>
            <w:r w:rsidRPr="00A47C5C">
              <w:rPr>
                <w:rStyle w:val="BookTitle"/>
                <w:rFonts w:ascii="Arial Unicode MS" w:eastAsia="Arial Unicode MS" w:hAnsi="Arial Unicode MS" w:cs="Arial Unicode MS" w:hint="eastAsia"/>
                <w:b w:val="0"/>
                <w:bCs w:val="0"/>
                <w:i w:val="0"/>
                <w:iCs w:val="0"/>
                <w:sz w:val="24"/>
                <w:szCs w:val="24"/>
              </w:rPr>
              <w:t></w:t>
            </w:r>
          </w:p>
        </w:tc>
        <w:tc>
          <w:tcPr>
            <w:tcW w:w="1548" w:type="dxa"/>
          </w:tcPr>
          <w:p w14:paraId="45C1CABF" w14:textId="1F585963" w:rsidR="00A47C5C" w:rsidRPr="001C3EF9" w:rsidRDefault="00A47C5C" w:rsidP="00A47C5C">
            <w:pPr>
              <w:pStyle w:val="ListParagraph"/>
              <w:spacing w:line="276" w:lineRule="auto"/>
              <w:ind w:left="0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  <w:highlight w:val="yellow"/>
              </w:rPr>
            </w:pPr>
            <w:r w:rsidRPr="00A47C5C">
              <w:rPr>
                <w:rStyle w:val="BookTitle"/>
                <w:rFonts w:ascii="Arial Unicode MS" w:eastAsia="Arial Unicode MS" w:hAnsi="Arial Unicode MS" w:cs="Arial Unicode MS" w:hint="eastAsia"/>
                <w:b w:val="0"/>
                <w:bCs w:val="0"/>
                <w:i w:val="0"/>
                <w:iCs w:val="0"/>
                <w:sz w:val="24"/>
                <w:szCs w:val="24"/>
              </w:rPr>
              <w:t></w:t>
            </w:r>
          </w:p>
        </w:tc>
        <w:tc>
          <w:tcPr>
            <w:tcW w:w="1422" w:type="dxa"/>
          </w:tcPr>
          <w:p w14:paraId="368BDC6D" w14:textId="1B69E63C" w:rsidR="00A47C5C" w:rsidRPr="001C3EF9" w:rsidRDefault="00A47C5C" w:rsidP="00A47C5C">
            <w:pPr>
              <w:pStyle w:val="ListParagraph"/>
              <w:spacing w:line="276" w:lineRule="auto"/>
              <w:ind w:left="0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  <w:highlight w:val="yellow"/>
              </w:rPr>
            </w:pPr>
            <w:r w:rsidRPr="00A47C5C">
              <w:rPr>
                <w:rStyle w:val="BookTitle"/>
                <w:rFonts w:ascii="Arial Unicode MS" w:eastAsia="Arial Unicode MS" w:hAnsi="Arial Unicode MS" w:cs="Arial Unicode MS" w:hint="eastAsia"/>
                <w:b w:val="0"/>
                <w:bCs w:val="0"/>
                <w:i w:val="0"/>
                <w:iCs w:val="0"/>
                <w:sz w:val="24"/>
                <w:szCs w:val="24"/>
              </w:rPr>
              <w:t></w:t>
            </w:r>
          </w:p>
        </w:tc>
        <w:tc>
          <w:tcPr>
            <w:tcW w:w="1439" w:type="dxa"/>
          </w:tcPr>
          <w:p w14:paraId="012A1DAB" w14:textId="48B25946" w:rsidR="00A47C5C" w:rsidRPr="001C3EF9" w:rsidRDefault="00A47C5C" w:rsidP="00A47C5C">
            <w:pPr>
              <w:pStyle w:val="ListParagraph"/>
              <w:spacing w:line="276" w:lineRule="auto"/>
              <w:ind w:left="0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  <w:highlight w:val="yellow"/>
              </w:rPr>
            </w:pPr>
            <w:r w:rsidRPr="00A47C5C">
              <w:rPr>
                <w:rStyle w:val="BookTitle"/>
                <w:rFonts w:ascii="Arial Unicode MS" w:eastAsia="Arial Unicode MS" w:hAnsi="Arial Unicode MS" w:cs="Arial Unicode MS" w:hint="eastAsia"/>
                <w:b w:val="0"/>
                <w:bCs w:val="0"/>
                <w:i w:val="0"/>
                <w:iCs w:val="0"/>
                <w:sz w:val="24"/>
                <w:szCs w:val="24"/>
              </w:rPr>
              <w:t></w:t>
            </w:r>
          </w:p>
        </w:tc>
      </w:tr>
      <w:tr w:rsidR="00A47C5C" w:rsidRPr="001C3EF9" w14:paraId="44251A3F" w14:textId="77777777" w:rsidTr="0047791F">
        <w:trPr>
          <w:trHeight w:val="834"/>
        </w:trPr>
        <w:tc>
          <w:tcPr>
            <w:tcW w:w="2245" w:type="dxa"/>
            <w:tcBorders>
              <w:bottom w:val="single" w:sz="4" w:space="0" w:color="auto"/>
            </w:tcBorders>
          </w:tcPr>
          <w:p w14:paraId="4C0414F4" w14:textId="2DFE60CE" w:rsidR="00A47C5C" w:rsidRPr="001C3EF9" w:rsidRDefault="00A47C5C" w:rsidP="00A47C5C">
            <w:pPr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  <w:highlight w:val="yellow"/>
              </w:rPr>
            </w:pPr>
            <w:r w:rsidRPr="001C3EF9"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</w:rPr>
              <w:t xml:space="preserve">Increasing headache severity with </w:t>
            </w:r>
            <w:r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</w:rPr>
              <w:t>physical activity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58B53154" w14:textId="7B08A157" w:rsidR="00A47C5C" w:rsidRPr="001C3EF9" w:rsidRDefault="00A47C5C" w:rsidP="00A47C5C">
            <w:pPr>
              <w:pStyle w:val="ListParagraph"/>
              <w:spacing w:line="276" w:lineRule="auto"/>
              <w:ind w:left="0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  <w:highlight w:val="yellow"/>
              </w:rPr>
            </w:pPr>
            <w:r w:rsidRPr="00A47C5C">
              <w:rPr>
                <w:rStyle w:val="BookTitle"/>
                <w:rFonts w:ascii="Arial Unicode MS" w:eastAsia="Arial Unicode MS" w:hAnsi="Arial Unicode MS" w:cs="Arial Unicode MS" w:hint="eastAsia"/>
                <w:b w:val="0"/>
                <w:bCs w:val="0"/>
                <w:i w:val="0"/>
                <w:iCs w:val="0"/>
                <w:sz w:val="24"/>
                <w:szCs w:val="24"/>
              </w:rPr>
              <w:t>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53A4BBAB" w14:textId="15228BAE" w:rsidR="00A47C5C" w:rsidRPr="001C3EF9" w:rsidRDefault="00A47C5C" w:rsidP="00A47C5C">
            <w:pPr>
              <w:pStyle w:val="ListParagraph"/>
              <w:spacing w:line="276" w:lineRule="auto"/>
              <w:ind w:left="0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  <w:highlight w:val="yellow"/>
              </w:rPr>
            </w:pPr>
            <w:r w:rsidRPr="00A47C5C">
              <w:rPr>
                <w:rStyle w:val="BookTitle"/>
                <w:rFonts w:ascii="Arial Unicode MS" w:eastAsia="Arial Unicode MS" w:hAnsi="Arial Unicode MS" w:cs="Arial Unicode MS" w:hint="eastAsia"/>
                <w:b w:val="0"/>
                <w:bCs w:val="0"/>
                <w:i w:val="0"/>
                <w:iCs w:val="0"/>
                <w:sz w:val="24"/>
                <w:szCs w:val="24"/>
              </w:rPr>
              <w:t>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71C05F97" w14:textId="69555C76" w:rsidR="00A47C5C" w:rsidRPr="001C3EF9" w:rsidRDefault="00A47C5C" w:rsidP="00A47C5C">
            <w:pPr>
              <w:pStyle w:val="ListParagraph"/>
              <w:spacing w:line="276" w:lineRule="auto"/>
              <w:ind w:left="0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  <w:highlight w:val="yellow"/>
              </w:rPr>
            </w:pPr>
            <w:r w:rsidRPr="00A47C5C">
              <w:rPr>
                <w:rStyle w:val="BookTitle"/>
                <w:rFonts w:ascii="Arial Unicode MS" w:eastAsia="Arial Unicode MS" w:hAnsi="Arial Unicode MS" w:cs="Arial Unicode MS" w:hint="eastAsia"/>
                <w:b w:val="0"/>
                <w:bCs w:val="0"/>
                <w:i w:val="0"/>
                <w:iCs w:val="0"/>
                <w:sz w:val="24"/>
                <w:szCs w:val="24"/>
              </w:rPr>
              <w:t>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7C202734" w14:textId="0AC91B4C" w:rsidR="00A47C5C" w:rsidRPr="001C3EF9" w:rsidRDefault="00A47C5C" w:rsidP="00A47C5C">
            <w:pPr>
              <w:pStyle w:val="ListParagraph"/>
              <w:spacing w:line="276" w:lineRule="auto"/>
              <w:ind w:left="0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  <w:highlight w:val="yellow"/>
              </w:rPr>
            </w:pPr>
            <w:r w:rsidRPr="00A47C5C">
              <w:rPr>
                <w:rStyle w:val="BookTitle"/>
                <w:rFonts w:ascii="Arial Unicode MS" w:eastAsia="Arial Unicode MS" w:hAnsi="Arial Unicode MS" w:cs="Arial Unicode MS" w:hint="eastAsia"/>
                <w:b w:val="0"/>
                <w:bCs w:val="0"/>
                <w:i w:val="0"/>
                <w:iCs w:val="0"/>
                <w:sz w:val="24"/>
                <w:szCs w:val="24"/>
              </w:rPr>
              <w:t>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4F712F01" w14:textId="6028F2D2" w:rsidR="00A47C5C" w:rsidRPr="001C3EF9" w:rsidRDefault="00A47C5C" w:rsidP="00A47C5C">
            <w:pPr>
              <w:pStyle w:val="ListParagraph"/>
              <w:spacing w:line="276" w:lineRule="auto"/>
              <w:ind w:left="0"/>
              <w:rPr>
                <w:rStyle w:val="BookTitle"/>
                <w:rFonts w:cstheme="minorHAnsi"/>
                <w:b w:val="0"/>
                <w:bCs w:val="0"/>
                <w:i w:val="0"/>
                <w:iCs w:val="0"/>
                <w:sz w:val="24"/>
                <w:szCs w:val="24"/>
                <w:highlight w:val="yellow"/>
              </w:rPr>
            </w:pPr>
            <w:r w:rsidRPr="00A47C5C">
              <w:rPr>
                <w:rStyle w:val="BookTitle"/>
                <w:rFonts w:ascii="Arial Unicode MS" w:eastAsia="Arial Unicode MS" w:hAnsi="Arial Unicode MS" w:cs="Arial Unicode MS" w:hint="eastAsia"/>
                <w:b w:val="0"/>
                <w:bCs w:val="0"/>
                <w:i w:val="0"/>
                <w:iCs w:val="0"/>
                <w:sz w:val="24"/>
                <w:szCs w:val="24"/>
              </w:rPr>
              <w:t></w:t>
            </w:r>
          </w:p>
        </w:tc>
      </w:tr>
    </w:tbl>
    <w:p w14:paraId="6AF9BB5C" w14:textId="77777777" w:rsidR="00FE1121" w:rsidRPr="001C3EF9" w:rsidRDefault="00FE1121" w:rsidP="00C45315">
      <w:pPr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  <w:highlight w:val="yellow"/>
        </w:rPr>
      </w:pPr>
    </w:p>
    <w:p w14:paraId="4CD1E8DC" w14:textId="60B18ED9" w:rsidR="00705065" w:rsidRPr="001C3EF9" w:rsidRDefault="00252D8A" w:rsidP="00963048">
      <w:pPr>
        <w:pStyle w:val="ListParagraph"/>
        <w:numPr>
          <w:ilvl w:val="0"/>
          <w:numId w:val="1"/>
        </w:numPr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D</w:t>
      </w:r>
      <w:r w:rsidR="00DE11D4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id you feel unhappy and </w:t>
      </w:r>
      <w:r w:rsidR="004E4358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pessimistic</w:t>
      </w:r>
      <w:r w:rsidR="00DE11D4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due to </w:t>
      </w:r>
      <w:r w:rsidR="00DE11D4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your headaches</w:t>
      </w: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before </w:t>
      </w:r>
      <w:proofErr w:type="spellStart"/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Emgality</w:t>
      </w:r>
      <w:proofErr w:type="spellEnd"/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="00C52E96">
        <w:rPr>
          <w:rFonts w:cstheme="minorHAnsi"/>
          <w:sz w:val="24"/>
          <w:szCs w:val="24"/>
        </w:rPr>
        <w:t>(</w:t>
      </w:r>
      <w:proofErr w:type="spellStart"/>
      <w:r w:rsidR="00C52E96">
        <w:rPr>
          <w:rFonts w:cstheme="minorHAnsi"/>
          <w:sz w:val="24"/>
          <w:szCs w:val="24"/>
        </w:rPr>
        <w:t>Galcanezumab</w:t>
      </w:r>
      <w:proofErr w:type="spellEnd"/>
      <w:r w:rsidR="00C52E96">
        <w:rPr>
          <w:rFonts w:cstheme="minorHAnsi"/>
          <w:sz w:val="24"/>
          <w:szCs w:val="24"/>
        </w:rPr>
        <w:t>)</w:t>
      </w:r>
      <w:r w:rsidR="00C52E96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treatment</w:t>
      </w:r>
      <w:r w:rsidR="00DE11D4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?</w:t>
      </w: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</w:p>
    <w:p w14:paraId="2DA81673" w14:textId="420B1C5A" w:rsidR="00FE1121" w:rsidRPr="001C3EF9" w:rsidRDefault="00FE1121" w:rsidP="00FE1121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Yes</w:t>
      </w:r>
    </w:p>
    <w:p w14:paraId="4E547985" w14:textId="788A16BE" w:rsidR="00FE1121" w:rsidRPr="001C3EF9" w:rsidRDefault="00FE1121" w:rsidP="00FE1121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No</w:t>
      </w:r>
    </w:p>
    <w:p w14:paraId="26C43858" w14:textId="65CD65F4" w:rsidR="00705065" w:rsidRPr="001C3EF9" w:rsidRDefault="00EB43BA" w:rsidP="00963048">
      <w:pPr>
        <w:pStyle w:val="ListParagraph"/>
        <w:numPr>
          <w:ilvl w:val="0"/>
          <w:numId w:val="1"/>
        </w:numPr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What percentage did you improve in your unhappiness and pessimism with </w:t>
      </w:r>
      <w:proofErr w:type="spellStart"/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Emgality</w:t>
      </w:r>
      <w:proofErr w:type="spellEnd"/>
      <w:r w:rsidR="00C52E96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="00C52E96">
        <w:rPr>
          <w:rFonts w:cstheme="minorHAnsi"/>
          <w:sz w:val="24"/>
          <w:szCs w:val="24"/>
        </w:rPr>
        <w:t>(</w:t>
      </w:r>
      <w:proofErr w:type="spellStart"/>
      <w:r w:rsidR="00C52E96">
        <w:rPr>
          <w:rFonts w:cstheme="minorHAnsi"/>
          <w:sz w:val="24"/>
          <w:szCs w:val="24"/>
        </w:rPr>
        <w:t>Galcanezumab</w:t>
      </w:r>
      <w:proofErr w:type="spellEnd"/>
      <w:r w:rsidR="00C52E96">
        <w:rPr>
          <w:rFonts w:cstheme="minorHAnsi"/>
          <w:sz w:val="24"/>
          <w:szCs w:val="24"/>
        </w:rPr>
        <w:t>)</w:t>
      </w: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treatment? (Enter 0 if no improvement)</w:t>
      </w:r>
      <w:r w:rsidR="00D800FA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W</w:t>
      </w:r>
      <w:r w:rsidR="00D800FA" w:rsidRPr="00136932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hat percentage do you think your </w:t>
      </w:r>
      <w:r w:rsidR="00D800FA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unhappiness and pessimism with </w:t>
      </w:r>
      <w:proofErr w:type="spellStart"/>
      <w:r w:rsidR="00D800FA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Emgality</w:t>
      </w:r>
      <w:proofErr w:type="spellEnd"/>
      <w:r w:rsidR="00C52E96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="00C52E96">
        <w:rPr>
          <w:rFonts w:cstheme="minorHAnsi"/>
          <w:sz w:val="24"/>
          <w:szCs w:val="24"/>
        </w:rPr>
        <w:t>(</w:t>
      </w:r>
      <w:proofErr w:type="spellStart"/>
      <w:r w:rsidR="00C52E96">
        <w:rPr>
          <w:rFonts w:cstheme="minorHAnsi"/>
          <w:sz w:val="24"/>
          <w:szCs w:val="24"/>
        </w:rPr>
        <w:t>Galcanezumab</w:t>
      </w:r>
      <w:proofErr w:type="spellEnd"/>
      <w:r w:rsidR="00C52E96">
        <w:rPr>
          <w:rFonts w:cstheme="minorHAnsi"/>
          <w:sz w:val="24"/>
          <w:szCs w:val="24"/>
        </w:rPr>
        <w:t>)</w:t>
      </w:r>
      <w:r w:rsidR="00D800FA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treatment?</w:t>
      </w:r>
      <w:r w:rsidR="00D800FA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="00416847" w:rsidRPr="00136932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(</w:t>
      </w:r>
      <w:r w:rsidR="00C22337" w:rsidRPr="00C22337">
        <w:rPr>
          <w:sz w:val="24"/>
          <w:szCs w:val="24"/>
        </w:rPr>
        <w:t>Please provide a value on a scale of 0 to 100.</w:t>
      </w:r>
      <w:r w:rsidR="00C22337" w:rsidRPr="00C22337">
        <w:rPr>
          <w:sz w:val="24"/>
          <w:szCs w:val="24"/>
        </w:rPr>
        <w:t xml:space="preserve"> </w:t>
      </w:r>
      <w:r w:rsidR="00416847" w:rsidRPr="00136932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For example, if it became 10 from 100, it means it </w:t>
      </w:r>
      <w:r w:rsidR="002D04C6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imroved</w:t>
      </w:r>
      <w:r w:rsidR="00416847" w:rsidRPr="00136932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by 90%)</w:t>
      </w:r>
    </w:p>
    <w:p w14:paraId="6425ED7A" w14:textId="205D8D9D" w:rsidR="00705065" w:rsidRPr="00650BE4" w:rsidRDefault="00D40BA2" w:rsidP="00963048">
      <w:pPr>
        <w:pStyle w:val="ListParagraph"/>
        <w:numPr>
          <w:ilvl w:val="0"/>
          <w:numId w:val="1"/>
        </w:numPr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650BE4">
        <w:rPr>
          <w:sz w:val="24"/>
          <w:szCs w:val="24"/>
        </w:rPr>
        <w:lastRenderedPageBreak/>
        <w:t xml:space="preserve">Do you </w:t>
      </w:r>
      <w:r w:rsidR="00E94304" w:rsidRPr="00650BE4">
        <w:rPr>
          <w:sz w:val="24"/>
          <w:szCs w:val="24"/>
        </w:rPr>
        <w:t xml:space="preserve">believe that your quality of life was negatively impaired before </w:t>
      </w:r>
      <w:proofErr w:type="spellStart"/>
      <w:r w:rsidRPr="00650BE4">
        <w:rPr>
          <w:sz w:val="24"/>
          <w:szCs w:val="24"/>
        </w:rPr>
        <w:t>Emgality</w:t>
      </w:r>
      <w:proofErr w:type="spellEnd"/>
      <w:r w:rsidR="00C52E96">
        <w:rPr>
          <w:sz w:val="24"/>
          <w:szCs w:val="24"/>
        </w:rPr>
        <w:t xml:space="preserve"> </w:t>
      </w:r>
      <w:r w:rsidR="00C52E96">
        <w:rPr>
          <w:rFonts w:cstheme="minorHAnsi"/>
          <w:sz w:val="24"/>
          <w:szCs w:val="24"/>
        </w:rPr>
        <w:t>(</w:t>
      </w:r>
      <w:proofErr w:type="spellStart"/>
      <w:r w:rsidR="00C52E96">
        <w:rPr>
          <w:rFonts w:cstheme="minorHAnsi"/>
          <w:sz w:val="24"/>
          <w:szCs w:val="24"/>
        </w:rPr>
        <w:t>Galcanezumab</w:t>
      </w:r>
      <w:proofErr w:type="spellEnd"/>
      <w:r w:rsidR="00C52E96">
        <w:rPr>
          <w:rFonts w:cstheme="minorHAnsi"/>
          <w:sz w:val="24"/>
          <w:szCs w:val="24"/>
        </w:rPr>
        <w:t>)</w:t>
      </w:r>
      <w:r w:rsidRPr="00650BE4">
        <w:rPr>
          <w:sz w:val="24"/>
          <w:szCs w:val="24"/>
        </w:rPr>
        <w:t xml:space="preserve"> </w:t>
      </w:r>
      <w:r w:rsidRPr="00650BE4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treatment?</w:t>
      </w:r>
      <w:r w:rsidR="00E94304" w:rsidRPr="00650BE4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</w:p>
    <w:p w14:paraId="538B85A0" w14:textId="28BA4E63" w:rsidR="00AA1DA1" w:rsidRPr="001C3EF9" w:rsidRDefault="00AA1DA1" w:rsidP="00AA1DA1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Yes</w:t>
      </w:r>
    </w:p>
    <w:p w14:paraId="470ECD26" w14:textId="5A821660" w:rsidR="00AA1DA1" w:rsidRPr="001C3EF9" w:rsidRDefault="00AA1DA1" w:rsidP="00AA1DA1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No</w:t>
      </w:r>
    </w:p>
    <w:p w14:paraId="7BC62D0F" w14:textId="26DBC88A" w:rsidR="006918FD" w:rsidRPr="001C3EF9" w:rsidRDefault="00955903" w:rsidP="00963048">
      <w:pPr>
        <w:pStyle w:val="ListParagraph"/>
        <w:numPr>
          <w:ilvl w:val="0"/>
          <w:numId w:val="1"/>
        </w:numPr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What percentage did you improve in your </w:t>
      </w:r>
      <w:r w:rsidR="006918FD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quality of life with </w:t>
      </w:r>
      <w:proofErr w:type="spellStart"/>
      <w:r w:rsidR="006918FD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Emgality</w:t>
      </w:r>
      <w:proofErr w:type="spellEnd"/>
      <w:r w:rsidR="00C52E96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="00C52E96">
        <w:rPr>
          <w:rFonts w:cstheme="minorHAnsi"/>
          <w:sz w:val="24"/>
          <w:szCs w:val="24"/>
        </w:rPr>
        <w:t>(</w:t>
      </w:r>
      <w:proofErr w:type="spellStart"/>
      <w:r w:rsidR="00C52E96">
        <w:rPr>
          <w:rFonts w:cstheme="minorHAnsi"/>
          <w:sz w:val="24"/>
          <w:szCs w:val="24"/>
        </w:rPr>
        <w:t>Galcanezumab</w:t>
      </w:r>
      <w:proofErr w:type="spellEnd"/>
      <w:r w:rsidR="00C52E96">
        <w:rPr>
          <w:rFonts w:cstheme="minorHAnsi"/>
          <w:sz w:val="24"/>
          <w:szCs w:val="24"/>
        </w:rPr>
        <w:t>)</w:t>
      </w:r>
      <w:r w:rsidR="006918FD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treatment? </w:t>
      </w:r>
      <w:r w:rsidR="004631B8" w:rsidRPr="00136932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(</w:t>
      </w:r>
      <w:r w:rsidR="004631B8" w:rsidRPr="00C22337">
        <w:rPr>
          <w:sz w:val="24"/>
          <w:szCs w:val="24"/>
        </w:rPr>
        <w:t xml:space="preserve">Please provide a value on a scale of 0 to 100. </w:t>
      </w:r>
      <w:r w:rsidR="004631B8" w:rsidRPr="00136932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For example, if it became 10 from 100, it means it </w:t>
      </w:r>
      <w:r w:rsidR="004631B8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im</w:t>
      </w:r>
      <w:r w:rsidR="00D56647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p</w:t>
      </w:r>
      <w:r w:rsidR="004631B8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roved</w:t>
      </w:r>
      <w:r w:rsidR="004631B8" w:rsidRPr="00136932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by 90%)</w:t>
      </w:r>
      <w:r w:rsidR="00E94304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</w:p>
    <w:p w14:paraId="31A95DB6" w14:textId="57BD930D" w:rsidR="00BC6CD5" w:rsidRPr="001C3EF9" w:rsidRDefault="00D24D84" w:rsidP="00BC6CD5">
      <w:pPr>
        <w:pStyle w:val="ListParagraph"/>
        <w:numPr>
          <w:ilvl w:val="0"/>
          <w:numId w:val="1"/>
        </w:numPr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D</w:t>
      </w:r>
      <w:r w:rsidR="00BC6CD5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id you feel unhealthy</w:t>
      </w: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b</w:t>
      </w: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efore </w:t>
      </w:r>
      <w:proofErr w:type="spellStart"/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Emgality</w:t>
      </w:r>
      <w:proofErr w:type="spellEnd"/>
      <w:r w:rsidR="00C52E96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="00C52E96">
        <w:rPr>
          <w:rFonts w:cstheme="minorHAnsi"/>
          <w:sz w:val="24"/>
          <w:szCs w:val="24"/>
        </w:rPr>
        <w:t>(</w:t>
      </w:r>
      <w:proofErr w:type="spellStart"/>
      <w:r w:rsidR="00C52E96">
        <w:rPr>
          <w:rFonts w:cstheme="minorHAnsi"/>
          <w:sz w:val="24"/>
          <w:szCs w:val="24"/>
        </w:rPr>
        <w:t>Galcanezumab</w:t>
      </w:r>
      <w:proofErr w:type="spellEnd"/>
      <w:r w:rsidR="00C52E96">
        <w:rPr>
          <w:rFonts w:cstheme="minorHAnsi"/>
          <w:sz w:val="24"/>
          <w:szCs w:val="24"/>
        </w:rPr>
        <w:t>)</w:t>
      </w: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treatment</w:t>
      </w:r>
      <w:r w:rsidR="00BC6CD5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?</w:t>
      </w: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</w:p>
    <w:p w14:paraId="1F64A07C" w14:textId="36CA2A6F" w:rsidR="0069733E" w:rsidRPr="001C3EF9" w:rsidRDefault="0069733E" w:rsidP="0069733E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Yes</w:t>
      </w:r>
    </w:p>
    <w:p w14:paraId="6D4ACCD4" w14:textId="5ABC40CC" w:rsidR="0069733E" w:rsidRPr="001C3EF9" w:rsidRDefault="0069733E" w:rsidP="0069733E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No</w:t>
      </w:r>
    </w:p>
    <w:p w14:paraId="1918D4C7" w14:textId="781EE15A" w:rsidR="007037C7" w:rsidRPr="001C3EF9" w:rsidRDefault="007037C7" w:rsidP="007037C7">
      <w:pPr>
        <w:pStyle w:val="ListParagraph"/>
        <w:numPr>
          <w:ilvl w:val="0"/>
          <w:numId w:val="1"/>
        </w:numPr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What percentage </w:t>
      </w:r>
      <w:r w:rsidR="00D068EE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of </w:t>
      </w:r>
      <w:r w:rsidR="002D4FD0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did you improve in your </w:t>
      </w:r>
      <w:r w:rsidR="002D4FD0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health</w:t>
      </w:r>
      <w:r w:rsidR="002D4FD0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with </w:t>
      </w:r>
      <w:proofErr w:type="spellStart"/>
      <w:r w:rsidR="002D4FD0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Emgality</w:t>
      </w:r>
      <w:proofErr w:type="spellEnd"/>
      <w:r w:rsidR="00C52E96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="00C52E96">
        <w:rPr>
          <w:rFonts w:cstheme="minorHAnsi"/>
          <w:sz w:val="24"/>
          <w:szCs w:val="24"/>
        </w:rPr>
        <w:t>(</w:t>
      </w:r>
      <w:proofErr w:type="spellStart"/>
      <w:r w:rsidR="00C52E96">
        <w:rPr>
          <w:rFonts w:cstheme="minorHAnsi"/>
          <w:sz w:val="24"/>
          <w:szCs w:val="24"/>
        </w:rPr>
        <w:t>Galcanezumab</w:t>
      </w:r>
      <w:proofErr w:type="spellEnd"/>
      <w:r w:rsidR="00C52E96">
        <w:rPr>
          <w:rFonts w:cstheme="minorHAnsi"/>
          <w:sz w:val="24"/>
          <w:szCs w:val="24"/>
        </w:rPr>
        <w:t>)</w:t>
      </w:r>
      <w:r w:rsidR="002D4FD0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treatment? </w:t>
      </w:r>
      <w:r w:rsidR="004631B8" w:rsidRPr="00136932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(</w:t>
      </w:r>
      <w:r w:rsidR="004631B8" w:rsidRPr="00C22337">
        <w:rPr>
          <w:sz w:val="24"/>
          <w:szCs w:val="24"/>
        </w:rPr>
        <w:t xml:space="preserve">Please provide a value on a scale of 0 to 100. </w:t>
      </w:r>
      <w:r w:rsidR="004631B8" w:rsidRPr="00136932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For example, if it became 10 from 100, it means it </w:t>
      </w:r>
      <w:r w:rsidR="00F453A8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improved</w:t>
      </w:r>
      <w:r w:rsidR="004631B8" w:rsidRPr="00136932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by 90%)</w:t>
      </w:r>
    </w:p>
    <w:p w14:paraId="06BF2906" w14:textId="7423DAC9" w:rsidR="009A566E" w:rsidRPr="001C3EF9" w:rsidRDefault="002D4FD0" w:rsidP="009A566E">
      <w:pPr>
        <w:pStyle w:val="ListParagraph"/>
        <w:numPr>
          <w:ilvl w:val="0"/>
          <w:numId w:val="1"/>
        </w:numPr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Do you believe that was your sleep quality poor before </w:t>
      </w:r>
      <w:proofErr w:type="spellStart"/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Emgality</w:t>
      </w:r>
      <w:proofErr w:type="spellEnd"/>
      <w:r w:rsidR="00C52E96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="00C52E96">
        <w:rPr>
          <w:rFonts w:cstheme="minorHAnsi"/>
          <w:sz w:val="24"/>
          <w:szCs w:val="24"/>
        </w:rPr>
        <w:t>(</w:t>
      </w:r>
      <w:proofErr w:type="spellStart"/>
      <w:r w:rsidR="00C52E96">
        <w:rPr>
          <w:rFonts w:cstheme="minorHAnsi"/>
          <w:sz w:val="24"/>
          <w:szCs w:val="24"/>
        </w:rPr>
        <w:t>Galcanezumab</w:t>
      </w:r>
      <w:proofErr w:type="spellEnd"/>
      <w:r w:rsidR="00C52E96">
        <w:rPr>
          <w:rFonts w:cstheme="minorHAnsi"/>
          <w:sz w:val="24"/>
          <w:szCs w:val="24"/>
        </w:rPr>
        <w:t>)</w:t>
      </w: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treatment</w:t>
      </w: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? </w:t>
      </w:r>
    </w:p>
    <w:p w14:paraId="41F228AE" w14:textId="77777777" w:rsidR="009A566E" w:rsidRPr="001C3EF9" w:rsidRDefault="009A566E" w:rsidP="009A566E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Yes</w:t>
      </w:r>
    </w:p>
    <w:p w14:paraId="547259F7" w14:textId="036B7B67" w:rsidR="009A566E" w:rsidRPr="001C3EF9" w:rsidRDefault="009A566E" w:rsidP="009A566E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No</w:t>
      </w:r>
    </w:p>
    <w:p w14:paraId="41310C12" w14:textId="7007525A" w:rsidR="006116F6" w:rsidRPr="006116F6" w:rsidRDefault="00F453A8" w:rsidP="006116F6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pacing w:val="5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What percentage of did you improve in </w:t>
      </w: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sleep quality</w:t>
      </w: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with </w:t>
      </w:r>
      <w:proofErr w:type="spellStart"/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Emgality</w:t>
      </w:r>
      <w:proofErr w:type="spellEnd"/>
      <w:r w:rsidR="00C52E96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="00C52E96">
        <w:rPr>
          <w:rFonts w:cstheme="minorHAnsi"/>
          <w:sz w:val="24"/>
          <w:szCs w:val="24"/>
        </w:rPr>
        <w:t>(</w:t>
      </w:r>
      <w:proofErr w:type="spellStart"/>
      <w:r w:rsidR="00C52E96">
        <w:rPr>
          <w:rFonts w:cstheme="minorHAnsi"/>
          <w:sz w:val="24"/>
          <w:szCs w:val="24"/>
        </w:rPr>
        <w:t>Galcanezumab</w:t>
      </w:r>
      <w:proofErr w:type="spellEnd"/>
      <w:r w:rsidR="00C52E96">
        <w:rPr>
          <w:rFonts w:cstheme="minorHAnsi"/>
          <w:sz w:val="24"/>
          <w:szCs w:val="24"/>
        </w:rPr>
        <w:t>)</w:t>
      </w: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treatment? </w:t>
      </w:r>
      <w:r w:rsidRPr="00136932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(</w:t>
      </w:r>
      <w:r w:rsidRPr="00C22337">
        <w:rPr>
          <w:sz w:val="24"/>
          <w:szCs w:val="24"/>
        </w:rPr>
        <w:t xml:space="preserve">Please provide a value on a scale of 0 to 100. </w:t>
      </w:r>
      <w:r w:rsidRPr="00136932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For example, if it became 10 from 100, it means it </w:t>
      </w: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improved</w:t>
      </w:r>
      <w:r w:rsidRPr="00136932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by 90%)</w:t>
      </w:r>
      <w:r w:rsidR="0007353E">
        <w:br/>
      </w:r>
    </w:p>
    <w:p w14:paraId="7252F3CC" w14:textId="7DBCA440" w:rsidR="004545BE" w:rsidRPr="006116F6" w:rsidRDefault="0007353E" w:rsidP="006116F6">
      <w:pPr>
        <w:pStyle w:val="ListParagraph"/>
        <w:spacing w:line="360" w:lineRule="auto"/>
        <w:rPr>
          <w:rFonts w:cstheme="minorHAnsi"/>
          <w:b/>
          <w:bCs/>
          <w:spacing w:val="5"/>
          <w:sz w:val="24"/>
          <w:szCs w:val="24"/>
        </w:rPr>
      </w:pPr>
      <w:r w:rsidRPr="006116F6">
        <w:rPr>
          <w:b/>
          <w:bCs/>
          <w:sz w:val="24"/>
          <w:szCs w:val="24"/>
        </w:rPr>
        <w:t xml:space="preserve">We are curious about your experience with </w:t>
      </w:r>
      <w:proofErr w:type="spellStart"/>
      <w:r w:rsidRPr="006116F6">
        <w:rPr>
          <w:b/>
          <w:bCs/>
          <w:sz w:val="24"/>
          <w:szCs w:val="24"/>
        </w:rPr>
        <w:t>Emgality</w:t>
      </w:r>
      <w:proofErr w:type="spellEnd"/>
      <w:r w:rsidR="00C52E96">
        <w:rPr>
          <w:b/>
          <w:bCs/>
          <w:sz w:val="24"/>
          <w:szCs w:val="24"/>
        </w:rPr>
        <w:t xml:space="preserve"> </w:t>
      </w:r>
      <w:r w:rsidR="00C52E96">
        <w:rPr>
          <w:rFonts w:cstheme="minorHAnsi"/>
          <w:sz w:val="24"/>
          <w:szCs w:val="24"/>
        </w:rPr>
        <w:t>(</w:t>
      </w:r>
      <w:proofErr w:type="spellStart"/>
      <w:r w:rsidR="00C52E96">
        <w:rPr>
          <w:rFonts w:cstheme="minorHAnsi"/>
          <w:sz w:val="24"/>
          <w:szCs w:val="24"/>
        </w:rPr>
        <w:t>Galcanezumab</w:t>
      </w:r>
      <w:proofErr w:type="spellEnd"/>
      <w:r w:rsidR="00C52E96">
        <w:rPr>
          <w:rFonts w:cstheme="minorHAnsi"/>
          <w:sz w:val="24"/>
          <w:szCs w:val="24"/>
        </w:rPr>
        <w:t>)</w:t>
      </w:r>
      <w:r w:rsidRPr="006116F6">
        <w:rPr>
          <w:b/>
          <w:bCs/>
          <w:sz w:val="24"/>
          <w:szCs w:val="24"/>
        </w:rPr>
        <w:t xml:space="preserve"> treatment. Please answer the following questions based on your feelings and experiences related to the treatment.</w:t>
      </w:r>
    </w:p>
    <w:p w14:paraId="35468444" w14:textId="6B373E2A" w:rsidR="00366B87" w:rsidRPr="002B37EC" w:rsidRDefault="00366B87" w:rsidP="002B37EC">
      <w:pPr>
        <w:pStyle w:val="ListParagraph"/>
        <w:numPr>
          <w:ilvl w:val="0"/>
          <w:numId w:val="1"/>
        </w:numPr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366B87">
        <w:rPr>
          <w:sz w:val="24"/>
          <w:szCs w:val="24"/>
          <w:lang w:val="en-TR"/>
        </w:rPr>
        <w:t xml:space="preserve">I can make plans without the fear or worry of experiencing a migraine attack thanks to </w:t>
      </w:r>
      <w:proofErr w:type="spellStart"/>
      <w:r w:rsidR="00C52E96">
        <w:rPr>
          <w:sz w:val="24"/>
          <w:szCs w:val="24"/>
          <w:lang w:val="tr-TR"/>
        </w:rPr>
        <w:t>Emgality</w:t>
      </w:r>
      <w:proofErr w:type="spellEnd"/>
      <w:r w:rsidR="00C52E96">
        <w:rPr>
          <w:sz w:val="24"/>
          <w:szCs w:val="24"/>
          <w:lang w:val="tr-TR"/>
        </w:rPr>
        <w:t xml:space="preserve"> (</w:t>
      </w:r>
      <w:r w:rsidRPr="00366B87">
        <w:rPr>
          <w:sz w:val="24"/>
          <w:szCs w:val="24"/>
          <w:lang w:val="en-TR"/>
        </w:rPr>
        <w:t>Galcanezumab</w:t>
      </w:r>
      <w:r w:rsidR="00C52E96">
        <w:rPr>
          <w:sz w:val="24"/>
          <w:szCs w:val="24"/>
          <w:lang w:val="tr-TR"/>
        </w:rPr>
        <w:t>)</w:t>
      </w:r>
      <w:r w:rsidRPr="00366B87">
        <w:rPr>
          <w:sz w:val="24"/>
          <w:szCs w:val="24"/>
          <w:lang w:val="en-TR"/>
        </w:rPr>
        <w:t xml:space="preserve"> treatment</w:t>
      </w:r>
      <w:r w:rsidR="00F9056C">
        <w:rPr>
          <w:sz w:val="24"/>
          <w:szCs w:val="24"/>
          <w:lang w:val="tr-TR"/>
        </w:rPr>
        <w:t>.</w:t>
      </w:r>
    </w:p>
    <w:p w14:paraId="3C11A387" w14:textId="0074388A" w:rsidR="004545BE" w:rsidRPr="001C3EF9" w:rsidRDefault="00F9056C" w:rsidP="00694665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F9056C">
        <w:rPr>
          <w:sz w:val="24"/>
          <w:szCs w:val="24"/>
        </w:rPr>
        <w:t>I didn't have such a problem already.</w:t>
      </w:r>
    </w:p>
    <w:p w14:paraId="5E5ADE15" w14:textId="55D8CEE8" w:rsidR="00407947" w:rsidRPr="001C3EF9" w:rsidRDefault="00407947" w:rsidP="00694665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Yes</w:t>
      </w:r>
    </w:p>
    <w:p w14:paraId="391B58AA" w14:textId="54149DCF" w:rsidR="00407947" w:rsidRPr="001C3EF9" w:rsidRDefault="00407947" w:rsidP="00694665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No</w:t>
      </w:r>
    </w:p>
    <w:p w14:paraId="77F22506" w14:textId="69452787" w:rsidR="00FB619C" w:rsidRPr="00FB619C" w:rsidRDefault="00FB619C" w:rsidP="00FB619C">
      <w:pPr>
        <w:pStyle w:val="ListParagraph"/>
        <w:numPr>
          <w:ilvl w:val="0"/>
          <w:numId w:val="1"/>
        </w:numPr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FB619C">
        <w:rPr>
          <w:sz w:val="24"/>
          <w:szCs w:val="24"/>
          <w:lang w:val="en-TR"/>
        </w:rPr>
        <w:lastRenderedPageBreak/>
        <w:t xml:space="preserve">I believe that </w:t>
      </w:r>
      <w:proofErr w:type="spellStart"/>
      <w:r w:rsidR="00C52E96">
        <w:rPr>
          <w:sz w:val="24"/>
          <w:szCs w:val="24"/>
          <w:lang w:val="tr-TR"/>
        </w:rPr>
        <w:t>Emgality</w:t>
      </w:r>
      <w:proofErr w:type="spellEnd"/>
      <w:r w:rsidR="00C52E96">
        <w:rPr>
          <w:sz w:val="24"/>
          <w:szCs w:val="24"/>
          <w:lang w:val="tr-TR"/>
        </w:rPr>
        <w:t xml:space="preserve"> (</w:t>
      </w:r>
      <w:r w:rsidRPr="00FB619C">
        <w:rPr>
          <w:sz w:val="24"/>
          <w:szCs w:val="24"/>
          <w:lang w:val="en-TR"/>
        </w:rPr>
        <w:t>Galcanezumab</w:t>
      </w:r>
      <w:r w:rsidR="00C52E96">
        <w:rPr>
          <w:sz w:val="24"/>
          <w:szCs w:val="24"/>
          <w:lang w:val="tr-TR"/>
        </w:rPr>
        <w:t>)</w:t>
      </w:r>
      <w:r w:rsidRPr="00FB619C">
        <w:rPr>
          <w:sz w:val="24"/>
          <w:szCs w:val="24"/>
          <w:lang w:val="en-TR"/>
        </w:rPr>
        <w:t xml:space="preserve"> treatment has increased my control over migraine.</w:t>
      </w:r>
    </w:p>
    <w:p w14:paraId="0EB023AC" w14:textId="1790AA2C" w:rsidR="009C20E8" w:rsidRPr="001C3EF9" w:rsidRDefault="009C20E8" w:rsidP="009C20E8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I didn't have such a problem </w:t>
      </w:r>
      <w:r w:rsidR="00FB619C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already. </w:t>
      </w:r>
    </w:p>
    <w:p w14:paraId="165546FE" w14:textId="77777777" w:rsidR="009C20E8" w:rsidRPr="001C3EF9" w:rsidRDefault="009C20E8" w:rsidP="009C20E8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Yes</w:t>
      </w:r>
    </w:p>
    <w:p w14:paraId="1C5BF419" w14:textId="664C3C84" w:rsidR="009C20E8" w:rsidRPr="001C3EF9" w:rsidRDefault="009C20E8" w:rsidP="007C256C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No</w:t>
      </w:r>
    </w:p>
    <w:p w14:paraId="6FF0D65A" w14:textId="207CD35E" w:rsidR="00BF42AD" w:rsidRPr="00BE601A" w:rsidRDefault="00BF42AD" w:rsidP="00BE601A">
      <w:pPr>
        <w:pStyle w:val="ListParagraph"/>
        <w:numPr>
          <w:ilvl w:val="0"/>
          <w:numId w:val="1"/>
        </w:numPr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Pr="00BF42AD">
        <w:rPr>
          <w:sz w:val="24"/>
          <w:szCs w:val="24"/>
          <w:lang w:val="en-TR"/>
        </w:rPr>
        <w:t>With</w:t>
      </w:r>
      <w:r>
        <w:rPr>
          <w:sz w:val="24"/>
          <w:szCs w:val="24"/>
          <w:lang w:val="tr-TR"/>
        </w:rPr>
        <w:t xml:space="preserve"> </w:t>
      </w:r>
      <w:proofErr w:type="spellStart"/>
      <w:r>
        <w:rPr>
          <w:sz w:val="24"/>
          <w:szCs w:val="24"/>
          <w:lang w:val="tr-TR"/>
        </w:rPr>
        <w:t>Emgality</w:t>
      </w:r>
      <w:proofErr w:type="spellEnd"/>
      <w:r w:rsidR="00C52E96">
        <w:rPr>
          <w:sz w:val="24"/>
          <w:szCs w:val="24"/>
          <w:lang w:val="tr-TR"/>
        </w:rPr>
        <w:t xml:space="preserve"> (</w:t>
      </w:r>
      <w:proofErr w:type="spellStart"/>
      <w:r w:rsidR="00C52E96">
        <w:rPr>
          <w:rFonts w:cstheme="minorHAnsi"/>
          <w:sz w:val="24"/>
          <w:szCs w:val="24"/>
        </w:rPr>
        <w:t>Galcanezumab</w:t>
      </w:r>
      <w:proofErr w:type="spellEnd"/>
      <w:r w:rsidR="00C52E96">
        <w:rPr>
          <w:rFonts w:cstheme="minorHAnsi"/>
          <w:sz w:val="24"/>
          <w:szCs w:val="24"/>
        </w:rPr>
        <w:t>)</w:t>
      </w:r>
      <w:r w:rsidRPr="00BF42AD">
        <w:rPr>
          <w:sz w:val="24"/>
          <w:szCs w:val="24"/>
          <w:lang w:val="en-TR"/>
        </w:rPr>
        <w:t xml:space="preserve"> treatment, I no longer feel helpless.</w:t>
      </w:r>
    </w:p>
    <w:p w14:paraId="107D202F" w14:textId="3AAF46CE" w:rsidR="007C256C" w:rsidRPr="001C3EF9" w:rsidRDefault="007C256C" w:rsidP="007C256C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I didn't have such a problem </w:t>
      </w:r>
      <w:r w:rsidR="00BE601A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already</w:t>
      </w:r>
      <w:r w:rsidR="00BC6B39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.</w:t>
      </w:r>
    </w:p>
    <w:p w14:paraId="2B485B7B" w14:textId="47984BAF" w:rsidR="007C256C" w:rsidRPr="001C3EF9" w:rsidRDefault="007C256C" w:rsidP="00BC6B39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Yes</w:t>
      </w:r>
      <w:r w:rsidR="00BC6B39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, I don’t feel</w:t>
      </w:r>
      <w:r w:rsidR="007B0537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it</w:t>
      </w:r>
      <w:r w:rsidR="00BC6B39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.</w:t>
      </w:r>
    </w:p>
    <w:p w14:paraId="2FC76BBE" w14:textId="519357E1" w:rsidR="007C256C" w:rsidRPr="001C3EF9" w:rsidRDefault="007C256C" w:rsidP="00EE5136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No</w:t>
      </w:r>
      <w:r w:rsidR="00BC6B39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, I still feel helpless.</w:t>
      </w:r>
    </w:p>
    <w:p w14:paraId="5DD3980B" w14:textId="3A1669B8" w:rsidR="007B0537" w:rsidRPr="002D4E38" w:rsidRDefault="007B0537" w:rsidP="002D4E38">
      <w:pPr>
        <w:pStyle w:val="ListParagraph"/>
        <w:numPr>
          <w:ilvl w:val="0"/>
          <w:numId w:val="1"/>
        </w:numPr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7B0537">
        <w:rPr>
          <w:sz w:val="24"/>
          <w:szCs w:val="24"/>
          <w:lang w:val="en-TR"/>
        </w:rPr>
        <w:t xml:space="preserve">Thanks to </w:t>
      </w:r>
      <w:proofErr w:type="spellStart"/>
      <w:r>
        <w:rPr>
          <w:sz w:val="24"/>
          <w:szCs w:val="24"/>
          <w:lang w:val="tr-TR"/>
        </w:rPr>
        <w:t>Emgality</w:t>
      </w:r>
      <w:proofErr w:type="spellEnd"/>
      <w:r w:rsidRPr="007B0537">
        <w:rPr>
          <w:sz w:val="24"/>
          <w:szCs w:val="24"/>
          <w:lang w:val="en-TR"/>
        </w:rPr>
        <w:t xml:space="preserve"> </w:t>
      </w:r>
      <w:r w:rsidR="00C52E96">
        <w:rPr>
          <w:rFonts w:cstheme="minorHAnsi"/>
          <w:sz w:val="24"/>
          <w:szCs w:val="24"/>
        </w:rPr>
        <w:t>(</w:t>
      </w:r>
      <w:proofErr w:type="spellStart"/>
      <w:r w:rsidR="00C52E96">
        <w:rPr>
          <w:rFonts w:cstheme="minorHAnsi"/>
          <w:sz w:val="24"/>
          <w:szCs w:val="24"/>
        </w:rPr>
        <w:t>Galcanezumab</w:t>
      </w:r>
      <w:proofErr w:type="spellEnd"/>
      <w:r w:rsidR="00C52E96">
        <w:rPr>
          <w:rFonts w:cstheme="minorHAnsi"/>
          <w:sz w:val="24"/>
          <w:szCs w:val="24"/>
        </w:rPr>
        <w:t>)</w:t>
      </w:r>
      <w:r w:rsidR="00C52E96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Pr="007B0537">
        <w:rPr>
          <w:sz w:val="24"/>
          <w:szCs w:val="24"/>
          <w:lang w:val="en-TR"/>
        </w:rPr>
        <w:t>treatment, I no longer miss out on social activities such as hanging out with friends, weekend plans with family, and so on.</w:t>
      </w:r>
    </w:p>
    <w:p w14:paraId="1163099C" w14:textId="50EB771B" w:rsidR="00C45720" w:rsidRPr="001C3EF9" w:rsidRDefault="00C45720" w:rsidP="00C45720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I didn't have such a problem </w:t>
      </w:r>
      <w:r w:rsidR="002D4E38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already.</w:t>
      </w:r>
    </w:p>
    <w:p w14:paraId="1F745DB8" w14:textId="77777777" w:rsidR="00C45720" w:rsidRPr="001C3EF9" w:rsidRDefault="00C45720" w:rsidP="00C45720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Yes</w:t>
      </w:r>
    </w:p>
    <w:p w14:paraId="4E3C3096" w14:textId="77777777" w:rsidR="00C45720" w:rsidRPr="001C3EF9" w:rsidRDefault="00C45720" w:rsidP="00C45720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No</w:t>
      </w:r>
    </w:p>
    <w:p w14:paraId="58A18D8F" w14:textId="08E29CB3" w:rsidR="00914367" w:rsidRPr="00914367" w:rsidRDefault="00914367" w:rsidP="00914367">
      <w:pPr>
        <w:pStyle w:val="ListParagraph"/>
        <w:numPr>
          <w:ilvl w:val="0"/>
          <w:numId w:val="1"/>
        </w:numPr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914367">
        <w:rPr>
          <w:sz w:val="24"/>
          <w:szCs w:val="24"/>
          <w:lang w:val="en-TR"/>
        </w:rPr>
        <w:t xml:space="preserve">My relationships with people around me have improved with </w:t>
      </w:r>
      <w:proofErr w:type="spellStart"/>
      <w:r>
        <w:rPr>
          <w:sz w:val="24"/>
          <w:szCs w:val="24"/>
          <w:lang w:val="tr-TR"/>
        </w:rPr>
        <w:t>Emgality</w:t>
      </w:r>
      <w:proofErr w:type="spellEnd"/>
      <w:r w:rsidRPr="00914367">
        <w:rPr>
          <w:sz w:val="24"/>
          <w:szCs w:val="24"/>
          <w:lang w:val="en-TR"/>
        </w:rPr>
        <w:t xml:space="preserve"> </w:t>
      </w:r>
      <w:r w:rsidR="00C52E96">
        <w:rPr>
          <w:rFonts w:cstheme="minorHAnsi"/>
          <w:sz w:val="24"/>
          <w:szCs w:val="24"/>
        </w:rPr>
        <w:t>(</w:t>
      </w:r>
      <w:proofErr w:type="spellStart"/>
      <w:r w:rsidR="00C52E96">
        <w:rPr>
          <w:rFonts w:cstheme="minorHAnsi"/>
          <w:sz w:val="24"/>
          <w:szCs w:val="24"/>
        </w:rPr>
        <w:t>Galcanezumab</w:t>
      </w:r>
      <w:proofErr w:type="spellEnd"/>
      <w:r w:rsidR="00C52E96">
        <w:rPr>
          <w:rFonts w:cstheme="minorHAnsi"/>
          <w:sz w:val="24"/>
          <w:szCs w:val="24"/>
        </w:rPr>
        <w:t>)</w:t>
      </w:r>
      <w:r w:rsidR="00C52E96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Pr="00914367">
        <w:rPr>
          <w:sz w:val="24"/>
          <w:szCs w:val="24"/>
          <w:lang w:val="en-TR"/>
        </w:rPr>
        <w:t>treatment</w:t>
      </w:r>
      <w:r>
        <w:rPr>
          <w:sz w:val="24"/>
          <w:szCs w:val="24"/>
          <w:lang w:val="tr-TR"/>
        </w:rPr>
        <w:t>.</w:t>
      </w:r>
    </w:p>
    <w:p w14:paraId="57F4ADE5" w14:textId="3606F110" w:rsidR="00FA6A44" w:rsidRPr="001C3EF9" w:rsidRDefault="00FA6A44" w:rsidP="00FA6A44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I didn't have such a problem </w:t>
      </w:r>
      <w:r w:rsidR="00914367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already.</w:t>
      </w:r>
    </w:p>
    <w:p w14:paraId="60BFFF02" w14:textId="745AB073" w:rsidR="00FA6A44" w:rsidRPr="001C3EF9" w:rsidRDefault="00FA6A44" w:rsidP="00FA6A44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Yes</w:t>
      </w:r>
      <w:r w:rsidR="00053A9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, it has improved.</w:t>
      </w:r>
    </w:p>
    <w:p w14:paraId="13FD2005" w14:textId="4CA95D50" w:rsidR="002F1056" w:rsidRPr="00227E78" w:rsidRDefault="00FA6A44" w:rsidP="00227E78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No</w:t>
      </w:r>
      <w:r w:rsidR="00082731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, it didn't get better.</w:t>
      </w:r>
    </w:p>
    <w:p w14:paraId="0C0ED843" w14:textId="78A2453B" w:rsidR="00F6360A" w:rsidRPr="00F6360A" w:rsidRDefault="00F6360A" w:rsidP="00F6360A">
      <w:pPr>
        <w:pStyle w:val="ListParagraph"/>
        <w:numPr>
          <w:ilvl w:val="0"/>
          <w:numId w:val="1"/>
        </w:numPr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F6360A">
        <w:rPr>
          <w:sz w:val="24"/>
          <w:szCs w:val="24"/>
          <w:lang w:val="en-TR"/>
        </w:rPr>
        <w:t xml:space="preserve">With </w:t>
      </w:r>
      <w:proofErr w:type="spellStart"/>
      <w:r>
        <w:rPr>
          <w:sz w:val="24"/>
          <w:szCs w:val="24"/>
          <w:lang w:val="tr-TR"/>
        </w:rPr>
        <w:t>Emgality</w:t>
      </w:r>
      <w:proofErr w:type="spellEnd"/>
      <w:r w:rsidRPr="00F6360A">
        <w:rPr>
          <w:sz w:val="24"/>
          <w:szCs w:val="24"/>
          <w:lang w:val="en-TR"/>
        </w:rPr>
        <w:t xml:space="preserve"> </w:t>
      </w:r>
      <w:r w:rsidR="00C52E96">
        <w:rPr>
          <w:rFonts w:cstheme="minorHAnsi"/>
          <w:sz w:val="24"/>
          <w:szCs w:val="24"/>
        </w:rPr>
        <w:t>(</w:t>
      </w:r>
      <w:proofErr w:type="spellStart"/>
      <w:r w:rsidR="00C52E96">
        <w:rPr>
          <w:rFonts w:cstheme="minorHAnsi"/>
          <w:sz w:val="24"/>
          <w:szCs w:val="24"/>
        </w:rPr>
        <w:t>Galcanezumab</w:t>
      </w:r>
      <w:proofErr w:type="spellEnd"/>
      <w:r w:rsidR="00C52E96">
        <w:rPr>
          <w:rFonts w:cstheme="minorHAnsi"/>
          <w:sz w:val="24"/>
          <w:szCs w:val="24"/>
        </w:rPr>
        <w:t>)</w:t>
      </w:r>
      <w:r w:rsidR="00C52E96"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 </w:t>
      </w:r>
      <w:r w:rsidRPr="00F6360A">
        <w:rPr>
          <w:sz w:val="24"/>
          <w:szCs w:val="24"/>
          <w:lang w:val="en-TR"/>
        </w:rPr>
        <w:t>treatment, my attention and concentration have improved.</w:t>
      </w:r>
    </w:p>
    <w:p w14:paraId="794C54BC" w14:textId="68CF3A86" w:rsidR="002F1056" w:rsidRPr="001C3EF9" w:rsidRDefault="002F1056" w:rsidP="002F1056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I didn't have such a problem </w:t>
      </w:r>
      <w:r w:rsidR="00F6360A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already.</w:t>
      </w:r>
    </w:p>
    <w:p w14:paraId="005BB5E6" w14:textId="599A8827" w:rsidR="002F1056" w:rsidRPr="001C3EF9" w:rsidRDefault="002F1056" w:rsidP="002F1056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Yes</w:t>
      </w:r>
      <w:r w:rsidR="00F6360A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 xml:space="preserve">, </w:t>
      </w:r>
      <w:r w:rsidR="00F6360A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it has improved.</w:t>
      </w:r>
    </w:p>
    <w:p w14:paraId="595DE6EF" w14:textId="77777777" w:rsidR="002F1056" w:rsidRPr="001C3EF9" w:rsidRDefault="002F1056" w:rsidP="002F1056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  <w:r w:rsidRPr="001C3EF9"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  <w:t>No, it didn't get better.</w:t>
      </w:r>
    </w:p>
    <w:p w14:paraId="13716014" w14:textId="12008578" w:rsidR="00C768BE" w:rsidRPr="001C3EF9" w:rsidRDefault="00C768BE" w:rsidP="00461952">
      <w:pPr>
        <w:pStyle w:val="ListParagraph"/>
        <w:spacing w:line="360" w:lineRule="auto"/>
        <w:rPr>
          <w:rStyle w:val="BookTitle"/>
          <w:rFonts w:cstheme="minorHAnsi"/>
          <w:b w:val="0"/>
          <w:bCs w:val="0"/>
          <w:i w:val="0"/>
          <w:iCs w:val="0"/>
          <w:sz w:val="24"/>
          <w:szCs w:val="24"/>
        </w:rPr>
      </w:pPr>
    </w:p>
    <w:sectPr w:rsidR="00C768BE" w:rsidRPr="001C3E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615FF"/>
    <w:multiLevelType w:val="hybridMultilevel"/>
    <w:tmpl w:val="1CC050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517DD1"/>
    <w:multiLevelType w:val="multilevel"/>
    <w:tmpl w:val="271A8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5B4937CD"/>
    <w:multiLevelType w:val="multilevel"/>
    <w:tmpl w:val="C5A6E6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7C4C4110"/>
    <w:multiLevelType w:val="hybridMultilevel"/>
    <w:tmpl w:val="1CC0504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7802524">
    <w:abstractNumId w:val="0"/>
  </w:num>
  <w:num w:numId="2" w16cid:durableId="1041907483">
    <w:abstractNumId w:val="3"/>
  </w:num>
  <w:num w:numId="3" w16cid:durableId="587151498">
    <w:abstractNumId w:val="1"/>
  </w:num>
  <w:num w:numId="4" w16cid:durableId="4728704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BFC"/>
    <w:rsid w:val="000001C6"/>
    <w:rsid w:val="00001B44"/>
    <w:rsid w:val="0002693E"/>
    <w:rsid w:val="00031C05"/>
    <w:rsid w:val="00053A99"/>
    <w:rsid w:val="00062F16"/>
    <w:rsid w:val="00063E78"/>
    <w:rsid w:val="00063EF4"/>
    <w:rsid w:val="000669E2"/>
    <w:rsid w:val="0007353E"/>
    <w:rsid w:val="00076564"/>
    <w:rsid w:val="00082731"/>
    <w:rsid w:val="00087EB9"/>
    <w:rsid w:val="00090646"/>
    <w:rsid w:val="0009733F"/>
    <w:rsid w:val="000A2820"/>
    <w:rsid w:val="000B4C00"/>
    <w:rsid w:val="000C2EED"/>
    <w:rsid w:val="000C61A0"/>
    <w:rsid w:val="000C696C"/>
    <w:rsid w:val="000D0016"/>
    <w:rsid w:val="000D1C34"/>
    <w:rsid w:val="000D36F5"/>
    <w:rsid w:val="000F617B"/>
    <w:rsid w:val="000F7ABA"/>
    <w:rsid w:val="001001B1"/>
    <w:rsid w:val="00104D5B"/>
    <w:rsid w:val="00107428"/>
    <w:rsid w:val="0011351F"/>
    <w:rsid w:val="001350F6"/>
    <w:rsid w:val="00136932"/>
    <w:rsid w:val="00155E75"/>
    <w:rsid w:val="0017387C"/>
    <w:rsid w:val="00175D5C"/>
    <w:rsid w:val="0018766C"/>
    <w:rsid w:val="00192405"/>
    <w:rsid w:val="001945D1"/>
    <w:rsid w:val="001A2195"/>
    <w:rsid w:val="001A322F"/>
    <w:rsid w:val="001C2C8C"/>
    <w:rsid w:val="001C3EF9"/>
    <w:rsid w:val="001D718C"/>
    <w:rsid w:val="00200752"/>
    <w:rsid w:val="00225478"/>
    <w:rsid w:val="002272CF"/>
    <w:rsid w:val="00227E78"/>
    <w:rsid w:val="002364F1"/>
    <w:rsid w:val="0023737C"/>
    <w:rsid w:val="002378A1"/>
    <w:rsid w:val="0024313B"/>
    <w:rsid w:val="0024786A"/>
    <w:rsid w:val="00252D8A"/>
    <w:rsid w:val="00283BA2"/>
    <w:rsid w:val="00287BC3"/>
    <w:rsid w:val="002941AA"/>
    <w:rsid w:val="002A337C"/>
    <w:rsid w:val="002B1599"/>
    <w:rsid w:val="002B37EC"/>
    <w:rsid w:val="002C4C6D"/>
    <w:rsid w:val="002C5F77"/>
    <w:rsid w:val="002D04C6"/>
    <w:rsid w:val="002D4E38"/>
    <w:rsid w:val="002D4FD0"/>
    <w:rsid w:val="002D7A3C"/>
    <w:rsid w:val="002D7D31"/>
    <w:rsid w:val="002E0379"/>
    <w:rsid w:val="002E5EDD"/>
    <w:rsid w:val="002F1056"/>
    <w:rsid w:val="003134B7"/>
    <w:rsid w:val="003164B0"/>
    <w:rsid w:val="00323F41"/>
    <w:rsid w:val="003621CF"/>
    <w:rsid w:val="00366B87"/>
    <w:rsid w:val="003842A6"/>
    <w:rsid w:val="003941A0"/>
    <w:rsid w:val="003945CB"/>
    <w:rsid w:val="003A3C9F"/>
    <w:rsid w:val="003A7872"/>
    <w:rsid w:val="003B4726"/>
    <w:rsid w:val="003C236E"/>
    <w:rsid w:val="003C7D8F"/>
    <w:rsid w:val="00401B1B"/>
    <w:rsid w:val="00403CEA"/>
    <w:rsid w:val="00403FB4"/>
    <w:rsid w:val="00405A4E"/>
    <w:rsid w:val="00407947"/>
    <w:rsid w:val="00407D27"/>
    <w:rsid w:val="00416847"/>
    <w:rsid w:val="004172B3"/>
    <w:rsid w:val="00417A6C"/>
    <w:rsid w:val="004351F4"/>
    <w:rsid w:val="0044227A"/>
    <w:rsid w:val="004425C2"/>
    <w:rsid w:val="00446608"/>
    <w:rsid w:val="004545BE"/>
    <w:rsid w:val="0046043D"/>
    <w:rsid w:val="00461952"/>
    <w:rsid w:val="004631B8"/>
    <w:rsid w:val="00465622"/>
    <w:rsid w:val="0047791F"/>
    <w:rsid w:val="00485E95"/>
    <w:rsid w:val="004A1BCC"/>
    <w:rsid w:val="004B020A"/>
    <w:rsid w:val="004B23F3"/>
    <w:rsid w:val="004C4F1B"/>
    <w:rsid w:val="004D0B03"/>
    <w:rsid w:val="004D2983"/>
    <w:rsid w:val="004D3498"/>
    <w:rsid w:val="004D3C7F"/>
    <w:rsid w:val="004E3D43"/>
    <w:rsid w:val="004E4358"/>
    <w:rsid w:val="004E65E1"/>
    <w:rsid w:val="004E75E0"/>
    <w:rsid w:val="005241AC"/>
    <w:rsid w:val="00537C9D"/>
    <w:rsid w:val="00537DEB"/>
    <w:rsid w:val="00541B91"/>
    <w:rsid w:val="00541BFC"/>
    <w:rsid w:val="00542652"/>
    <w:rsid w:val="00544844"/>
    <w:rsid w:val="0054665F"/>
    <w:rsid w:val="0054676D"/>
    <w:rsid w:val="0056488B"/>
    <w:rsid w:val="005815AD"/>
    <w:rsid w:val="00586F0A"/>
    <w:rsid w:val="005A7915"/>
    <w:rsid w:val="005D17CA"/>
    <w:rsid w:val="005E4067"/>
    <w:rsid w:val="005E5DA1"/>
    <w:rsid w:val="005E7DB4"/>
    <w:rsid w:val="005F52CB"/>
    <w:rsid w:val="006116F6"/>
    <w:rsid w:val="00613571"/>
    <w:rsid w:val="00614ADF"/>
    <w:rsid w:val="006154D1"/>
    <w:rsid w:val="0061758C"/>
    <w:rsid w:val="00622C33"/>
    <w:rsid w:val="00623CF5"/>
    <w:rsid w:val="00630D4A"/>
    <w:rsid w:val="006316C6"/>
    <w:rsid w:val="006368C5"/>
    <w:rsid w:val="00646AF7"/>
    <w:rsid w:val="00650BE4"/>
    <w:rsid w:val="00652B0B"/>
    <w:rsid w:val="0066541A"/>
    <w:rsid w:val="00682206"/>
    <w:rsid w:val="0068591C"/>
    <w:rsid w:val="006902C1"/>
    <w:rsid w:val="006918FD"/>
    <w:rsid w:val="00694665"/>
    <w:rsid w:val="006958CD"/>
    <w:rsid w:val="0069733E"/>
    <w:rsid w:val="006A040B"/>
    <w:rsid w:val="006C155F"/>
    <w:rsid w:val="006C6808"/>
    <w:rsid w:val="006D1744"/>
    <w:rsid w:val="007012BE"/>
    <w:rsid w:val="00701E0B"/>
    <w:rsid w:val="007037C7"/>
    <w:rsid w:val="00705065"/>
    <w:rsid w:val="0071201C"/>
    <w:rsid w:val="00716C3A"/>
    <w:rsid w:val="007341A2"/>
    <w:rsid w:val="00737BD2"/>
    <w:rsid w:val="007506E5"/>
    <w:rsid w:val="0076011A"/>
    <w:rsid w:val="00760B05"/>
    <w:rsid w:val="00785999"/>
    <w:rsid w:val="00790D4E"/>
    <w:rsid w:val="007A196A"/>
    <w:rsid w:val="007A68E0"/>
    <w:rsid w:val="007B0537"/>
    <w:rsid w:val="007C256C"/>
    <w:rsid w:val="007E4543"/>
    <w:rsid w:val="007F42D1"/>
    <w:rsid w:val="0081345B"/>
    <w:rsid w:val="008279C7"/>
    <w:rsid w:val="008376A6"/>
    <w:rsid w:val="008411D4"/>
    <w:rsid w:val="00853694"/>
    <w:rsid w:val="00871FDC"/>
    <w:rsid w:val="008759B3"/>
    <w:rsid w:val="00877BCC"/>
    <w:rsid w:val="008B1B6B"/>
    <w:rsid w:val="008B47E7"/>
    <w:rsid w:val="008B77ED"/>
    <w:rsid w:val="008D6D14"/>
    <w:rsid w:val="008E4802"/>
    <w:rsid w:val="008E7D73"/>
    <w:rsid w:val="008F111F"/>
    <w:rsid w:val="008F348C"/>
    <w:rsid w:val="00907BA1"/>
    <w:rsid w:val="009127F9"/>
    <w:rsid w:val="009134F7"/>
    <w:rsid w:val="00914367"/>
    <w:rsid w:val="00932AA6"/>
    <w:rsid w:val="00955903"/>
    <w:rsid w:val="00963048"/>
    <w:rsid w:val="00973136"/>
    <w:rsid w:val="0098161C"/>
    <w:rsid w:val="009A1D9A"/>
    <w:rsid w:val="009A566E"/>
    <w:rsid w:val="009B38BB"/>
    <w:rsid w:val="009C20E8"/>
    <w:rsid w:val="009C489B"/>
    <w:rsid w:val="009C5870"/>
    <w:rsid w:val="009D1886"/>
    <w:rsid w:val="009E4488"/>
    <w:rsid w:val="009E5A32"/>
    <w:rsid w:val="00A009FE"/>
    <w:rsid w:val="00A00FAE"/>
    <w:rsid w:val="00A0448F"/>
    <w:rsid w:val="00A1707E"/>
    <w:rsid w:val="00A240FA"/>
    <w:rsid w:val="00A248F5"/>
    <w:rsid w:val="00A373B1"/>
    <w:rsid w:val="00A47C5C"/>
    <w:rsid w:val="00A53D3E"/>
    <w:rsid w:val="00A566EC"/>
    <w:rsid w:val="00A60BBE"/>
    <w:rsid w:val="00A62668"/>
    <w:rsid w:val="00A645AA"/>
    <w:rsid w:val="00A7357D"/>
    <w:rsid w:val="00A9220B"/>
    <w:rsid w:val="00A9725F"/>
    <w:rsid w:val="00AA1DA1"/>
    <w:rsid w:val="00AA27C2"/>
    <w:rsid w:val="00AC1F07"/>
    <w:rsid w:val="00AD0EAE"/>
    <w:rsid w:val="00AD4D00"/>
    <w:rsid w:val="00AD7091"/>
    <w:rsid w:val="00AD7229"/>
    <w:rsid w:val="00AF0DE1"/>
    <w:rsid w:val="00AF3799"/>
    <w:rsid w:val="00AF5BBD"/>
    <w:rsid w:val="00AF629C"/>
    <w:rsid w:val="00B24175"/>
    <w:rsid w:val="00B337A7"/>
    <w:rsid w:val="00B46692"/>
    <w:rsid w:val="00B53D58"/>
    <w:rsid w:val="00B55998"/>
    <w:rsid w:val="00B57605"/>
    <w:rsid w:val="00B62040"/>
    <w:rsid w:val="00B838D7"/>
    <w:rsid w:val="00B84734"/>
    <w:rsid w:val="00BA4790"/>
    <w:rsid w:val="00BB6D2A"/>
    <w:rsid w:val="00BC6B39"/>
    <w:rsid w:val="00BC6CD5"/>
    <w:rsid w:val="00BD53AB"/>
    <w:rsid w:val="00BE601A"/>
    <w:rsid w:val="00BE7BBA"/>
    <w:rsid w:val="00BF42AD"/>
    <w:rsid w:val="00C010F4"/>
    <w:rsid w:val="00C02023"/>
    <w:rsid w:val="00C02AC0"/>
    <w:rsid w:val="00C048D5"/>
    <w:rsid w:val="00C22337"/>
    <w:rsid w:val="00C250BD"/>
    <w:rsid w:val="00C27491"/>
    <w:rsid w:val="00C311DD"/>
    <w:rsid w:val="00C32047"/>
    <w:rsid w:val="00C34FB9"/>
    <w:rsid w:val="00C45315"/>
    <w:rsid w:val="00C45720"/>
    <w:rsid w:val="00C52E96"/>
    <w:rsid w:val="00C60AEC"/>
    <w:rsid w:val="00C64601"/>
    <w:rsid w:val="00C64CCE"/>
    <w:rsid w:val="00C662FB"/>
    <w:rsid w:val="00C715B8"/>
    <w:rsid w:val="00C71C45"/>
    <w:rsid w:val="00C768BE"/>
    <w:rsid w:val="00C90608"/>
    <w:rsid w:val="00C94669"/>
    <w:rsid w:val="00C979EC"/>
    <w:rsid w:val="00CB15B2"/>
    <w:rsid w:val="00CD0A12"/>
    <w:rsid w:val="00CD28FB"/>
    <w:rsid w:val="00CE27AD"/>
    <w:rsid w:val="00D039FB"/>
    <w:rsid w:val="00D068EE"/>
    <w:rsid w:val="00D223C5"/>
    <w:rsid w:val="00D22D66"/>
    <w:rsid w:val="00D24D84"/>
    <w:rsid w:val="00D40BA2"/>
    <w:rsid w:val="00D4127A"/>
    <w:rsid w:val="00D418E4"/>
    <w:rsid w:val="00D56647"/>
    <w:rsid w:val="00D76CA0"/>
    <w:rsid w:val="00D800FA"/>
    <w:rsid w:val="00DB250F"/>
    <w:rsid w:val="00DB58BD"/>
    <w:rsid w:val="00DD0FF9"/>
    <w:rsid w:val="00DD5FD1"/>
    <w:rsid w:val="00DD7764"/>
    <w:rsid w:val="00DE11D4"/>
    <w:rsid w:val="00DE1E36"/>
    <w:rsid w:val="00DE68C9"/>
    <w:rsid w:val="00E03277"/>
    <w:rsid w:val="00E03D98"/>
    <w:rsid w:val="00E0660C"/>
    <w:rsid w:val="00E07CBF"/>
    <w:rsid w:val="00E12FAF"/>
    <w:rsid w:val="00E13212"/>
    <w:rsid w:val="00E223F9"/>
    <w:rsid w:val="00E312F5"/>
    <w:rsid w:val="00E35C94"/>
    <w:rsid w:val="00E42FCC"/>
    <w:rsid w:val="00E52A1F"/>
    <w:rsid w:val="00E5331C"/>
    <w:rsid w:val="00E720A5"/>
    <w:rsid w:val="00E82375"/>
    <w:rsid w:val="00E90F3C"/>
    <w:rsid w:val="00E91130"/>
    <w:rsid w:val="00E9203D"/>
    <w:rsid w:val="00E9225B"/>
    <w:rsid w:val="00E94304"/>
    <w:rsid w:val="00EA77E6"/>
    <w:rsid w:val="00EB43BA"/>
    <w:rsid w:val="00EE3A5D"/>
    <w:rsid w:val="00EE5136"/>
    <w:rsid w:val="00F046D6"/>
    <w:rsid w:val="00F10483"/>
    <w:rsid w:val="00F1754B"/>
    <w:rsid w:val="00F20212"/>
    <w:rsid w:val="00F24CDB"/>
    <w:rsid w:val="00F35075"/>
    <w:rsid w:val="00F453A8"/>
    <w:rsid w:val="00F6360A"/>
    <w:rsid w:val="00F76D28"/>
    <w:rsid w:val="00F84428"/>
    <w:rsid w:val="00F844EB"/>
    <w:rsid w:val="00F85C31"/>
    <w:rsid w:val="00F9056C"/>
    <w:rsid w:val="00FA07A1"/>
    <w:rsid w:val="00FA561A"/>
    <w:rsid w:val="00FA5689"/>
    <w:rsid w:val="00FA64D3"/>
    <w:rsid w:val="00FA6A44"/>
    <w:rsid w:val="00FB619C"/>
    <w:rsid w:val="00FC5F39"/>
    <w:rsid w:val="00FD725E"/>
    <w:rsid w:val="00FD79D0"/>
    <w:rsid w:val="00FE1121"/>
    <w:rsid w:val="00FE2340"/>
    <w:rsid w:val="00FE5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B386661"/>
  <w15:chartTrackingRefBased/>
  <w15:docId w15:val="{63ACA516-8BB3-4A9B-96C0-F18795C2C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BookTitle">
    <w:name w:val="Book Title"/>
    <w:basedOn w:val="DefaultParagraphFont"/>
    <w:uiPriority w:val="33"/>
    <w:qFormat/>
    <w:rsid w:val="00A248F5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737BD2"/>
    <w:pPr>
      <w:ind w:left="720"/>
      <w:contextualSpacing/>
    </w:pPr>
  </w:style>
  <w:style w:type="table" w:styleId="TableGrid">
    <w:name w:val="Table Grid"/>
    <w:basedOn w:val="TableNormal"/>
    <w:uiPriority w:val="39"/>
    <w:rsid w:val="00EE3A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D5F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T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9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2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38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846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53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65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930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715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144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6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858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092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3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4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5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8</Pages>
  <Words>1365</Words>
  <Characters>8456</Characters>
  <Application>Microsoft Office Word</Application>
  <DocSecurity>0</DocSecurity>
  <Lines>134</Lines>
  <Paragraphs>24</Paragraphs>
  <ScaleCrop>false</ScaleCrop>
  <Company/>
  <LinksUpToDate>false</LinksUpToDate>
  <CharactersWithSpaces>9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ba Erdoğan Soyukibar</dc:creator>
  <cp:keywords/>
  <dc:description/>
  <cp:lastModifiedBy>PINAR YALINAY</cp:lastModifiedBy>
  <cp:revision>19</cp:revision>
  <dcterms:created xsi:type="dcterms:W3CDTF">2023-07-29T12:21:00Z</dcterms:created>
  <dcterms:modified xsi:type="dcterms:W3CDTF">2023-07-29T13:35:00Z</dcterms:modified>
</cp:coreProperties>
</file>